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BE189" w14:textId="6DBCE2CF" w:rsidR="00946DDE" w:rsidRPr="00B35D23" w:rsidRDefault="00946DDE" w:rsidP="004D05F6">
      <w:pPr>
        <w:spacing w:line="360" w:lineRule="auto"/>
        <w:jc w:val="both"/>
        <w:rPr>
          <w:rFonts w:ascii="Calibri" w:hAnsi="Calibri" w:cs="Calibri"/>
          <w:bCs/>
          <w:sz w:val="24"/>
          <w:lang w:val="en-GB"/>
        </w:rPr>
      </w:pPr>
      <w:r w:rsidRPr="00B35D23">
        <w:rPr>
          <w:rFonts w:ascii="Calibri" w:hAnsi="Calibri" w:cs="Calibri"/>
          <w:b/>
          <w:szCs w:val="28"/>
          <w:lang w:val="en-GB"/>
        </w:rPr>
        <w:t>Supplementary Tables</w:t>
      </w:r>
    </w:p>
    <w:p w14:paraId="43F7A6B0" w14:textId="178F1DB4" w:rsidR="002918E3" w:rsidRPr="00B35D23" w:rsidRDefault="00E70CE3" w:rsidP="004D05F6">
      <w:pPr>
        <w:spacing w:line="360" w:lineRule="auto"/>
        <w:jc w:val="both"/>
        <w:rPr>
          <w:rFonts w:ascii="Calibri" w:hAnsi="Calibri" w:cs="Calibri"/>
          <w:b/>
          <w:color w:val="000000"/>
          <w:sz w:val="24"/>
          <w:lang w:val="en-GB" w:eastAsia="ja-JP"/>
        </w:rPr>
      </w:pPr>
      <w:r>
        <w:rPr>
          <w:rFonts w:ascii="Calibri" w:hAnsi="Calibri" w:cs="Calibri"/>
          <w:b/>
          <w:color w:val="000000"/>
          <w:sz w:val="24"/>
          <w:lang w:val="en-GB" w:eastAsia="ja-JP"/>
        </w:rPr>
        <w:t>Table A</w:t>
      </w:r>
      <w:r w:rsidR="006225BF" w:rsidRPr="00B35D23">
        <w:rPr>
          <w:rFonts w:ascii="Calibri" w:hAnsi="Calibri" w:cs="Calibri"/>
          <w:b/>
          <w:color w:val="000000"/>
          <w:sz w:val="24"/>
          <w:lang w:val="en-GB" w:eastAsia="ja-JP"/>
        </w:rPr>
        <w:t>.</w:t>
      </w:r>
      <w:r w:rsidR="002918E3" w:rsidRPr="00B35D23">
        <w:rPr>
          <w:rFonts w:ascii="Calibri" w:hAnsi="Calibri" w:cs="Calibri"/>
          <w:b/>
          <w:color w:val="000000"/>
          <w:sz w:val="24"/>
          <w:lang w:val="en-GB" w:eastAsia="ja-JP"/>
        </w:rPr>
        <w:t xml:space="preserve"> </w:t>
      </w:r>
      <w:r w:rsidR="002918E3" w:rsidRPr="00B35D23">
        <w:rPr>
          <w:rFonts w:ascii="Calibri" w:hAnsi="Calibri" w:cs="Calibri"/>
          <w:color w:val="000000"/>
          <w:sz w:val="24"/>
          <w:lang w:val="en-GB" w:eastAsia="ja-JP"/>
        </w:rPr>
        <w:t>Oligonucleotides</w:t>
      </w:r>
      <w:r w:rsidR="00946DDE" w:rsidRPr="00B35D23">
        <w:rPr>
          <w:rFonts w:ascii="Calibri" w:hAnsi="Calibri" w:cs="Calibri"/>
          <w:color w:val="000000"/>
          <w:sz w:val="24"/>
          <w:lang w:val="en-GB" w:eastAsia="ja-JP"/>
        </w:rPr>
        <w:t xml:space="preserve"> used</w:t>
      </w:r>
      <w:r w:rsidR="001A2175" w:rsidRPr="00B35D23">
        <w:rPr>
          <w:rFonts w:ascii="Calibri" w:hAnsi="Calibri" w:cs="Calibri"/>
          <w:color w:val="000000"/>
          <w:sz w:val="24"/>
          <w:lang w:val="en-GB" w:eastAsia="ja-JP"/>
        </w:rPr>
        <w:t xml:space="preserve"> </w:t>
      </w:r>
      <w:r w:rsidR="00946DDE" w:rsidRPr="00B35D23">
        <w:rPr>
          <w:rFonts w:ascii="Calibri" w:hAnsi="Calibri" w:cs="Calibri"/>
          <w:color w:val="000000"/>
          <w:sz w:val="24"/>
          <w:lang w:val="en-GB" w:eastAsia="ja-JP"/>
        </w:rPr>
        <w:t xml:space="preserve">in </w:t>
      </w:r>
      <w:r w:rsidR="00454634" w:rsidRPr="00B35D23">
        <w:rPr>
          <w:rFonts w:ascii="Calibri" w:hAnsi="Calibri" w:cs="Calibri"/>
          <w:color w:val="000000"/>
          <w:sz w:val="24"/>
          <w:lang w:val="en-GB" w:eastAsia="ja-JP"/>
        </w:rPr>
        <w:t>this</w:t>
      </w:r>
      <w:r w:rsidR="00946DDE" w:rsidRPr="00B35D23">
        <w:rPr>
          <w:rFonts w:ascii="Calibri" w:hAnsi="Calibri" w:cs="Calibri"/>
          <w:color w:val="000000"/>
          <w:sz w:val="24"/>
          <w:lang w:val="en-GB" w:eastAsia="ja-JP"/>
        </w:rPr>
        <w:t xml:space="preserve"> study</w:t>
      </w:r>
      <w:r w:rsidR="003E0AE8" w:rsidRPr="00B35D23">
        <w:rPr>
          <w:rFonts w:ascii="Calibri" w:hAnsi="Calibri" w:cs="Calibri"/>
          <w:color w:val="000000"/>
          <w:sz w:val="24"/>
          <w:lang w:val="en-GB" w:eastAsia="ja-JP"/>
        </w:rPr>
        <w:t>.</w:t>
      </w:r>
    </w:p>
    <w:tbl>
      <w:tblPr>
        <w:tblW w:w="943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7"/>
        <w:gridCol w:w="8399"/>
      </w:tblGrid>
      <w:tr w:rsidR="002918E3" w:rsidRPr="00B35D23" w14:paraId="3F924FAD" w14:textId="77777777" w:rsidTr="008E5F74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279B1" w14:textId="77777777" w:rsidR="002918E3" w:rsidRPr="00B35D23" w:rsidRDefault="002918E3" w:rsidP="004D05F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color w:val="000000"/>
                <w:sz w:val="24"/>
                <w:lang w:val="en-GB"/>
              </w:rPr>
              <w:t>Name</w:t>
            </w:r>
          </w:p>
        </w:tc>
        <w:tc>
          <w:tcPr>
            <w:tcW w:w="8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34747" w14:textId="77777777" w:rsidR="002918E3" w:rsidRPr="00B35D23" w:rsidRDefault="002918E3" w:rsidP="004D05F6">
            <w:pPr>
              <w:spacing w:line="36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color w:val="000000"/>
                <w:sz w:val="24"/>
                <w:lang w:val="en-GB"/>
              </w:rPr>
              <w:t xml:space="preserve">Sequence </w:t>
            </w:r>
          </w:p>
        </w:tc>
      </w:tr>
      <w:tr w:rsidR="007878E7" w:rsidRPr="00C503A9" w14:paraId="31A8A8B7" w14:textId="77777777" w:rsidTr="0076212F">
        <w:trPr>
          <w:trHeight w:val="300"/>
        </w:trPr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88AE4A" w14:textId="3D3483DC" w:rsidR="007878E7" w:rsidRPr="00C503A9" w:rsidRDefault="007878E7" w:rsidP="0076212F">
            <w:pPr>
              <w:spacing w:before="60" w:after="60" w:line="360" w:lineRule="auto"/>
              <w:jc w:val="both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C503A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oSR53</w:t>
            </w:r>
          </w:p>
        </w:tc>
        <w:tc>
          <w:tcPr>
            <w:tcW w:w="83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933017" w14:textId="0FAA3D7D" w:rsidR="007878E7" w:rsidRPr="00C503A9" w:rsidRDefault="007878E7" w:rsidP="0076212F">
            <w:pPr>
              <w:spacing w:before="60" w:after="60" w:line="360" w:lineRule="auto"/>
              <w:jc w:val="both"/>
              <w:rPr>
                <w:rFonts w:ascii="Calibri" w:hAnsi="Calibri" w:cs="Calibri"/>
                <w:sz w:val="18"/>
                <w:szCs w:val="20"/>
                <w:lang w:val="en-US" w:eastAsia="ja-JP"/>
              </w:rPr>
            </w:pPr>
            <w:r w:rsidRPr="00C503A9">
              <w:rPr>
                <w:rFonts w:ascii="Calibri" w:hAnsi="Calibri" w:cs="Calibri"/>
                <w:sz w:val="18"/>
                <w:szCs w:val="20"/>
                <w:lang w:val="en-US" w:eastAsia="ja-JP"/>
              </w:rPr>
              <w:t>GGATCCCCGGGTACAATTGATGAGCATGGTTAAACATAAACGCGGCAACGCATC</w:t>
            </w:r>
          </w:p>
        </w:tc>
      </w:tr>
      <w:tr w:rsidR="007878E7" w:rsidRPr="00B35D23" w14:paraId="37DFCBBF" w14:textId="77777777" w:rsidTr="0076212F">
        <w:trPr>
          <w:trHeight w:val="300"/>
        </w:trPr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F9E3DC" w14:textId="3B1CE0F8" w:rsidR="007878E7" w:rsidRPr="00C503A9" w:rsidRDefault="007878E7" w:rsidP="0076212F">
            <w:pPr>
              <w:spacing w:before="60" w:after="60" w:line="360" w:lineRule="auto"/>
              <w:jc w:val="both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C503A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oSR54</w:t>
            </w:r>
          </w:p>
        </w:tc>
        <w:tc>
          <w:tcPr>
            <w:tcW w:w="83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A71510" w14:textId="4D2962D1" w:rsidR="007878E7" w:rsidRPr="00C503A9" w:rsidRDefault="007878E7" w:rsidP="0076212F">
            <w:pPr>
              <w:spacing w:before="60" w:after="60" w:line="360" w:lineRule="auto"/>
              <w:jc w:val="both"/>
              <w:rPr>
                <w:rFonts w:ascii="Calibri" w:hAnsi="Calibri" w:cs="Calibri"/>
                <w:sz w:val="18"/>
                <w:szCs w:val="20"/>
                <w:lang w:val="en-US" w:eastAsia="ja-JP"/>
              </w:rPr>
            </w:pPr>
            <w:r w:rsidRPr="00C503A9">
              <w:rPr>
                <w:rFonts w:ascii="Calibri" w:hAnsi="Calibri" w:cs="Calibri"/>
                <w:sz w:val="18"/>
                <w:szCs w:val="20"/>
                <w:lang w:val="en-US" w:eastAsia="ja-JP"/>
              </w:rPr>
              <w:t>CCTAAGTAACTAAAAGCTTTCCGGCATCTTCGGGCTATT</w:t>
            </w:r>
          </w:p>
        </w:tc>
      </w:tr>
      <w:tr w:rsidR="0076212F" w:rsidRPr="00B35D23" w14:paraId="0DBD1156" w14:textId="77777777" w:rsidTr="0076212F">
        <w:trPr>
          <w:trHeight w:val="300"/>
        </w:trPr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AB5B7A" w14:textId="5CEE7EA3" w:rsidR="0076212F" w:rsidRPr="00B35D23" w:rsidRDefault="0076212F" w:rsidP="0076212F">
            <w:pPr>
              <w:spacing w:before="60" w:after="60" w:line="36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/>
              </w:rPr>
              <w:t>oSR73</w:t>
            </w:r>
          </w:p>
        </w:tc>
        <w:tc>
          <w:tcPr>
            <w:tcW w:w="83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E13BB9" w14:textId="46D952C1" w:rsidR="0076212F" w:rsidRPr="00B35D23" w:rsidRDefault="006225BF" w:rsidP="0076212F">
            <w:pPr>
              <w:spacing w:before="60" w:after="60" w:line="360" w:lineRule="auto"/>
              <w:jc w:val="both"/>
              <w:rPr>
                <w:rFonts w:ascii="Calibri" w:hAnsi="Calibri" w:cs="Calibri"/>
                <w:color w:val="000000"/>
                <w:sz w:val="18"/>
                <w:szCs w:val="20"/>
                <w:lang w:val="en-US" w:eastAsia="ja-JP"/>
              </w:rPr>
            </w:pPr>
            <w:r w:rsidRPr="00B35D23">
              <w:rPr>
                <w:rFonts w:ascii="Calibri" w:hAnsi="Calibri" w:cs="Calibri"/>
                <w:color w:val="000000"/>
                <w:sz w:val="18"/>
                <w:szCs w:val="20"/>
                <w:lang w:val="en-US" w:eastAsia="ja-JP"/>
              </w:rPr>
              <w:t>ACTGTTTCTCCATACCTGTTTTTCTGGATGGAGTAAGACGATGGTTAGCAAAGGTGAAGAAGAC</w:t>
            </w:r>
          </w:p>
        </w:tc>
      </w:tr>
      <w:tr w:rsidR="0076212F" w:rsidRPr="00B35D23" w14:paraId="12B3BA6A" w14:textId="77777777" w:rsidTr="0076212F">
        <w:trPr>
          <w:trHeight w:val="300"/>
        </w:trPr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FBEE20" w14:textId="029A71F1" w:rsidR="0076212F" w:rsidRPr="00B35D23" w:rsidRDefault="0076212F" w:rsidP="0076212F">
            <w:pPr>
              <w:spacing w:before="60" w:after="60" w:line="36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/>
              </w:rPr>
              <w:t>oSR74</w:t>
            </w:r>
          </w:p>
        </w:tc>
        <w:tc>
          <w:tcPr>
            <w:tcW w:w="83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EB3DEF" w14:textId="6EDDFD41" w:rsidR="0076212F" w:rsidRPr="00B35D23" w:rsidRDefault="006225BF" w:rsidP="0076212F">
            <w:pPr>
              <w:spacing w:before="60" w:after="60" w:line="360" w:lineRule="auto"/>
              <w:jc w:val="both"/>
              <w:rPr>
                <w:rFonts w:ascii="Calibri" w:hAnsi="Calibri" w:cs="Calibri"/>
                <w:color w:val="000000"/>
                <w:sz w:val="18"/>
                <w:szCs w:val="20"/>
                <w:lang w:val="en-US" w:eastAsia="ja-JP"/>
              </w:rPr>
            </w:pPr>
            <w:r w:rsidRPr="00B35D23">
              <w:rPr>
                <w:rFonts w:ascii="Calibri" w:hAnsi="Calibri" w:cs="Calibri"/>
                <w:color w:val="000000"/>
                <w:sz w:val="18"/>
                <w:szCs w:val="20"/>
                <w:lang w:val="en-US" w:eastAsia="ja-JP"/>
              </w:rPr>
              <w:t>CCCGGTAAACGCAGTGCCACCGGGCAATCCGTTTCACCAAAAATCCGCCGCTAGGAGCTT</w:t>
            </w:r>
          </w:p>
        </w:tc>
      </w:tr>
      <w:tr w:rsidR="0076212F" w:rsidRPr="00B35D23" w14:paraId="36108EBE" w14:textId="77777777" w:rsidTr="0076212F">
        <w:trPr>
          <w:trHeight w:val="300"/>
        </w:trPr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6829AD" w14:textId="52499E23" w:rsidR="0076212F" w:rsidRPr="00B35D23" w:rsidRDefault="0076212F" w:rsidP="0076212F">
            <w:pPr>
              <w:spacing w:before="60" w:after="60" w:line="36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</w:pPr>
            <w:r w:rsidRPr="00B35D23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>oSR377</w:t>
            </w:r>
          </w:p>
        </w:tc>
        <w:tc>
          <w:tcPr>
            <w:tcW w:w="83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139A3B" w14:textId="059CF129" w:rsidR="0076212F" w:rsidRPr="00B35D23" w:rsidRDefault="006225BF" w:rsidP="0076212F">
            <w:pPr>
              <w:spacing w:before="60" w:after="60" w:line="360" w:lineRule="auto"/>
              <w:jc w:val="both"/>
              <w:rPr>
                <w:rFonts w:ascii="Calibri" w:hAnsi="Calibri" w:cs="Calibri"/>
                <w:color w:val="000000"/>
                <w:sz w:val="18"/>
                <w:szCs w:val="20"/>
                <w:lang w:val="en-US" w:eastAsia="ja-JP"/>
              </w:rPr>
            </w:pPr>
            <w:r w:rsidRPr="00B35D23">
              <w:rPr>
                <w:rFonts w:ascii="Calibri" w:hAnsi="Calibri" w:cs="Calibri"/>
                <w:color w:val="000000"/>
                <w:sz w:val="18"/>
                <w:szCs w:val="20"/>
                <w:lang w:val="en-US" w:eastAsia="ja-JP"/>
              </w:rPr>
              <w:t>CAGACGCGGCTCAATGCCATTCTGCGCGAGGCGATGCTGCGCGAGTAAAATAAGAAATAGGTGTAGGCTGGAGCTGCTTC</w:t>
            </w:r>
          </w:p>
        </w:tc>
      </w:tr>
      <w:tr w:rsidR="0076212F" w:rsidRPr="00B35D23" w14:paraId="52A74E7E" w14:textId="77777777" w:rsidTr="0076212F">
        <w:trPr>
          <w:trHeight w:val="300"/>
        </w:trPr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89D079" w14:textId="798C6A2D" w:rsidR="0076212F" w:rsidRPr="00B35D23" w:rsidRDefault="0076212F" w:rsidP="0076212F">
            <w:pPr>
              <w:spacing w:before="60" w:after="60" w:line="36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</w:pPr>
            <w:r w:rsidRPr="00B35D23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>oSR378</w:t>
            </w:r>
          </w:p>
        </w:tc>
        <w:tc>
          <w:tcPr>
            <w:tcW w:w="83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0F7279" w14:textId="50AB7062" w:rsidR="0076212F" w:rsidRPr="00B35D23" w:rsidRDefault="006225BF" w:rsidP="0076212F">
            <w:pPr>
              <w:spacing w:before="60" w:after="60" w:line="360" w:lineRule="auto"/>
              <w:jc w:val="both"/>
              <w:rPr>
                <w:rFonts w:ascii="Calibri" w:hAnsi="Calibri" w:cs="Calibri"/>
                <w:color w:val="000000"/>
                <w:sz w:val="18"/>
                <w:szCs w:val="20"/>
                <w:lang w:val="en-US" w:eastAsia="ja-JP"/>
              </w:rPr>
            </w:pPr>
            <w:r w:rsidRPr="00B35D23">
              <w:rPr>
                <w:rFonts w:ascii="Calibri" w:hAnsi="Calibri" w:cs="Calibri"/>
                <w:color w:val="000000"/>
                <w:sz w:val="18"/>
                <w:szCs w:val="20"/>
                <w:lang w:val="en-US" w:eastAsia="ja-JP"/>
              </w:rPr>
              <w:t>TCTGGCCTGGCGGGAATTTGTAGGCCGGATAAGGCGCAGCCGCCATCCGGCATCTTCGGGCATATGAATATCCTCCTTA</w:t>
            </w:r>
          </w:p>
        </w:tc>
      </w:tr>
    </w:tbl>
    <w:p w14:paraId="1E821C52" w14:textId="77777777" w:rsidR="001A2175" w:rsidRPr="00B35D23" w:rsidRDefault="001A2175" w:rsidP="004D05F6">
      <w:pPr>
        <w:spacing w:line="360" w:lineRule="auto"/>
        <w:jc w:val="both"/>
        <w:rPr>
          <w:rFonts w:ascii="Calibri" w:hAnsi="Calibri" w:cs="Calibri"/>
          <w:b/>
          <w:color w:val="000000"/>
          <w:sz w:val="24"/>
          <w:lang w:val="en-GB" w:eastAsia="ja-JP"/>
        </w:rPr>
      </w:pPr>
    </w:p>
    <w:p w14:paraId="7DC73929" w14:textId="53DA0EEF" w:rsidR="002918E3" w:rsidRPr="00B35D23" w:rsidRDefault="00E70CE3" w:rsidP="004D05F6">
      <w:pPr>
        <w:spacing w:line="360" w:lineRule="auto"/>
        <w:jc w:val="both"/>
        <w:rPr>
          <w:rFonts w:ascii="Calibri" w:hAnsi="Calibri" w:cs="Calibri"/>
          <w:b/>
          <w:color w:val="000000"/>
          <w:sz w:val="24"/>
          <w:lang w:val="en-GB" w:eastAsia="ja-JP"/>
        </w:rPr>
      </w:pPr>
      <w:r>
        <w:rPr>
          <w:rFonts w:ascii="Calibri" w:hAnsi="Calibri" w:cs="Calibri"/>
          <w:b/>
          <w:color w:val="000000"/>
          <w:sz w:val="24"/>
          <w:lang w:val="en-GB" w:eastAsia="ja-JP"/>
        </w:rPr>
        <w:t>Table B</w:t>
      </w:r>
      <w:r w:rsidR="006225BF" w:rsidRPr="00B35D23">
        <w:rPr>
          <w:rFonts w:ascii="Calibri" w:hAnsi="Calibri" w:cs="Calibri"/>
          <w:b/>
          <w:color w:val="000000"/>
          <w:sz w:val="24"/>
          <w:lang w:val="en-GB" w:eastAsia="ja-JP"/>
        </w:rPr>
        <w:t>.</w:t>
      </w:r>
      <w:r w:rsidR="002918E3" w:rsidRPr="00B35D23">
        <w:rPr>
          <w:rFonts w:ascii="Calibri" w:hAnsi="Calibri" w:cs="Calibri"/>
          <w:b/>
          <w:color w:val="000000"/>
          <w:sz w:val="24"/>
          <w:lang w:val="en-GB" w:eastAsia="ja-JP"/>
        </w:rPr>
        <w:t xml:space="preserve"> </w:t>
      </w:r>
      <w:r w:rsidR="002918E3" w:rsidRPr="00B35D23">
        <w:rPr>
          <w:rFonts w:ascii="Calibri" w:hAnsi="Calibri" w:cs="Calibri"/>
          <w:color w:val="000000"/>
          <w:sz w:val="24"/>
          <w:lang w:val="en-GB" w:eastAsia="ja-JP"/>
        </w:rPr>
        <w:t>Plasmids</w:t>
      </w:r>
      <w:r w:rsidR="00946DDE" w:rsidRPr="00B35D23">
        <w:rPr>
          <w:rFonts w:ascii="Calibri" w:hAnsi="Calibri" w:cs="Calibri"/>
          <w:color w:val="000000"/>
          <w:sz w:val="24"/>
          <w:lang w:val="en-GB" w:eastAsia="ja-JP"/>
        </w:rPr>
        <w:t xml:space="preserve"> used in </w:t>
      </w:r>
      <w:r w:rsidR="00454634" w:rsidRPr="00B35D23">
        <w:rPr>
          <w:rFonts w:ascii="Calibri" w:hAnsi="Calibri" w:cs="Calibri"/>
          <w:color w:val="000000"/>
          <w:sz w:val="24"/>
          <w:lang w:val="en-GB" w:eastAsia="ja-JP"/>
        </w:rPr>
        <w:t>this</w:t>
      </w:r>
      <w:r w:rsidR="00946DDE" w:rsidRPr="00B35D23">
        <w:rPr>
          <w:rFonts w:ascii="Calibri" w:hAnsi="Calibri" w:cs="Calibri"/>
          <w:color w:val="000000"/>
          <w:sz w:val="24"/>
          <w:lang w:val="en-GB" w:eastAsia="ja-JP"/>
        </w:rPr>
        <w:t xml:space="preserve"> study</w:t>
      </w:r>
      <w:r w:rsidR="003E0AE8" w:rsidRPr="00B35D23">
        <w:rPr>
          <w:rFonts w:ascii="Calibri" w:hAnsi="Calibri" w:cs="Calibri"/>
          <w:color w:val="000000"/>
          <w:sz w:val="24"/>
          <w:lang w:val="en-GB" w:eastAsia="ja-JP"/>
        </w:rPr>
        <w:t>.</w:t>
      </w:r>
    </w:p>
    <w:tbl>
      <w:tblPr>
        <w:tblW w:w="809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3460"/>
        <w:gridCol w:w="3255"/>
      </w:tblGrid>
      <w:tr w:rsidR="002918E3" w:rsidRPr="00B35D23" w14:paraId="72FCB0B7" w14:textId="77777777" w:rsidTr="008E5F7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8C2B8" w14:textId="794A4146" w:rsidR="002918E3" w:rsidRPr="00B35D23" w:rsidRDefault="00716AD6" w:rsidP="004D05F6">
            <w:pPr>
              <w:spacing w:line="36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color w:val="000000"/>
                <w:sz w:val="24"/>
                <w:lang w:val="en-GB"/>
              </w:rPr>
              <w:t>N</w:t>
            </w:r>
            <w:r w:rsidR="002918E3" w:rsidRPr="00B35D23">
              <w:rPr>
                <w:rFonts w:ascii="Calibri" w:eastAsia="Times New Roman" w:hAnsi="Calibri" w:cs="Calibri"/>
                <w:color w:val="000000"/>
                <w:sz w:val="24"/>
                <w:lang w:val="en-GB"/>
              </w:rPr>
              <w:t>am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2EB2E" w14:textId="1D4A72AC" w:rsidR="002918E3" w:rsidRPr="00B35D23" w:rsidRDefault="006A093C" w:rsidP="004D05F6">
            <w:pPr>
              <w:spacing w:line="36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color w:val="000000"/>
                <w:sz w:val="24"/>
                <w:lang w:val="en-GB"/>
              </w:rPr>
              <w:t>D</w:t>
            </w:r>
            <w:r w:rsidR="002918E3" w:rsidRPr="00B35D23">
              <w:rPr>
                <w:rFonts w:ascii="Calibri" w:eastAsia="Times New Roman" w:hAnsi="Calibri" w:cs="Calibri"/>
                <w:color w:val="000000"/>
                <w:sz w:val="24"/>
                <w:lang w:val="en-GB"/>
              </w:rPr>
              <w:t>escription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5117D" w14:textId="77777777" w:rsidR="002918E3" w:rsidRPr="00B35D23" w:rsidRDefault="002918E3" w:rsidP="004D05F6">
            <w:pPr>
              <w:spacing w:line="36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color w:val="000000"/>
                <w:sz w:val="24"/>
                <w:lang w:val="en-GB"/>
              </w:rPr>
              <w:t>Reference</w:t>
            </w:r>
          </w:p>
        </w:tc>
      </w:tr>
      <w:tr w:rsidR="001A2175" w:rsidRPr="00B35D23" w14:paraId="7CDDA117" w14:textId="77777777" w:rsidTr="00DB0AC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A2A83" w14:textId="426F4416" w:rsidR="001A2175" w:rsidRPr="00B35D23" w:rsidRDefault="001A2175" w:rsidP="001A2175">
            <w:pPr>
              <w:spacing w:before="60" w:after="60" w:line="36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/>
              </w:rPr>
              <w:t>pRS2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DCEA9" w14:textId="4193E153" w:rsidR="001A2175" w:rsidRPr="00B35D23" w:rsidRDefault="001A2175" w:rsidP="001A2175">
            <w:pPr>
              <w:keepNext/>
              <w:keepLines/>
              <w:spacing w:before="60" w:after="60" w:line="360" w:lineRule="auto"/>
              <w:jc w:val="both"/>
              <w:outlineLvl w:val="8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pKD4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E18E4" w14:textId="37F6D933" w:rsidR="001A2175" w:rsidRPr="00B35D23" w:rsidRDefault="00EC3253" w:rsidP="001A2175">
            <w:pPr>
              <w:keepNext/>
              <w:keepLines/>
              <w:spacing w:before="60" w:after="60" w:line="360" w:lineRule="auto"/>
              <w:jc w:val="both"/>
              <w:outlineLvl w:val="8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hAnsi="Calibri" w:cs="Calibri"/>
                <w:sz w:val="18"/>
              </w:rPr>
              <w:t>[1]</w:t>
            </w:r>
          </w:p>
        </w:tc>
      </w:tr>
      <w:tr w:rsidR="001A2175" w:rsidRPr="00B35D23" w14:paraId="054917D1" w14:textId="77777777" w:rsidTr="00DB0AC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CE3C6" w14:textId="7BE5250E" w:rsidR="001A2175" w:rsidRPr="00B35D23" w:rsidRDefault="001A2175" w:rsidP="001A2175">
            <w:pPr>
              <w:spacing w:before="60" w:after="60" w:line="36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/>
              </w:rPr>
              <w:t>pRS2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B1B58" w14:textId="20CB7EFA" w:rsidR="001A2175" w:rsidRPr="00B35D23" w:rsidRDefault="001A2175" w:rsidP="001A2175">
            <w:pPr>
              <w:keepNext/>
              <w:keepLines/>
              <w:spacing w:before="60" w:after="60" w:line="360" w:lineRule="auto"/>
              <w:jc w:val="both"/>
              <w:outlineLvl w:val="8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pCP2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4AE8C" w14:textId="13F73AA5" w:rsidR="001A2175" w:rsidRPr="00B35D23" w:rsidRDefault="00EC3253" w:rsidP="001A2175">
            <w:pPr>
              <w:keepNext/>
              <w:keepLines/>
              <w:spacing w:before="60" w:after="60" w:line="360" w:lineRule="auto"/>
              <w:jc w:val="both"/>
              <w:outlineLvl w:val="8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hAnsi="Calibri" w:cs="Calibri"/>
                <w:sz w:val="18"/>
              </w:rPr>
              <w:t>[1]</w:t>
            </w:r>
          </w:p>
        </w:tc>
      </w:tr>
      <w:tr w:rsidR="001A2175" w:rsidRPr="00B35D23" w14:paraId="44038952" w14:textId="77777777" w:rsidTr="00DB0AC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1D9AC" w14:textId="1E575B58" w:rsidR="007878E7" w:rsidRPr="00B35D23" w:rsidRDefault="001A2175" w:rsidP="001A2175">
            <w:pPr>
              <w:spacing w:before="60" w:after="60" w:line="36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/>
              </w:rPr>
              <w:t>pRS3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87314" w14:textId="5DACE8AF" w:rsidR="001A2175" w:rsidRPr="00B35D23" w:rsidRDefault="001A2175" w:rsidP="001A2175">
            <w:pPr>
              <w:keepNext/>
              <w:keepLines/>
              <w:spacing w:before="60" w:after="60" w:line="360" w:lineRule="auto"/>
              <w:jc w:val="both"/>
              <w:outlineLvl w:val="8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pKD46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386B5" w14:textId="0E917980" w:rsidR="001A2175" w:rsidRPr="00B35D23" w:rsidRDefault="00EC3253" w:rsidP="001A2175">
            <w:pPr>
              <w:keepNext/>
              <w:keepLines/>
              <w:spacing w:before="60" w:after="60" w:line="360" w:lineRule="auto"/>
              <w:jc w:val="both"/>
              <w:outlineLvl w:val="8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hAnsi="Calibri" w:cs="Calibri"/>
                <w:sz w:val="18"/>
              </w:rPr>
              <w:t>[1]</w:t>
            </w:r>
          </w:p>
        </w:tc>
      </w:tr>
      <w:tr w:rsidR="007878E7" w:rsidRPr="00C503A9" w14:paraId="0BF5E595" w14:textId="77777777" w:rsidTr="00DB0AC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1DAE4" w14:textId="3DFDDBC0" w:rsidR="007878E7" w:rsidRPr="00C503A9" w:rsidRDefault="007878E7" w:rsidP="001A2175">
            <w:pPr>
              <w:spacing w:before="60" w:after="60" w:line="360" w:lineRule="auto"/>
              <w:jc w:val="both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C503A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pRS4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723DD" w14:textId="35A3A611" w:rsidR="007878E7" w:rsidRPr="00C503A9" w:rsidRDefault="007878E7" w:rsidP="001A2175">
            <w:pPr>
              <w:keepNext/>
              <w:keepLines/>
              <w:spacing w:before="60" w:after="60" w:line="360" w:lineRule="auto"/>
              <w:jc w:val="both"/>
              <w:outlineLvl w:val="8"/>
              <w:rPr>
                <w:rFonts w:ascii="Calibri" w:eastAsia="Times New Roman" w:hAnsi="Calibri" w:cs="Calibri"/>
                <w:sz w:val="18"/>
                <w:szCs w:val="20"/>
                <w:lang w:val="en-GB"/>
              </w:rPr>
            </w:pPr>
            <w:r w:rsidRPr="00C503A9">
              <w:rPr>
                <w:rFonts w:ascii="Calibri" w:eastAsia="Times New Roman" w:hAnsi="Calibri" w:cs="Calibri"/>
                <w:sz w:val="18"/>
                <w:szCs w:val="20"/>
                <w:lang w:val="en-GB"/>
              </w:rPr>
              <w:t>pCA24N_shpB (</w:t>
            </w:r>
            <w:proofErr w:type="spellStart"/>
            <w:r w:rsidRPr="00C503A9">
              <w:rPr>
                <w:rFonts w:ascii="Calibri" w:eastAsia="Times New Roman" w:hAnsi="Calibri" w:cs="Calibri"/>
                <w:sz w:val="18"/>
                <w:szCs w:val="20"/>
                <w:lang w:val="en-GB"/>
              </w:rPr>
              <w:t>p</w:t>
            </w:r>
            <w:r w:rsidRPr="00C503A9">
              <w:rPr>
                <w:rFonts w:ascii="Calibri" w:eastAsia="Times New Roman" w:hAnsi="Calibri" w:cs="Calibri"/>
                <w:i/>
                <w:sz w:val="18"/>
                <w:szCs w:val="20"/>
                <w:lang w:val="en-GB"/>
              </w:rPr>
              <w:t>shpB</w:t>
            </w:r>
            <w:proofErr w:type="spellEnd"/>
            <w:r w:rsidRPr="00C503A9">
              <w:rPr>
                <w:rFonts w:ascii="Calibri" w:eastAsia="Times New Roman" w:hAnsi="Calibri" w:cs="Calibri"/>
                <w:sz w:val="18"/>
                <w:szCs w:val="20"/>
                <w:lang w:val="en-GB"/>
              </w:rPr>
              <w:t>)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79042" w14:textId="7E53F779" w:rsidR="007878E7" w:rsidRPr="00C503A9" w:rsidRDefault="007878E7" w:rsidP="001A2175">
            <w:pPr>
              <w:keepNext/>
              <w:keepLines/>
              <w:spacing w:before="60" w:after="60" w:line="360" w:lineRule="auto"/>
              <w:jc w:val="both"/>
              <w:outlineLvl w:val="8"/>
              <w:rPr>
                <w:rFonts w:ascii="Calibri" w:hAnsi="Calibri" w:cs="Calibri"/>
                <w:sz w:val="18"/>
              </w:rPr>
            </w:pPr>
            <w:r w:rsidRPr="00C503A9">
              <w:rPr>
                <w:rFonts w:ascii="Calibri" w:hAnsi="Calibri" w:cs="Calibri"/>
                <w:sz w:val="18"/>
              </w:rPr>
              <w:t xml:space="preserve">This </w:t>
            </w:r>
            <w:proofErr w:type="spellStart"/>
            <w:r w:rsidRPr="00C503A9">
              <w:rPr>
                <w:rFonts w:ascii="Calibri" w:hAnsi="Calibri" w:cs="Calibri"/>
                <w:sz w:val="18"/>
              </w:rPr>
              <w:t>study</w:t>
            </w:r>
            <w:proofErr w:type="spellEnd"/>
          </w:p>
        </w:tc>
      </w:tr>
      <w:tr w:rsidR="007878E7" w:rsidRPr="00C503A9" w14:paraId="2827CA15" w14:textId="77777777" w:rsidTr="00DB0AC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BE8EB" w14:textId="1B452831" w:rsidR="007878E7" w:rsidRPr="00C503A9" w:rsidRDefault="007878E7" w:rsidP="001A2175">
            <w:pPr>
              <w:spacing w:before="60" w:after="60" w:line="360" w:lineRule="auto"/>
              <w:jc w:val="both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C503A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pRS62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3511E" w14:textId="2EBF2649" w:rsidR="007878E7" w:rsidRPr="00C503A9" w:rsidRDefault="007878E7" w:rsidP="001A2175">
            <w:pPr>
              <w:keepNext/>
              <w:keepLines/>
              <w:spacing w:before="60" w:after="60" w:line="360" w:lineRule="auto"/>
              <w:jc w:val="both"/>
              <w:outlineLvl w:val="8"/>
              <w:rPr>
                <w:rFonts w:ascii="Calibri" w:eastAsia="Times New Roman" w:hAnsi="Calibri" w:cs="Calibri"/>
                <w:sz w:val="18"/>
                <w:szCs w:val="20"/>
                <w:lang w:val="en-GB"/>
              </w:rPr>
            </w:pPr>
            <w:proofErr w:type="spellStart"/>
            <w:r w:rsidRPr="00C503A9">
              <w:rPr>
                <w:rFonts w:ascii="Calibri" w:eastAsia="Times New Roman" w:hAnsi="Calibri" w:cs="Calibri"/>
                <w:sz w:val="18"/>
                <w:szCs w:val="20"/>
                <w:lang w:val="en-GB"/>
              </w:rPr>
              <w:t>pFCcGi</w:t>
            </w:r>
            <w:proofErr w:type="spellEnd"/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BCC41" w14:textId="7DEEE7C2" w:rsidR="007878E7" w:rsidRPr="00C503A9" w:rsidRDefault="00EC3253" w:rsidP="001A2175">
            <w:pPr>
              <w:keepNext/>
              <w:keepLines/>
              <w:spacing w:before="60" w:after="60" w:line="360" w:lineRule="auto"/>
              <w:jc w:val="both"/>
              <w:outlineLvl w:val="8"/>
              <w:rPr>
                <w:rFonts w:ascii="Calibri" w:hAnsi="Calibri" w:cs="Calibri"/>
                <w:sz w:val="18"/>
              </w:rPr>
            </w:pPr>
            <w:r>
              <w:rPr>
                <w:rFonts w:ascii="Calibri" w:hAnsi="Calibri" w:cs="Calibri"/>
                <w:sz w:val="18"/>
              </w:rPr>
              <w:t>[2]</w:t>
            </w:r>
          </w:p>
        </w:tc>
      </w:tr>
      <w:tr w:rsidR="007878E7" w:rsidRPr="00B35D23" w14:paraId="7BD01F1B" w14:textId="77777777" w:rsidTr="00DB0AC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D9ACE" w14:textId="7D1AAD3A" w:rsidR="007878E7" w:rsidRPr="00C503A9" w:rsidRDefault="007878E7" w:rsidP="001A2175">
            <w:pPr>
              <w:spacing w:before="60" w:after="60" w:line="360" w:lineRule="auto"/>
              <w:jc w:val="both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C503A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pRS63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88357" w14:textId="49C18E55" w:rsidR="007878E7" w:rsidRPr="00C503A9" w:rsidRDefault="007878E7" w:rsidP="001A2175">
            <w:pPr>
              <w:keepNext/>
              <w:keepLines/>
              <w:spacing w:before="60" w:after="60" w:line="360" w:lineRule="auto"/>
              <w:jc w:val="both"/>
              <w:outlineLvl w:val="8"/>
              <w:rPr>
                <w:rFonts w:ascii="Calibri" w:eastAsia="Times New Roman" w:hAnsi="Calibri" w:cs="Calibri"/>
                <w:sz w:val="18"/>
                <w:szCs w:val="20"/>
                <w:lang w:val="en-GB"/>
              </w:rPr>
            </w:pPr>
            <w:r w:rsidRPr="00C503A9">
              <w:rPr>
                <w:rFonts w:ascii="Calibri" w:eastAsia="Times New Roman" w:hAnsi="Calibri" w:cs="Calibri"/>
                <w:sz w:val="18"/>
                <w:szCs w:val="20"/>
                <w:lang w:val="en-GB"/>
              </w:rPr>
              <w:t>pCA24N (</w:t>
            </w:r>
            <w:proofErr w:type="spellStart"/>
            <w:r w:rsidRPr="00C503A9">
              <w:rPr>
                <w:rFonts w:ascii="Calibri" w:eastAsia="Times New Roman" w:hAnsi="Calibri" w:cs="Calibri"/>
                <w:sz w:val="18"/>
                <w:szCs w:val="20"/>
                <w:lang w:val="en-GB"/>
              </w:rPr>
              <w:t>pEV</w:t>
            </w:r>
            <w:proofErr w:type="spellEnd"/>
            <w:r w:rsidRPr="00C503A9">
              <w:rPr>
                <w:rFonts w:ascii="Calibri" w:eastAsia="Times New Roman" w:hAnsi="Calibri" w:cs="Calibri"/>
                <w:sz w:val="18"/>
                <w:szCs w:val="20"/>
                <w:lang w:val="en-GB"/>
              </w:rPr>
              <w:t>)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3646B" w14:textId="513DE986" w:rsidR="007878E7" w:rsidRPr="00C503A9" w:rsidRDefault="00EC3253" w:rsidP="001A2175">
            <w:pPr>
              <w:keepNext/>
              <w:keepLines/>
              <w:spacing w:before="60" w:after="60" w:line="360" w:lineRule="auto"/>
              <w:jc w:val="both"/>
              <w:outlineLvl w:val="8"/>
              <w:rPr>
                <w:rFonts w:ascii="Calibri" w:hAnsi="Calibri" w:cs="Calibri"/>
                <w:sz w:val="18"/>
              </w:rPr>
            </w:pPr>
            <w:r>
              <w:rPr>
                <w:rFonts w:ascii="Calibri" w:hAnsi="Calibri" w:cs="Calibri"/>
                <w:sz w:val="18"/>
              </w:rPr>
              <w:t>[3]</w:t>
            </w:r>
          </w:p>
        </w:tc>
      </w:tr>
    </w:tbl>
    <w:p w14:paraId="19BC740D" w14:textId="77777777" w:rsidR="001A2175" w:rsidRPr="00B35D23" w:rsidRDefault="001A2175" w:rsidP="004D05F6">
      <w:pPr>
        <w:spacing w:line="360" w:lineRule="auto"/>
        <w:jc w:val="both"/>
        <w:rPr>
          <w:rFonts w:ascii="Calibri" w:hAnsi="Calibri" w:cs="Calibri"/>
          <w:b/>
          <w:color w:val="000000"/>
          <w:sz w:val="24"/>
          <w:lang w:val="en-GB" w:eastAsia="ja-JP"/>
        </w:rPr>
      </w:pPr>
    </w:p>
    <w:p w14:paraId="221214A1" w14:textId="05BEECD9" w:rsidR="002918E3" w:rsidRPr="00B35D23" w:rsidRDefault="00E70CE3" w:rsidP="004D05F6">
      <w:pPr>
        <w:spacing w:line="360" w:lineRule="auto"/>
        <w:jc w:val="both"/>
        <w:rPr>
          <w:rFonts w:ascii="Calibri" w:hAnsi="Calibri" w:cs="Calibri"/>
          <w:b/>
          <w:color w:val="000000"/>
          <w:sz w:val="24"/>
          <w:lang w:val="en-GB" w:eastAsia="ja-JP"/>
        </w:rPr>
      </w:pPr>
      <w:r>
        <w:rPr>
          <w:rFonts w:ascii="Calibri" w:hAnsi="Calibri" w:cs="Calibri"/>
          <w:b/>
          <w:color w:val="000000"/>
          <w:sz w:val="24"/>
          <w:lang w:val="en-GB" w:eastAsia="ja-JP"/>
        </w:rPr>
        <w:t>Table C</w:t>
      </w:r>
      <w:r w:rsidR="006225BF" w:rsidRPr="00B35D23">
        <w:rPr>
          <w:rFonts w:ascii="Calibri" w:hAnsi="Calibri" w:cs="Calibri"/>
          <w:b/>
          <w:color w:val="000000"/>
          <w:sz w:val="24"/>
          <w:lang w:val="en-GB" w:eastAsia="ja-JP"/>
        </w:rPr>
        <w:t>.</w:t>
      </w:r>
      <w:r w:rsidR="002918E3" w:rsidRPr="00B35D23">
        <w:rPr>
          <w:rFonts w:ascii="Calibri" w:hAnsi="Calibri" w:cs="Calibri"/>
          <w:b/>
          <w:color w:val="000000"/>
          <w:sz w:val="24"/>
          <w:lang w:val="en-GB" w:eastAsia="ja-JP"/>
        </w:rPr>
        <w:t xml:space="preserve"> </w:t>
      </w:r>
      <w:r w:rsidR="002918E3" w:rsidRPr="00B35D23">
        <w:rPr>
          <w:rFonts w:ascii="Calibri" w:hAnsi="Calibri" w:cs="Calibri"/>
          <w:color w:val="000000"/>
          <w:sz w:val="24"/>
          <w:lang w:val="en-GB" w:eastAsia="ja-JP"/>
        </w:rPr>
        <w:t>Strain</w:t>
      </w:r>
      <w:r w:rsidR="00460FF0" w:rsidRPr="00B35D23">
        <w:rPr>
          <w:rFonts w:ascii="Calibri" w:hAnsi="Calibri" w:cs="Calibri"/>
          <w:color w:val="000000"/>
          <w:sz w:val="24"/>
          <w:lang w:val="en-GB" w:eastAsia="ja-JP"/>
        </w:rPr>
        <w:t>s</w:t>
      </w:r>
      <w:r w:rsidR="00946DDE" w:rsidRPr="00B35D23">
        <w:rPr>
          <w:rFonts w:ascii="Calibri" w:hAnsi="Calibri" w:cs="Calibri"/>
          <w:color w:val="000000"/>
          <w:sz w:val="24"/>
          <w:lang w:val="en-GB" w:eastAsia="ja-JP"/>
        </w:rPr>
        <w:t xml:space="preserve"> used in </w:t>
      </w:r>
      <w:r w:rsidR="00454634" w:rsidRPr="00B35D23">
        <w:rPr>
          <w:rFonts w:ascii="Calibri" w:hAnsi="Calibri" w:cs="Calibri"/>
          <w:color w:val="000000"/>
          <w:sz w:val="24"/>
          <w:lang w:val="en-GB" w:eastAsia="ja-JP"/>
        </w:rPr>
        <w:t>this</w:t>
      </w:r>
      <w:r w:rsidR="00946DDE" w:rsidRPr="00B35D23">
        <w:rPr>
          <w:rFonts w:ascii="Calibri" w:hAnsi="Calibri" w:cs="Calibri"/>
          <w:color w:val="000000"/>
          <w:sz w:val="24"/>
          <w:lang w:val="en-GB" w:eastAsia="ja-JP"/>
        </w:rPr>
        <w:t xml:space="preserve"> study</w:t>
      </w:r>
      <w:r w:rsidR="003E0AE8" w:rsidRPr="00B35D23">
        <w:rPr>
          <w:rFonts w:ascii="Calibri" w:hAnsi="Calibri" w:cs="Calibri"/>
          <w:color w:val="000000"/>
          <w:sz w:val="24"/>
          <w:lang w:val="en-GB" w:eastAsia="ja-JP"/>
        </w:rPr>
        <w:t>.</w:t>
      </w:r>
    </w:p>
    <w:tbl>
      <w:tblPr>
        <w:tblW w:w="943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7"/>
        <w:gridCol w:w="5076"/>
        <w:gridCol w:w="3013"/>
      </w:tblGrid>
      <w:tr w:rsidR="002918E3" w:rsidRPr="00B35D23" w14:paraId="6BCB7A27" w14:textId="77777777" w:rsidTr="00687512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AE1771" w14:textId="77777777" w:rsidR="002918E3" w:rsidRPr="00B35D23" w:rsidRDefault="002918E3" w:rsidP="00687512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sz w:val="24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color w:val="000000"/>
                <w:sz w:val="24"/>
                <w:lang w:val="en-GB"/>
              </w:rPr>
              <w:t>Name</w:t>
            </w:r>
          </w:p>
        </w:tc>
        <w:tc>
          <w:tcPr>
            <w:tcW w:w="5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6114E" w14:textId="77777777" w:rsidR="002918E3" w:rsidRPr="00B35D23" w:rsidRDefault="002918E3" w:rsidP="004D05F6">
            <w:pPr>
              <w:spacing w:before="60" w:after="60" w:line="36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color w:val="000000"/>
                <w:sz w:val="24"/>
                <w:lang w:val="en-GB"/>
              </w:rPr>
              <w:t>Description and relevant genotype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92D393" w14:textId="341449BA" w:rsidR="002918E3" w:rsidRPr="00B35D23" w:rsidRDefault="00A25C5A" w:rsidP="00687512">
            <w:pPr>
              <w:spacing w:before="60" w:after="60" w:line="360" w:lineRule="auto"/>
              <w:rPr>
                <w:rFonts w:ascii="Calibri" w:eastAsia="Times New Roman" w:hAnsi="Calibri" w:cs="Calibri"/>
                <w:color w:val="000000"/>
                <w:sz w:val="24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color w:val="000000"/>
                <w:sz w:val="24"/>
                <w:lang w:val="en-GB"/>
              </w:rPr>
              <w:t>Source</w:t>
            </w:r>
          </w:p>
        </w:tc>
      </w:tr>
      <w:tr w:rsidR="00A25C5A" w:rsidRPr="00B35D23" w14:paraId="7A810598" w14:textId="77777777" w:rsidTr="00687512">
        <w:trPr>
          <w:trHeight w:val="600"/>
        </w:trPr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1A1C81" w14:textId="64F198D1" w:rsidR="002918E3" w:rsidRPr="00B35D23" w:rsidRDefault="00C2732C" w:rsidP="00687512">
            <w:pPr>
              <w:spacing w:line="36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  <w:t>R</w:t>
            </w:r>
            <w:r w:rsidR="00A25C5A" w:rsidRPr="00B35D23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  <w:t>S1</w:t>
            </w:r>
          </w:p>
        </w:tc>
        <w:tc>
          <w:tcPr>
            <w:tcW w:w="5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C48843" w14:textId="16E57088" w:rsidR="002918E3" w:rsidRPr="00B35D23" w:rsidRDefault="00A25C5A" w:rsidP="0068751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Salmonella enterica </w:t>
            </w: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>serovar Typhimurium strain 12023/14028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AC2E82" w14:textId="2FF7AF68" w:rsidR="002918E3" w:rsidRPr="00B35D23" w:rsidRDefault="00A25C5A" w:rsidP="0068751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/>
              </w:rPr>
              <w:t>ATCC</w:t>
            </w:r>
            <w:r w:rsidR="00687512"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/>
              </w:rPr>
              <w:t xml:space="preserve"> – strain designation </w:t>
            </w:r>
            <w:r w:rsidR="00687512" w:rsidRPr="00B35D23">
              <w:rPr>
                <w:rFonts w:ascii="Calibri" w:hAnsi="Calibri" w:cs="Calibri"/>
                <w:sz w:val="18"/>
                <w:szCs w:val="18"/>
              </w:rPr>
              <w:t>CDC 6516-60</w:t>
            </w:r>
          </w:p>
        </w:tc>
      </w:tr>
      <w:tr w:rsidR="00A25C5A" w:rsidRPr="00B35D23" w14:paraId="2D34A93C" w14:textId="77777777" w:rsidTr="00687512">
        <w:trPr>
          <w:trHeight w:val="600"/>
        </w:trPr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DEB2A3" w14:textId="0AE276D0" w:rsidR="00A25C5A" w:rsidRPr="00B35D23" w:rsidRDefault="00A25C5A" w:rsidP="00687512">
            <w:pPr>
              <w:spacing w:line="36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  <w:t>RS76</w:t>
            </w:r>
          </w:p>
        </w:tc>
        <w:tc>
          <w:tcPr>
            <w:tcW w:w="5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77E477" w14:textId="30074D5D" w:rsidR="00A25C5A" w:rsidRPr="00B35D23" w:rsidRDefault="001A2175" w:rsidP="0068751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Salmonella enterica </w:t>
            </w: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 xml:space="preserve">serovar Typhimurium </w:t>
            </w:r>
            <w:r w:rsidR="00A25C5A"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 xml:space="preserve">strain 12023/14028 </w:t>
            </w:r>
            <w:proofErr w:type="spellStart"/>
            <w:proofErr w:type="gramStart"/>
            <w:r w:rsidR="00A25C5A"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recA</w:t>
            </w:r>
            <w:proofErr w:type="spellEnd"/>
            <w:r w:rsidR="00A25C5A"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::</w:t>
            </w:r>
            <w:proofErr w:type="spellStart"/>
            <w:proofErr w:type="gramEnd"/>
            <w:r w:rsidR="00A25C5A"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kan</w:t>
            </w:r>
            <w:proofErr w:type="spellEnd"/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848D7C" w14:textId="4F3490D2" w:rsidR="00A25C5A" w:rsidRPr="00B35D23" w:rsidRDefault="00EC3253" w:rsidP="00687512">
            <w:pPr>
              <w:spacing w:after="240"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highlight w:val="yellow"/>
                <w:lang w:val="en-GB"/>
              </w:rPr>
            </w:pPr>
            <w:r>
              <w:rPr>
                <w:rFonts w:ascii="Calibri" w:hAnsi="Calibri" w:cs="Calibri"/>
                <w:sz w:val="18"/>
              </w:rPr>
              <w:t>[4]</w:t>
            </w:r>
          </w:p>
        </w:tc>
      </w:tr>
      <w:tr w:rsidR="00A25C5A" w:rsidRPr="00B35D23" w14:paraId="655EF2B8" w14:textId="77777777" w:rsidTr="00687512">
        <w:trPr>
          <w:trHeight w:val="600"/>
        </w:trPr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6FEAD5" w14:textId="5EDF44BC" w:rsidR="00A25C5A" w:rsidRPr="00B35D23" w:rsidRDefault="00A25C5A" w:rsidP="00687512">
            <w:pPr>
              <w:spacing w:line="36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  <w:t>RS88</w:t>
            </w:r>
          </w:p>
        </w:tc>
        <w:tc>
          <w:tcPr>
            <w:tcW w:w="5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90D035" w14:textId="3426F88F" w:rsidR="00A25C5A" w:rsidRPr="00B35D23" w:rsidRDefault="001A2175" w:rsidP="0068751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Salmonella enterica </w:t>
            </w: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>serovar</w:t>
            </w:r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 </w:t>
            </w: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 xml:space="preserve">Typhimurium </w:t>
            </w:r>
            <w:r w:rsidR="00A25C5A"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 xml:space="preserve">strain 12023/14028 </w:t>
            </w:r>
            <w:proofErr w:type="spellStart"/>
            <w:proofErr w:type="gramStart"/>
            <w:r w:rsidR="00A25C5A"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glmS</w:t>
            </w:r>
            <w:proofErr w:type="spellEnd"/>
            <w:r w:rsidR="00A25C5A"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::</w:t>
            </w:r>
            <w:proofErr w:type="spellStart"/>
            <w:proofErr w:type="gramEnd"/>
            <w:r w:rsidR="00A25C5A"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sfgfp</w:t>
            </w:r>
            <w:proofErr w:type="spellEnd"/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90717F" w14:textId="2EA4ABA5" w:rsidR="00A25C5A" w:rsidRPr="00B35D23" w:rsidRDefault="00EC3253" w:rsidP="0068751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hAnsi="Calibri" w:cs="Calibri"/>
                <w:sz w:val="18"/>
              </w:rPr>
              <w:t>[5]</w:t>
            </w:r>
          </w:p>
        </w:tc>
      </w:tr>
      <w:tr w:rsidR="00A25C5A" w:rsidRPr="00B35D23" w14:paraId="2688B425" w14:textId="77777777" w:rsidTr="00687512">
        <w:trPr>
          <w:trHeight w:val="600"/>
        </w:trPr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A60F40" w14:textId="1E916010" w:rsidR="00A25C5A" w:rsidRPr="00B35D23" w:rsidRDefault="00A25C5A" w:rsidP="00687512">
            <w:pPr>
              <w:spacing w:line="36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  <w:t>RS89</w:t>
            </w:r>
          </w:p>
        </w:tc>
        <w:tc>
          <w:tcPr>
            <w:tcW w:w="5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A3DBC5" w14:textId="4BF9D9CC" w:rsidR="00A25C5A" w:rsidRPr="00B35D23" w:rsidRDefault="001A2175" w:rsidP="0068751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Salmonella enterica </w:t>
            </w: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>serovar</w:t>
            </w:r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 </w:t>
            </w: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 xml:space="preserve">Typhimurium </w:t>
            </w:r>
            <w:r w:rsidR="00A25C5A"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 xml:space="preserve">strain 12023/14028 </w:t>
            </w:r>
            <w:proofErr w:type="spellStart"/>
            <w:proofErr w:type="gramStart"/>
            <w:r w:rsidR="00A25C5A"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glmS</w:t>
            </w:r>
            <w:proofErr w:type="spellEnd"/>
            <w:r w:rsidR="00A25C5A"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::</w:t>
            </w:r>
            <w:proofErr w:type="spellStart"/>
            <w:proofErr w:type="gramEnd"/>
            <w:r w:rsidR="00A25C5A"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mcherry</w:t>
            </w:r>
            <w:proofErr w:type="spellEnd"/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330663" w14:textId="7E59AD3B" w:rsidR="00A25C5A" w:rsidRPr="00B35D23" w:rsidRDefault="00EC3253" w:rsidP="0068751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hAnsi="Calibri" w:cs="Calibri"/>
                <w:sz w:val="18"/>
              </w:rPr>
              <w:t>[5]</w:t>
            </w:r>
          </w:p>
        </w:tc>
      </w:tr>
      <w:tr w:rsidR="00A25C5A" w:rsidRPr="00B35D23" w14:paraId="321F6053" w14:textId="77777777" w:rsidTr="00687512">
        <w:trPr>
          <w:trHeight w:val="600"/>
        </w:trPr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C22872" w14:textId="226D6C9B" w:rsidR="00A25C5A" w:rsidRPr="00B35D23" w:rsidRDefault="00A25C5A" w:rsidP="00687512">
            <w:pPr>
              <w:spacing w:line="36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  <w:t>RS213</w:t>
            </w:r>
          </w:p>
        </w:tc>
        <w:tc>
          <w:tcPr>
            <w:tcW w:w="5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9667E4" w14:textId="6CF7B5F1" w:rsidR="00A25C5A" w:rsidRPr="00B35D23" w:rsidRDefault="001A2175" w:rsidP="0068751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Salmonella enterica </w:t>
            </w: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 xml:space="preserve">serovar Typhimurium </w:t>
            </w:r>
            <w:r w:rsidR="00A25C5A"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 xml:space="preserve">strain 12023/14028 </w:t>
            </w:r>
            <w:proofErr w:type="spellStart"/>
            <w:proofErr w:type="gramStart"/>
            <w:r w:rsidR="00A25C5A"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araAB</w:t>
            </w:r>
            <w:proofErr w:type="spellEnd"/>
            <w:r w:rsidR="00A25C5A"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::</w:t>
            </w:r>
            <w:proofErr w:type="spellStart"/>
            <w:proofErr w:type="gramEnd"/>
            <w:r w:rsidR="00A25C5A"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mcherry</w:t>
            </w:r>
            <w:proofErr w:type="spellEnd"/>
            <w:r w:rsidR="00A25C5A"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 </w:t>
            </w:r>
            <w:proofErr w:type="spellStart"/>
            <w:r w:rsidR="00A25C5A"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glmS</w:t>
            </w:r>
            <w:proofErr w:type="spellEnd"/>
            <w:r w:rsidR="00A25C5A"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::</w:t>
            </w:r>
            <w:proofErr w:type="spellStart"/>
            <w:r w:rsidR="00A25C5A"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sfgfp</w:t>
            </w:r>
            <w:proofErr w:type="spellEnd"/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1C84CD" w14:textId="64F866A4" w:rsidR="00A25C5A" w:rsidRPr="00B35D23" w:rsidRDefault="00A25C5A" w:rsidP="0068751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>This study</w:t>
            </w:r>
          </w:p>
        </w:tc>
      </w:tr>
      <w:tr w:rsidR="00A25C5A" w:rsidRPr="00B35D23" w14:paraId="606D03BF" w14:textId="77777777" w:rsidTr="00687512">
        <w:trPr>
          <w:trHeight w:val="600"/>
        </w:trPr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42DAA1" w14:textId="356443A5" w:rsidR="00A25C5A" w:rsidRPr="00B35D23" w:rsidRDefault="00A25C5A" w:rsidP="00687512">
            <w:pPr>
              <w:spacing w:line="36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  <w:t>RS269</w:t>
            </w:r>
          </w:p>
        </w:tc>
        <w:tc>
          <w:tcPr>
            <w:tcW w:w="5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CA3D56" w14:textId="3E035F97" w:rsidR="00A25C5A" w:rsidRPr="00B35D23" w:rsidRDefault="001A2175" w:rsidP="0068751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Salmonella enterica </w:t>
            </w: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 xml:space="preserve">serovar Typhimurium </w:t>
            </w:r>
            <w:r w:rsidR="00A25C5A"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 xml:space="preserve">strain 12023/14028 </w:t>
            </w:r>
            <w:r w:rsidR="00A25C5A"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shpAB1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9FE6FC" w14:textId="416B856A" w:rsidR="00A25C5A" w:rsidRPr="00B35D23" w:rsidRDefault="001A2175" w:rsidP="0068751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>This study</w:t>
            </w:r>
          </w:p>
        </w:tc>
      </w:tr>
      <w:tr w:rsidR="00A25C5A" w:rsidRPr="00E841CB" w14:paraId="09D58A32" w14:textId="77777777" w:rsidTr="00687512">
        <w:trPr>
          <w:trHeight w:val="600"/>
        </w:trPr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09D771" w14:textId="2DD3748A" w:rsidR="00A25C5A" w:rsidRPr="00B35D23" w:rsidRDefault="00A25C5A" w:rsidP="00687512">
            <w:pPr>
              <w:spacing w:line="36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</w:rPr>
              <w:lastRenderedPageBreak/>
              <w:t>RS438</w:t>
            </w:r>
          </w:p>
        </w:tc>
        <w:tc>
          <w:tcPr>
            <w:tcW w:w="5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9AF0B3" w14:textId="4A6DE1A5" w:rsidR="00A25C5A" w:rsidRPr="00B35D23" w:rsidRDefault="001A2175" w:rsidP="0068751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Salmonella enterica </w:t>
            </w: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 xml:space="preserve">serovar Typhimurium </w:t>
            </w:r>
            <w:r w:rsidR="00A25C5A"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 xml:space="preserve">strain 12023/14028 </w:t>
            </w:r>
            <w:proofErr w:type="spellStart"/>
            <w:proofErr w:type="gramStart"/>
            <w:r w:rsidR="00A25C5A"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hisG</w:t>
            </w:r>
            <w:proofErr w:type="spellEnd"/>
            <w:r w:rsidR="00A25C5A"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::</w:t>
            </w:r>
            <w:proofErr w:type="spellStart"/>
            <w:proofErr w:type="gramEnd"/>
            <w:r w:rsidR="00A25C5A"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kan</w:t>
            </w:r>
            <w:proofErr w:type="spellEnd"/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10FD63" w14:textId="5157BDE6" w:rsidR="00A25C5A" w:rsidRPr="00B35D23" w:rsidRDefault="00EC3253" w:rsidP="0068751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hAnsi="Calibri" w:cs="Calibri"/>
                <w:sz w:val="18"/>
                <w:lang w:val="en-GB"/>
              </w:rPr>
              <w:t>[6]</w:t>
            </w:r>
          </w:p>
        </w:tc>
      </w:tr>
      <w:tr w:rsidR="00403067" w:rsidRPr="00C503A9" w14:paraId="22F74507" w14:textId="77777777" w:rsidTr="00687512">
        <w:trPr>
          <w:trHeight w:val="600"/>
        </w:trPr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BF656D" w14:textId="365DA6C5" w:rsidR="007878E7" w:rsidRPr="00C503A9" w:rsidRDefault="007878E7" w:rsidP="00687512">
            <w:pPr>
              <w:spacing w:line="360" w:lineRule="auto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C503A9">
              <w:rPr>
                <w:rFonts w:ascii="Calibri" w:eastAsia="Times New Roman" w:hAnsi="Calibri" w:cs="Calibri"/>
                <w:b/>
                <w:sz w:val="18"/>
                <w:szCs w:val="20"/>
              </w:rPr>
              <w:t>RS491</w:t>
            </w:r>
          </w:p>
        </w:tc>
        <w:tc>
          <w:tcPr>
            <w:tcW w:w="5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A2F797" w14:textId="10057181" w:rsidR="007878E7" w:rsidRPr="00C503A9" w:rsidRDefault="007878E7" w:rsidP="00687512">
            <w:pPr>
              <w:spacing w:line="360" w:lineRule="auto"/>
              <w:rPr>
                <w:rFonts w:ascii="Calibri" w:eastAsia="Times New Roman" w:hAnsi="Calibri" w:cs="Calibri"/>
                <w:i/>
                <w:sz w:val="18"/>
                <w:szCs w:val="20"/>
                <w:lang w:val="en-GB"/>
              </w:rPr>
            </w:pPr>
            <w:r w:rsidRPr="00C503A9">
              <w:rPr>
                <w:rFonts w:ascii="Calibri" w:eastAsia="Times New Roman" w:hAnsi="Calibri" w:cs="Calibri"/>
                <w:i/>
                <w:sz w:val="18"/>
                <w:szCs w:val="20"/>
                <w:lang w:val="en-GB"/>
              </w:rPr>
              <w:t xml:space="preserve">Salmonella enterica </w:t>
            </w:r>
            <w:r w:rsidRPr="00C503A9">
              <w:rPr>
                <w:rFonts w:ascii="Calibri" w:eastAsia="Times New Roman" w:hAnsi="Calibri" w:cs="Calibri"/>
                <w:sz w:val="18"/>
                <w:szCs w:val="20"/>
                <w:lang w:val="en-GB"/>
              </w:rPr>
              <w:t xml:space="preserve">serovar Typhimurium strain SL1344 </w:t>
            </w:r>
            <w:proofErr w:type="spellStart"/>
            <w:r w:rsidRPr="00C503A9">
              <w:rPr>
                <w:rFonts w:ascii="Calibri" w:eastAsia="Times New Roman" w:hAnsi="Calibri" w:cs="Calibri"/>
                <w:sz w:val="18"/>
                <w:szCs w:val="20"/>
                <w:lang w:val="en-GB"/>
              </w:rPr>
              <w:t>pFCcGi</w:t>
            </w:r>
            <w:proofErr w:type="spellEnd"/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013266" w14:textId="21F815BE" w:rsidR="007878E7" w:rsidRPr="00C503A9" w:rsidRDefault="007878E7" w:rsidP="00687512">
            <w:pPr>
              <w:spacing w:line="360" w:lineRule="auto"/>
              <w:rPr>
                <w:rFonts w:ascii="Calibri" w:hAnsi="Calibri" w:cs="Calibri"/>
                <w:sz w:val="18"/>
                <w:lang w:val="en-GB"/>
              </w:rPr>
            </w:pPr>
            <w:r w:rsidRPr="00C503A9">
              <w:rPr>
                <w:rFonts w:ascii="Calibri" w:hAnsi="Calibri" w:cs="Calibri"/>
                <w:sz w:val="18"/>
                <w:lang w:val="en-GB"/>
              </w:rPr>
              <w:t>This study</w:t>
            </w:r>
          </w:p>
        </w:tc>
      </w:tr>
      <w:tr w:rsidR="00A25C5A" w:rsidRPr="00C503A9" w14:paraId="4CDB729F" w14:textId="77777777" w:rsidTr="00687512">
        <w:trPr>
          <w:trHeight w:val="600"/>
        </w:trPr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FDAE34" w14:textId="61FD0E47" w:rsidR="00A25C5A" w:rsidRPr="00C503A9" w:rsidRDefault="00A25C5A" w:rsidP="00687512">
            <w:pPr>
              <w:spacing w:line="36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</w:pPr>
            <w:r w:rsidRPr="00C503A9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  <w:t>RS497</w:t>
            </w:r>
          </w:p>
        </w:tc>
        <w:tc>
          <w:tcPr>
            <w:tcW w:w="5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110271" w14:textId="0DAC798C" w:rsidR="001A2175" w:rsidRPr="00C503A9" w:rsidRDefault="001A2175" w:rsidP="00687512">
            <w:pPr>
              <w:spacing w:line="360" w:lineRule="auto"/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</w:pPr>
            <w:r w:rsidRPr="00C503A9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Salmonella enterica </w:t>
            </w:r>
            <w:r w:rsidRPr="00C503A9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 xml:space="preserve">serovar Typhimurium </w:t>
            </w:r>
            <w:r w:rsidR="00A25C5A" w:rsidRPr="00C503A9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 xml:space="preserve">strain 12023/14028 </w:t>
            </w:r>
            <w:proofErr w:type="spellStart"/>
            <w:proofErr w:type="gramStart"/>
            <w:r w:rsidR="00A25C5A" w:rsidRPr="00C503A9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araAB</w:t>
            </w:r>
            <w:proofErr w:type="spellEnd"/>
            <w:r w:rsidR="00A25C5A" w:rsidRPr="00C503A9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::</w:t>
            </w:r>
            <w:proofErr w:type="spellStart"/>
            <w:proofErr w:type="gramEnd"/>
            <w:r w:rsidR="00A25C5A" w:rsidRPr="00C503A9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mcherry</w:t>
            </w:r>
            <w:proofErr w:type="spellEnd"/>
            <w:r w:rsidR="00A25C5A" w:rsidRPr="00C503A9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 </w:t>
            </w:r>
            <w:proofErr w:type="spellStart"/>
            <w:r w:rsidR="00A25C5A" w:rsidRPr="00C503A9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glmS</w:t>
            </w:r>
            <w:proofErr w:type="spellEnd"/>
            <w:r w:rsidR="00A25C5A" w:rsidRPr="00C503A9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::</w:t>
            </w:r>
            <w:proofErr w:type="spellStart"/>
            <w:r w:rsidR="00A25C5A" w:rsidRPr="00C503A9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sfgfp</w:t>
            </w:r>
            <w:proofErr w:type="spellEnd"/>
            <w:r w:rsidR="00A25C5A" w:rsidRPr="00C503A9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 shpAB1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978524" w14:textId="28355201" w:rsidR="00A25C5A" w:rsidRPr="00C503A9" w:rsidRDefault="00A25C5A" w:rsidP="0068751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C503A9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>This study</w:t>
            </w:r>
          </w:p>
        </w:tc>
      </w:tr>
      <w:tr w:rsidR="00403067" w:rsidRPr="00C503A9" w14:paraId="3D5191A5" w14:textId="77777777" w:rsidTr="00687512">
        <w:trPr>
          <w:trHeight w:val="600"/>
        </w:trPr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57AA33" w14:textId="52C1A26D" w:rsidR="007544D4" w:rsidRPr="00C503A9" w:rsidRDefault="007544D4" w:rsidP="007544D4">
            <w:pPr>
              <w:spacing w:line="360" w:lineRule="auto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C503A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RS514</w:t>
            </w:r>
          </w:p>
        </w:tc>
        <w:tc>
          <w:tcPr>
            <w:tcW w:w="5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293A3A" w14:textId="0DB1585A" w:rsidR="007544D4" w:rsidRPr="00C503A9" w:rsidRDefault="007544D4" w:rsidP="007544D4">
            <w:pPr>
              <w:spacing w:line="360" w:lineRule="auto"/>
              <w:rPr>
                <w:rFonts w:ascii="Calibri" w:eastAsia="Times New Roman" w:hAnsi="Calibri" w:cs="Calibri"/>
                <w:sz w:val="18"/>
                <w:szCs w:val="20"/>
                <w:lang w:val="en-GB"/>
              </w:rPr>
            </w:pPr>
            <w:r w:rsidRPr="00C503A9">
              <w:rPr>
                <w:rFonts w:ascii="Calibri" w:eastAsia="Times New Roman" w:hAnsi="Calibri" w:cs="Calibri"/>
                <w:i/>
                <w:sz w:val="18"/>
                <w:szCs w:val="20"/>
                <w:lang w:val="en-GB"/>
              </w:rPr>
              <w:t xml:space="preserve">Salmonella enterica </w:t>
            </w:r>
            <w:r w:rsidRPr="00C503A9">
              <w:rPr>
                <w:rFonts w:ascii="Calibri" w:eastAsia="Times New Roman" w:hAnsi="Calibri" w:cs="Calibri"/>
                <w:sz w:val="18"/>
                <w:szCs w:val="20"/>
                <w:lang w:val="en-GB"/>
              </w:rPr>
              <w:t xml:space="preserve">serovar Typhimurium strain 12023/14028 </w:t>
            </w:r>
            <w:proofErr w:type="spellStart"/>
            <w:proofErr w:type="gramStart"/>
            <w:r w:rsidRPr="00C503A9">
              <w:rPr>
                <w:rFonts w:ascii="Calibri" w:eastAsia="Times New Roman" w:hAnsi="Calibri" w:cs="Calibri"/>
                <w:i/>
                <w:sz w:val="18"/>
                <w:szCs w:val="20"/>
                <w:lang w:val="en-GB"/>
              </w:rPr>
              <w:t>glmS</w:t>
            </w:r>
            <w:proofErr w:type="spellEnd"/>
            <w:r w:rsidRPr="00C503A9">
              <w:rPr>
                <w:rFonts w:ascii="Calibri" w:eastAsia="Times New Roman" w:hAnsi="Calibri" w:cs="Calibri"/>
                <w:i/>
                <w:sz w:val="18"/>
                <w:szCs w:val="20"/>
                <w:lang w:val="en-GB"/>
              </w:rPr>
              <w:t>::</w:t>
            </w:r>
            <w:proofErr w:type="spellStart"/>
            <w:proofErr w:type="gramEnd"/>
            <w:r w:rsidRPr="00C503A9">
              <w:rPr>
                <w:rFonts w:ascii="Calibri" w:eastAsia="Times New Roman" w:hAnsi="Calibri" w:cs="Calibri"/>
                <w:i/>
                <w:sz w:val="18"/>
                <w:szCs w:val="20"/>
                <w:lang w:val="en-GB"/>
              </w:rPr>
              <w:t>mcherry</w:t>
            </w:r>
            <w:proofErr w:type="spellEnd"/>
            <w:r w:rsidRPr="00C503A9">
              <w:rPr>
                <w:rFonts w:ascii="Calibri" w:eastAsia="Times New Roman" w:hAnsi="Calibri" w:cs="Calibri"/>
                <w:i/>
                <w:sz w:val="18"/>
                <w:szCs w:val="20"/>
                <w:lang w:val="en-GB"/>
              </w:rPr>
              <w:t xml:space="preserve"> shpAB1 </w:t>
            </w:r>
            <w:r w:rsidRPr="00C503A9">
              <w:rPr>
                <w:rFonts w:ascii="Calibri" w:eastAsia="Times New Roman" w:hAnsi="Calibri" w:cs="Calibri"/>
                <w:sz w:val="18"/>
                <w:szCs w:val="20"/>
                <w:lang w:val="en-GB"/>
              </w:rPr>
              <w:t>pCA24N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AB726D" w14:textId="57E08592" w:rsidR="007544D4" w:rsidRPr="00C503A9" w:rsidRDefault="007544D4" w:rsidP="007544D4">
            <w:pPr>
              <w:spacing w:line="360" w:lineRule="auto"/>
              <w:rPr>
                <w:rFonts w:ascii="Calibri" w:eastAsia="Times New Roman" w:hAnsi="Calibri" w:cs="Calibri"/>
                <w:sz w:val="18"/>
                <w:szCs w:val="20"/>
                <w:lang w:val="en-GB"/>
              </w:rPr>
            </w:pPr>
            <w:r w:rsidRPr="00C503A9">
              <w:rPr>
                <w:rFonts w:ascii="Calibri" w:eastAsia="Times New Roman" w:hAnsi="Calibri" w:cs="Calibri"/>
                <w:sz w:val="18"/>
                <w:szCs w:val="20"/>
                <w:lang w:val="en-GB"/>
              </w:rPr>
              <w:t>This study</w:t>
            </w:r>
          </w:p>
        </w:tc>
      </w:tr>
      <w:tr w:rsidR="00403067" w:rsidRPr="00C503A9" w14:paraId="625B29D8" w14:textId="77777777" w:rsidTr="00687512">
        <w:trPr>
          <w:trHeight w:val="600"/>
        </w:trPr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7606F1" w14:textId="164B3FC0" w:rsidR="007544D4" w:rsidRPr="00C503A9" w:rsidRDefault="007544D4" w:rsidP="007544D4">
            <w:pPr>
              <w:spacing w:line="360" w:lineRule="auto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C503A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RS515</w:t>
            </w:r>
          </w:p>
        </w:tc>
        <w:tc>
          <w:tcPr>
            <w:tcW w:w="5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F50E77" w14:textId="6DB840DE" w:rsidR="007544D4" w:rsidRPr="00C503A9" w:rsidRDefault="007544D4" w:rsidP="007544D4">
            <w:pPr>
              <w:spacing w:line="360" w:lineRule="auto"/>
              <w:rPr>
                <w:rFonts w:ascii="Calibri" w:eastAsia="Times New Roman" w:hAnsi="Calibri" w:cs="Calibri"/>
                <w:sz w:val="18"/>
                <w:szCs w:val="20"/>
                <w:lang w:val="en-GB"/>
              </w:rPr>
            </w:pPr>
            <w:r w:rsidRPr="00C503A9">
              <w:rPr>
                <w:rFonts w:ascii="Calibri" w:eastAsia="Times New Roman" w:hAnsi="Calibri" w:cs="Calibri"/>
                <w:i/>
                <w:sz w:val="18"/>
                <w:szCs w:val="20"/>
                <w:lang w:val="en-GB"/>
              </w:rPr>
              <w:t xml:space="preserve">Salmonella enterica </w:t>
            </w:r>
            <w:r w:rsidRPr="00C503A9">
              <w:rPr>
                <w:rFonts w:ascii="Calibri" w:eastAsia="Times New Roman" w:hAnsi="Calibri" w:cs="Calibri"/>
                <w:sz w:val="18"/>
                <w:szCs w:val="20"/>
                <w:lang w:val="en-GB"/>
              </w:rPr>
              <w:t xml:space="preserve">serovar Typhimurium strain 12023/14028 </w:t>
            </w:r>
            <w:proofErr w:type="spellStart"/>
            <w:proofErr w:type="gramStart"/>
            <w:r w:rsidRPr="00C503A9">
              <w:rPr>
                <w:rFonts w:ascii="Calibri" w:eastAsia="Times New Roman" w:hAnsi="Calibri" w:cs="Calibri"/>
                <w:i/>
                <w:sz w:val="18"/>
                <w:szCs w:val="20"/>
                <w:lang w:val="en-GB"/>
              </w:rPr>
              <w:t>glmS</w:t>
            </w:r>
            <w:proofErr w:type="spellEnd"/>
            <w:r w:rsidRPr="00C503A9">
              <w:rPr>
                <w:rFonts w:ascii="Calibri" w:eastAsia="Times New Roman" w:hAnsi="Calibri" w:cs="Calibri"/>
                <w:i/>
                <w:sz w:val="18"/>
                <w:szCs w:val="20"/>
                <w:lang w:val="en-GB"/>
              </w:rPr>
              <w:t>::</w:t>
            </w:r>
            <w:proofErr w:type="spellStart"/>
            <w:proofErr w:type="gramEnd"/>
            <w:r w:rsidRPr="00C503A9">
              <w:rPr>
                <w:rFonts w:ascii="Calibri" w:eastAsia="Times New Roman" w:hAnsi="Calibri" w:cs="Calibri"/>
                <w:i/>
                <w:sz w:val="18"/>
                <w:szCs w:val="20"/>
                <w:lang w:val="en-GB"/>
              </w:rPr>
              <w:t>mcherry</w:t>
            </w:r>
            <w:proofErr w:type="spellEnd"/>
            <w:r w:rsidRPr="00C503A9">
              <w:rPr>
                <w:rFonts w:ascii="Calibri" w:eastAsia="Times New Roman" w:hAnsi="Calibri" w:cs="Calibri"/>
                <w:i/>
                <w:sz w:val="18"/>
                <w:szCs w:val="20"/>
                <w:lang w:val="en-GB"/>
              </w:rPr>
              <w:t xml:space="preserve"> shpAB1 </w:t>
            </w:r>
            <w:r w:rsidRPr="00C503A9">
              <w:rPr>
                <w:rFonts w:ascii="Calibri" w:eastAsia="Times New Roman" w:hAnsi="Calibri" w:cs="Calibri"/>
                <w:sz w:val="18"/>
                <w:szCs w:val="20"/>
                <w:lang w:val="en-GB"/>
              </w:rPr>
              <w:t>pCA24N_</w:t>
            </w:r>
            <w:r w:rsidRPr="00C503A9">
              <w:rPr>
                <w:rFonts w:ascii="Calibri" w:eastAsia="Times New Roman" w:hAnsi="Calibri" w:cs="Calibri"/>
                <w:i/>
                <w:sz w:val="18"/>
                <w:szCs w:val="20"/>
                <w:lang w:val="en-GB"/>
              </w:rPr>
              <w:t>shpB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38A693" w14:textId="23EB0F7F" w:rsidR="007544D4" w:rsidRPr="00C503A9" w:rsidRDefault="007544D4" w:rsidP="007544D4">
            <w:pPr>
              <w:spacing w:line="360" w:lineRule="auto"/>
              <w:rPr>
                <w:rFonts w:ascii="Calibri" w:eastAsia="Times New Roman" w:hAnsi="Calibri" w:cs="Calibri"/>
                <w:sz w:val="18"/>
                <w:szCs w:val="20"/>
                <w:lang w:val="en-GB"/>
              </w:rPr>
            </w:pPr>
            <w:r w:rsidRPr="00C503A9">
              <w:rPr>
                <w:rFonts w:ascii="Calibri" w:eastAsia="Times New Roman" w:hAnsi="Calibri" w:cs="Calibri"/>
                <w:sz w:val="18"/>
                <w:szCs w:val="20"/>
                <w:lang w:val="en-GB"/>
              </w:rPr>
              <w:t>This study</w:t>
            </w:r>
          </w:p>
        </w:tc>
      </w:tr>
      <w:tr w:rsidR="007544D4" w:rsidRPr="00C503A9" w14:paraId="2850BD7C" w14:textId="77777777" w:rsidTr="00687512">
        <w:trPr>
          <w:trHeight w:val="600"/>
        </w:trPr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D09C94" w14:textId="1BE710F7" w:rsidR="007544D4" w:rsidRPr="00C503A9" w:rsidRDefault="007544D4" w:rsidP="007544D4">
            <w:pPr>
              <w:spacing w:line="36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</w:pPr>
            <w:r w:rsidRPr="00C503A9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  <w:t>RS564</w:t>
            </w:r>
          </w:p>
        </w:tc>
        <w:tc>
          <w:tcPr>
            <w:tcW w:w="5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13C356" w14:textId="3A630AC1" w:rsidR="007544D4" w:rsidRPr="00C503A9" w:rsidRDefault="007544D4" w:rsidP="007544D4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C503A9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Salmonella enterica </w:t>
            </w:r>
            <w:r w:rsidRPr="00C503A9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 xml:space="preserve">serovar Typhimurium strain 12023/14028 </w:t>
            </w:r>
            <w:proofErr w:type="spellStart"/>
            <w:proofErr w:type="gramStart"/>
            <w:r w:rsidRPr="00C503A9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glmS</w:t>
            </w:r>
            <w:proofErr w:type="spellEnd"/>
            <w:r w:rsidRPr="00C503A9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::</w:t>
            </w:r>
            <w:proofErr w:type="spellStart"/>
            <w:proofErr w:type="gramEnd"/>
            <w:r w:rsidRPr="00C503A9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mcherry</w:t>
            </w:r>
            <w:proofErr w:type="spellEnd"/>
            <w:r w:rsidRPr="00C503A9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 shpAB1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39B7E6" w14:textId="4FEB1E00" w:rsidR="007544D4" w:rsidRPr="00C503A9" w:rsidRDefault="007544D4" w:rsidP="007544D4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C503A9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>This study</w:t>
            </w:r>
          </w:p>
        </w:tc>
      </w:tr>
      <w:tr w:rsidR="00403067" w:rsidRPr="00403067" w14:paraId="0B6DCFA8" w14:textId="77777777" w:rsidTr="00687512">
        <w:trPr>
          <w:trHeight w:val="600"/>
        </w:trPr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43E7FD" w14:textId="14B3A1DA" w:rsidR="007544D4" w:rsidRPr="00C503A9" w:rsidRDefault="007544D4" w:rsidP="007544D4">
            <w:pPr>
              <w:spacing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C503A9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RS631</w:t>
            </w:r>
          </w:p>
        </w:tc>
        <w:tc>
          <w:tcPr>
            <w:tcW w:w="5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27B185" w14:textId="3592FA9D" w:rsidR="007544D4" w:rsidRPr="00C503A9" w:rsidRDefault="007544D4" w:rsidP="007544D4">
            <w:pPr>
              <w:spacing w:line="360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GB"/>
              </w:rPr>
            </w:pPr>
            <w:r w:rsidRPr="00C503A9">
              <w:rPr>
                <w:rFonts w:ascii="Calibri" w:eastAsia="Times New Roman" w:hAnsi="Calibri" w:cs="Calibri"/>
                <w:i/>
                <w:sz w:val="18"/>
                <w:szCs w:val="18"/>
                <w:lang w:val="en-GB"/>
              </w:rPr>
              <w:t xml:space="preserve">Salmonella enterica </w:t>
            </w:r>
            <w:r w:rsidRPr="00C503A9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serovar Typhimurium strain 12023/14028 pCA24N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D228A4" w14:textId="742249A0" w:rsidR="007544D4" w:rsidRPr="00403067" w:rsidRDefault="007544D4" w:rsidP="007544D4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C503A9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This study</w:t>
            </w:r>
          </w:p>
        </w:tc>
      </w:tr>
      <w:tr w:rsidR="007544D4" w:rsidRPr="00E841CB" w14:paraId="3D5A2834" w14:textId="77777777" w:rsidTr="00687512">
        <w:trPr>
          <w:trHeight w:val="600"/>
        </w:trPr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E36E44" w14:textId="37A47891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  <w:t>RS858</w:t>
            </w:r>
          </w:p>
        </w:tc>
        <w:tc>
          <w:tcPr>
            <w:tcW w:w="5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09EC89" w14:textId="15F50D84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Salmonella enterica </w:t>
            </w: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 xml:space="preserve">serovar Typhimurium strain 12023/14028 </w:t>
            </w:r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shpAB1 </w:t>
            </w:r>
            <w:proofErr w:type="spellStart"/>
            <w:proofErr w:type="gramStart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hisG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::</w:t>
            </w:r>
            <w:proofErr w:type="spellStart"/>
            <w:proofErr w:type="gram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kan</w:t>
            </w:r>
            <w:proofErr w:type="spellEnd"/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C428B2" w14:textId="3A5798AC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>This study</w:t>
            </w:r>
          </w:p>
        </w:tc>
      </w:tr>
      <w:tr w:rsidR="007544D4" w:rsidRPr="00E841CB" w14:paraId="083D3F0C" w14:textId="77777777" w:rsidTr="00687512">
        <w:trPr>
          <w:trHeight w:val="600"/>
        </w:trPr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B39D4" w14:textId="3E28E43F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  <w:t>RS1259</w:t>
            </w:r>
          </w:p>
        </w:tc>
        <w:tc>
          <w:tcPr>
            <w:tcW w:w="5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3653B4" w14:textId="2767E0E1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Salmonella enterica </w:t>
            </w: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 xml:space="preserve">serovar Typhimurium strain 12023/14028 </w:t>
            </w:r>
            <w:proofErr w:type="spellStart"/>
            <w:proofErr w:type="gramStart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araAB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::</w:t>
            </w:r>
            <w:proofErr w:type="spellStart"/>
            <w:proofErr w:type="gram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mcherry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glmS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::</w:t>
            </w:r>
            <w:proofErr w:type="spellStart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sfgfp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hisG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::</w:t>
            </w:r>
            <w:proofErr w:type="spellStart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kan</w:t>
            </w:r>
            <w:proofErr w:type="spellEnd"/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60A7D" w14:textId="5AE92009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>This study</w:t>
            </w:r>
          </w:p>
        </w:tc>
      </w:tr>
      <w:tr w:rsidR="007544D4" w:rsidRPr="00E841CB" w14:paraId="3A72EDF0" w14:textId="77777777" w:rsidTr="00687512">
        <w:trPr>
          <w:trHeight w:val="600"/>
        </w:trPr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8F45F" w14:textId="65EB424E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  <w:t>RS1260</w:t>
            </w:r>
          </w:p>
        </w:tc>
        <w:tc>
          <w:tcPr>
            <w:tcW w:w="5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13BB8C" w14:textId="22972E10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Salmonella enterica </w:t>
            </w: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 xml:space="preserve">serovar Typhimurium strain 12023/14028 </w:t>
            </w:r>
            <w:proofErr w:type="spellStart"/>
            <w:proofErr w:type="gramStart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araAB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::</w:t>
            </w:r>
            <w:proofErr w:type="spellStart"/>
            <w:proofErr w:type="gram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mcherry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glmS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::</w:t>
            </w:r>
            <w:proofErr w:type="spellStart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sfgfp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 shpAB1 </w:t>
            </w:r>
            <w:proofErr w:type="spellStart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hisG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::</w:t>
            </w:r>
            <w:proofErr w:type="spellStart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kan</w:t>
            </w:r>
            <w:proofErr w:type="spellEnd"/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EDE4D" w14:textId="0D68A750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>This study</w:t>
            </w:r>
          </w:p>
        </w:tc>
      </w:tr>
      <w:tr w:rsidR="007544D4" w:rsidRPr="00E841CB" w14:paraId="0367EBFB" w14:textId="77777777" w:rsidTr="00687512">
        <w:trPr>
          <w:trHeight w:val="600"/>
        </w:trPr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C989A" w14:textId="583E7A78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  <w:t>RS1262</w:t>
            </w:r>
          </w:p>
        </w:tc>
        <w:tc>
          <w:tcPr>
            <w:tcW w:w="5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F6F4EF" w14:textId="591393D5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Salmonella enterica </w:t>
            </w: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 xml:space="preserve">serovar Typhimurium strain 12023/14028 </w:t>
            </w:r>
            <w:proofErr w:type="spellStart"/>
            <w:r w:rsidRPr="00B35D23">
              <w:rPr>
                <w:rFonts w:ascii="Calibri" w:hAnsi="Calibri" w:cs="Calibri"/>
                <w:color w:val="000000" w:themeColor="text1"/>
                <w:sz w:val="18"/>
                <w:szCs w:val="20"/>
                <w:lang w:val="en-GB" w:eastAsia="ja-JP"/>
              </w:rPr>
              <w:t>Δ</w:t>
            </w:r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hisG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 </w:t>
            </w:r>
            <w:proofErr w:type="spellStart"/>
            <w:proofErr w:type="gramStart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recA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::</w:t>
            </w:r>
            <w:proofErr w:type="spellStart"/>
            <w:proofErr w:type="gram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kan</w:t>
            </w:r>
            <w:proofErr w:type="spellEnd"/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F3602" w14:textId="06562276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>This study</w:t>
            </w:r>
          </w:p>
        </w:tc>
      </w:tr>
      <w:tr w:rsidR="007544D4" w:rsidRPr="00E841CB" w14:paraId="4960B5A9" w14:textId="77777777" w:rsidTr="00687512">
        <w:trPr>
          <w:trHeight w:val="600"/>
        </w:trPr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0A853" w14:textId="60F23C47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  <w:t>RS1273</w:t>
            </w:r>
          </w:p>
        </w:tc>
        <w:tc>
          <w:tcPr>
            <w:tcW w:w="5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A64987" w14:textId="2CDFF382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Salmonella enterica </w:t>
            </w: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 xml:space="preserve">serovar Typhimurium strain 12023/14028 </w:t>
            </w:r>
            <w:proofErr w:type="spellStart"/>
            <w:proofErr w:type="gramStart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araAB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::</w:t>
            </w:r>
            <w:proofErr w:type="spellStart"/>
            <w:proofErr w:type="gram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mcherry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glmS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::</w:t>
            </w:r>
            <w:proofErr w:type="spellStart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sfgfp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recA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::</w:t>
            </w:r>
            <w:proofErr w:type="spellStart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kan</w:t>
            </w:r>
            <w:proofErr w:type="spellEnd"/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F7D8F" w14:textId="2A959C8C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>This study</w:t>
            </w:r>
          </w:p>
        </w:tc>
      </w:tr>
      <w:tr w:rsidR="007544D4" w:rsidRPr="00E841CB" w14:paraId="5CEB63C0" w14:textId="77777777" w:rsidTr="00687512">
        <w:trPr>
          <w:trHeight w:val="600"/>
        </w:trPr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B36947" w14:textId="48A37130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  <w:t>RS1274</w:t>
            </w:r>
          </w:p>
        </w:tc>
        <w:tc>
          <w:tcPr>
            <w:tcW w:w="5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DA9526" w14:textId="309EB077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Salmonella enterica </w:t>
            </w: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 xml:space="preserve">serovar Typhimurium strain 12023/14028 </w:t>
            </w:r>
            <w:proofErr w:type="spellStart"/>
            <w:proofErr w:type="gramStart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araAB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::</w:t>
            </w:r>
            <w:proofErr w:type="spellStart"/>
            <w:proofErr w:type="gram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mcherry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glmS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::</w:t>
            </w:r>
            <w:proofErr w:type="spellStart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sfgfp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 </w:t>
            </w:r>
            <w:r w:rsidRPr="00B35D23">
              <w:rPr>
                <w:rFonts w:ascii="Calibri" w:hAnsi="Calibri" w:cs="Calibri"/>
                <w:color w:val="000000" w:themeColor="text1"/>
                <w:sz w:val="18"/>
                <w:szCs w:val="20"/>
                <w:lang w:val="en-US" w:eastAsia="ja-JP"/>
              </w:rPr>
              <w:t>Δ</w:t>
            </w:r>
            <w:proofErr w:type="spellStart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hisG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recA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::</w:t>
            </w:r>
            <w:proofErr w:type="spellStart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kan</w:t>
            </w:r>
            <w:proofErr w:type="spellEnd"/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9889CE" w14:textId="6DD6210C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>This study</w:t>
            </w:r>
          </w:p>
        </w:tc>
      </w:tr>
      <w:tr w:rsidR="007544D4" w:rsidRPr="00E841CB" w14:paraId="19C8DBA1" w14:textId="77777777" w:rsidTr="00687512">
        <w:trPr>
          <w:trHeight w:val="600"/>
        </w:trPr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278C9B" w14:textId="52AD26E3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  <w:t>RS1281</w:t>
            </w:r>
          </w:p>
        </w:tc>
        <w:tc>
          <w:tcPr>
            <w:tcW w:w="5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49F791" w14:textId="662BBBB1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Salmonella enterica </w:t>
            </w: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 xml:space="preserve">serovar Typhimurium strain 12023/14028 </w:t>
            </w:r>
            <w:proofErr w:type="spellStart"/>
            <w:proofErr w:type="gramStart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glmS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::</w:t>
            </w:r>
            <w:proofErr w:type="spellStart"/>
            <w:proofErr w:type="gram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mcherry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recA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::</w:t>
            </w:r>
            <w:proofErr w:type="spellStart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kan</w:t>
            </w:r>
            <w:proofErr w:type="spellEnd"/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AB46D2" w14:textId="07F1AB13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>This study</w:t>
            </w:r>
          </w:p>
        </w:tc>
      </w:tr>
      <w:tr w:rsidR="007544D4" w:rsidRPr="00E841CB" w14:paraId="38B05366" w14:textId="77777777" w:rsidTr="00687512">
        <w:trPr>
          <w:trHeight w:val="600"/>
        </w:trPr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827ECF" w14:textId="0A25E6A4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  <w:t>RS1331</w:t>
            </w:r>
          </w:p>
        </w:tc>
        <w:tc>
          <w:tcPr>
            <w:tcW w:w="5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47AF00" w14:textId="0459E957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Salmonella enterica </w:t>
            </w: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 xml:space="preserve">serovar Typhimurium strain 12023/14028 </w:t>
            </w:r>
            <w:proofErr w:type="spellStart"/>
            <w:proofErr w:type="gramStart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glmS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::</w:t>
            </w:r>
            <w:proofErr w:type="spellStart"/>
            <w:proofErr w:type="gram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sfgfp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 shpAB1 </w:t>
            </w:r>
            <w:proofErr w:type="spellStart"/>
            <w:r w:rsidRPr="00B35D23">
              <w:rPr>
                <w:rFonts w:ascii="Calibri" w:hAnsi="Calibri" w:cs="Calibri"/>
                <w:color w:val="000000" w:themeColor="text1"/>
                <w:sz w:val="18"/>
                <w:szCs w:val="20"/>
                <w:lang w:val="en-GB" w:eastAsia="ja-JP"/>
              </w:rPr>
              <w:t>Δ</w:t>
            </w:r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hisG</w:t>
            </w:r>
            <w:proofErr w:type="spellEnd"/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119C92" w14:textId="0A99C3F2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>This study</w:t>
            </w:r>
          </w:p>
        </w:tc>
      </w:tr>
      <w:tr w:rsidR="007544D4" w:rsidRPr="00E841CB" w14:paraId="7ADB2FD9" w14:textId="77777777" w:rsidTr="00687512">
        <w:trPr>
          <w:trHeight w:val="600"/>
        </w:trPr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C5AB2E" w14:textId="1ADE383C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  <w:t>RS1337</w:t>
            </w:r>
          </w:p>
        </w:tc>
        <w:tc>
          <w:tcPr>
            <w:tcW w:w="5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44AC06" w14:textId="68ACEA72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Salmonella enterica </w:t>
            </w:r>
            <w:r w:rsidRPr="00D34F3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>serovar Typhimurium</w:t>
            </w: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 xml:space="preserve"> strain 12023/14028 </w:t>
            </w:r>
            <w:proofErr w:type="spellStart"/>
            <w:proofErr w:type="gramStart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glmS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::</w:t>
            </w:r>
            <w:proofErr w:type="spellStart"/>
            <w:proofErr w:type="gram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mcherry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B35D23">
              <w:rPr>
                <w:rFonts w:ascii="Calibri" w:hAnsi="Calibri" w:cs="Calibri"/>
                <w:color w:val="000000" w:themeColor="text1"/>
                <w:sz w:val="18"/>
                <w:szCs w:val="20"/>
                <w:lang w:val="en-GB" w:eastAsia="ja-JP"/>
              </w:rPr>
              <w:t>Δ</w:t>
            </w:r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hisG</w:t>
            </w:r>
            <w:proofErr w:type="spellEnd"/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883161" w14:textId="1B2D274D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>This study</w:t>
            </w:r>
          </w:p>
        </w:tc>
      </w:tr>
      <w:tr w:rsidR="007544D4" w:rsidRPr="00B35D23" w14:paraId="535A0BE0" w14:textId="77777777" w:rsidTr="00687512">
        <w:trPr>
          <w:trHeight w:val="600"/>
        </w:trPr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32B5BE" w14:textId="03C6AA20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</w:pPr>
            <w:r w:rsidRPr="00E841CB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  <w:t>RS1338</w:t>
            </w:r>
          </w:p>
        </w:tc>
        <w:tc>
          <w:tcPr>
            <w:tcW w:w="5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7324B9" w14:textId="40350B8E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Salmonella enterica </w:t>
            </w:r>
            <w:r w:rsidRPr="00D34F3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>serovar Typhimurium</w:t>
            </w: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 xml:space="preserve"> strain SL1344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54A566" w14:textId="2E1CF7FF" w:rsidR="007544D4" w:rsidRPr="00B35D23" w:rsidRDefault="00EC3253" w:rsidP="007544D4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hAnsi="Calibri" w:cs="Calibri"/>
                <w:sz w:val="18"/>
              </w:rPr>
              <w:t>[7]</w:t>
            </w:r>
          </w:p>
        </w:tc>
      </w:tr>
      <w:tr w:rsidR="007544D4" w:rsidRPr="00B35D23" w14:paraId="7FF2EB2F" w14:textId="77777777" w:rsidTr="00687512">
        <w:trPr>
          <w:trHeight w:val="600"/>
        </w:trPr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05AE9B" w14:textId="04303830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</w:rPr>
              <w:t>RS1339</w:t>
            </w:r>
          </w:p>
        </w:tc>
        <w:tc>
          <w:tcPr>
            <w:tcW w:w="5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083D7C" w14:textId="4D3F5D83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Salmonella enterica </w:t>
            </w:r>
            <w:r w:rsidRPr="00D34F3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>serovar Typhimurium</w:t>
            </w: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 xml:space="preserve"> strain SL1344 </w:t>
            </w:r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hisG</w:t>
            </w:r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vertAlign w:val="superscript"/>
                <w:lang w:val="en-GB"/>
              </w:rPr>
              <w:t>P69L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2B9B56" w14:textId="2862CA81" w:rsidR="007544D4" w:rsidRPr="00B35D23" w:rsidRDefault="00EC3253" w:rsidP="007544D4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hAnsi="Calibri" w:cs="Calibri"/>
                <w:sz w:val="18"/>
              </w:rPr>
              <w:t>[7]</w:t>
            </w:r>
          </w:p>
        </w:tc>
      </w:tr>
      <w:tr w:rsidR="007544D4" w:rsidRPr="00B35D23" w14:paraId="70E1ED02" w14:textId="77777777" w:rsidTr="00687512">
        <w:trPr>
          <w:trHeight w:val="600"/>
        </w:trPr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544E8E" w14:textId="23E13AB1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20"/>
                <w:lang w:val="en-GB"/>
              </w:rPr>
              <w:t>RS1340</w:t>
            </w:r>
          </w:p>
        </w:tc>
        <w:tc>
          <w:tcPr>
            <w:tcW w:w="5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569506" w14:textId="56A828C1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Salmonella enterica </w:t>
            </w:r>
            <w:r w:rsidRPr="00D34F3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>serovar Typhimurium</w:t>
            </w: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 xml:space="preserve"> strain 12023/14028 </w:t>
            </w:r>
            <w:proofErr w:type="spellStart"/>
            <w:proofErr w:type="gramStart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glmS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::</w:t>
            </w:r>
            <w:proofErr w:type="spellStart"/>
            <w:proofErr w:type="gram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mcherry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B35D23">
              <w:rPr>
                <w:rFonts w:ascii="Calibri" w:hAnsi="Calibri" w:cs="Calibri"/>
                <w:color w:val="000000" w:themeColor="text1"/>
                <w:sz w:val="18"/>
                <w:szCs w:val="20"/>
                <w:lang w:val="en-GB" w:eastAsia="ja-JP"/>
              </w:rPr>
              <w:t>Δ</w:t>
            </w:r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hisG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recA</w:t>
            </w:r>
            <w:proofErr w:type="spellEnd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::</w:t>
            </w:r>
            <w:proofErr w:type="spellStart"/>
            <w:r w:rsidRPr="00B35D23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20"/>
                <w:lang w:val="en-GB"/>
              </w:rPr>
              <w:t>kan</w:t>
            </w:r>
            <w:proofErr w:type="spellEnd"/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9FCF56" w14:textId="08BED279" w:rsidR="007544D4" w:rsidRPr="00B35D23" w:rsidRDefault="007544D4" w:rsidP="007544D4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B35D23"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/>
              </w:rPr>
              <w:t>This study</w:t>
            </w:r>
          </w:p>
        </w:tc>
      </w:tr>
    </w:tbl>
    <w:p w14:paraId="11DFFBDD" w14:textId="77777777" w:rsidR="00946DDE" w:rsidRPr="00B35D23" w:rsidRDefault="00946DDE" w:rsidP="004D05F6">
      <w:pPr>
        <w:spacing w:line="360" w:lineRule="auto"/>
        <w:jc w:val="both"/>
        <w:rPr>
          <w:rFonts w:ascii="Calibri" w:hAnsi="Calibri" w:cs="Calibri"/>
          <w:b/>
          <w:color w:val="000000" w:themeColor="text1"/>
          <w:sz w:val="24"/>
          <w:lang w:val="en-US" w:eastAsia="ja-JP"/>
        </w:rPr>
      </w:pPr>
      <w:r w:rsidRPr="00B35D23">
        <w:rPr>
          <w:rFonts w:ascii="Calibri" w:hAnsi="Calibri" w:cs="Calibri"/>
          <w:b/>
          <w:color w:val="000000" w:themeColor="text1"/>
          <w:sz w:val="24"/>
          <w:lang w:val="en-US" w:eastAsia="ja-JP"/>
        </w:rPr>
        <w:br w:type="page"/>
      </w:r>
    </w:p>
    <w:p w14:paraId="5880B61E" w14:textId="62D36D89" w:rsidR="000B4EA8" w:rsidRPr="00B35D23" w:rsidRDefault="00946DDE" w:rsidP="001A2175">
      <w:pPr>
        <w:rPr>
          <w:rFonts w:ascii="Calibri" w:hAnsi="Calibri" w:cs="Calibri"/>
          <w:b/>
          <w:color w:val="000000" w:themeColor="text1"/>
          <w:szCs w:val="28"/>
          <w:lang w:val="en-GB"/>
        </w:rPr>
      </w:pPr>
      <w:r w:rsidRPr="00B35D23">
        <w:rPr>
          <w:rFonts w:ascii="Calibri" w:hAnsi="Calibri" w:cs="Calibri"/>
          <w:b/>
          <w:color w:val="000000" w:themeColor="text1"/>
          <w:szCs w:val="28"/>
          <w:lang w:val="en-GB"/>
        </w:rPr>
        <w:lastRenderedPageBreak/>
        <w:t xml:space="preserve">Supplementary </w:t>
      </w:r>
      <w:r w:rsidR="0044423B" w:rsidRPr="00B35D23">
        <w:rPr>
          <w:rFonts w:ascii="Calibri" w:hAnsi="Calibri" w:cs="Calibri"/>
          <w:b/>
          <w:color w:val="000000" w:themeColor="text1"/>
          <w:szCs w:val="28"/>
          <w:lang w:val="en-GB"/>
        </w:rPr>
        <w:t>M</w:t>
      </w:r>
      <w:r w:rsidR="0011235C" w:rsidRPr="00B35D23">
        <w:rPr>
          <w:rFonts w:ascii="Calibri" w:hAnsi="Calibri" w:cs="Calibri"/>
          <w:b/>
          <w:color w:val="000000" w:themeColor="text1"/>
          <w:szCs w:val="28"/>
          <w:lang w:val="en-GB"/>
        </w:rPr>
        <w:t>ethods</w:t>
      </w:r>
      <w:r w:rsidRPr="00B35D23">
        <w:rPr>
          <w:rFonts w:ascii="Calibri" w:hAnsi="Calibri" w:cs="Calibri"/>
          <w:b/>
          <w:color w:val="000000" w:themeColor="text1"/>
          <w:szCs w:val="28"/>
          <w:lang w:val="en-GB"/>
        </w:rPr>
        <w:t xml:space="preserve"> </w:t>
      </w:r>
    </w:p>
    <w:p w14:paraId="4566CC9A" w14:textId="77777777" w:rsidR="007878E7" w:rsidRDefault="007878E7" w:rsidP="000B4EA8">
      <w:pPr>
        <w:spacing w:line="360" w:lineRule="auto"/>
        <w:jc w:val="both"/>
        <w:rPr>
          <w:rFonts w:ascii="Calibri" w:hAnsi="Calibri" w:cs="Calibri"/>
          <w:b/>
          <w:color w:val="000000"/>
          <w:sz w:val="24"/>
          <w:lang w:val="en-US" w:eastAsia="ja-JP"/>
        </w:rPr>
      </w:pPr>
    </w:p>
    <w:p w14:paraId="2D68C631" w14:textId="77777777" w:rsidR="007878E7" w:rsidRPr="00C503A9" w:rsidRDefault="007878E7" w:rsidP="000B4EA8">
      <w:pPr>
        <w:spacing w:line="360" w:lineRule="auto"/>
        <w:jc w:val="both"/>
        <w:rPr>
          <w:rFonts w:ascii="Calibri" w:hAnsi="Calibri" w:cs="Calibri"/>
          <w:b/>
          <w:sz w:val="24"/>
          <w:lang w:val="en-US" w:eastAsia="ja-JP"/>
        </w:rPr>
      </w:pPr>
      <w:r w:rsidRPr="00C503A9">
        <w:rPr>
          <w:rFonts w:ascii="Calibri" w:hAnsi="Calibri" w:cs="Calibri"/>
          <w:b/>
          <w:sz w:val="24"/>
          <w:lang w:val="en-US" w:eastAsia="ja-JP"/>
        </w:rPr>
        <w:t>Description of Plasmid</w:t>
      </w:r>
    </w:p>
    <w:p w14:paraId="28DFCE88" w14:textId="773C19D7" w:rsidR="007878E7" w:rsidRPr="00C503A9" w:rsidRDefault="007878E7" w:rsidP="000B4EA8">
      <w:pPr>
        <w:spacing w:line="360" w:lineRule="auto"/>
        <w:jc w:val="both"/>
        <w:rPr>
          <w:rFonts w:ascii="Calibri" w:hAnsi="Calibri" w:cs="Calibri"/>
          <w:sz w:val="24"/>
          <w:lang w:val="en-US" w:eastAsia="ja-JP"/>
        </w:rPr>
      </w:pPr>
      <w:r w:rsidRPr="00C503A9">
        <w:rPr>
          <w:rFonts w:ascii="Calibri" w:hAnsi="Calibri" w:cs="Calibri"/>
          <w:b/>
          <w:sz w:val="24"/>
          <w:lang w:val="en-US" w:eastAsia="ja-JP"/>
        </w:rPr>
        <w:t xml:space="preserve">pRS43 </w:t>
      </w:r>
      <w:r w:rsidRPr="00C503A9">
        <w:rPr>
          <w:rFonts w:ascii="Calibri" w:hAnsi="Calibri" w:cs="Calibri"/>
          <w:sz w:val="24"/>
          <w:lang w:val="en-US" w:eastAsia="ja-JP"/>
        </w:rPr>
        <w:t>(</w:t>
      </w:r>
      <w:r w:rsidRPr="00C503A9">
        <w:rPr>
          <w:rFonts w:ascii="Calibri" w:eastAsia="Times New Roman" w:hAnsi="Calibri" w:cs="Calibri"/>
          <w:sz w:val="20"/>
          <w:szCs w:val="20"/>
          <w:u w:val="single"/>
          <w:lang w:val="en-GB"/>
        </w:rPr>
        <w:t>pCA24N_</w:t>
      </w:r>
      <w:r w:rsidRPr="00C503A9">
        <w:rPr>
          <w:rFonts w:ascii="Calibri" w:eastAsia="Times New Roman" w:hAnsi="Calibri" w:cs="Calibri"/>
          <w:i/>
          <w:sz w:val="20"/>
          <w:szCs w:val="20"/>
          <w:u w:val="single"/>
          <w:lang w:val="en-GB"/>
        </w:rPr>
        <w:t>shpB</w:t>
      </w:r>
      <w:r w:rsidRPr="00C503A9">
        <w:rPr>
          <w:rFonts w:ascii="Calibri" w:hAnsi="Calibri" w:cs="Calibri"/>
          <w:sz w:val="24"/>
          <w:lang w:val="en-US" w:eastAsia="ja-JP"/>
        </w:rPr>
        <w:t>)</w:t>
      </w:r>
    </w:p>
    <w:p w14:paraId="746DC215" w14:textId="6525CC02" w:rsidR="007878E7" w:rsidRPr="00403067" w:rsidRDefault="007878E7" w:rsidP="007878E7">
      <w:pPr>
        <w:spacing w:line="360" w:lineRule="auto"/>
        <w:jc w:val="both"/>
        <w:rPr>
          <w:rFonts w:ascii="Calibri" w:eastAsia="Times New Roman" w:hAnsi="Calibri" w:cs="Calibri"/>
          <w:sz w:val="20"/>
          <w:szCs w:val="20"/>
          <w:lang w:val="en-GB"/>
        </w:rPr>
      </w:pPr>
      <w:r w:rsidRPr="00C503A9">
        <w:rPr>
          <w:rFonts w:ascii="Calibri" w:eastAsia="Times New Roman" w:hAnsi="Calibri" w:cs="Calibri"/>
          <w:sz w:val="20"/>
          <w:szCs w:val="20"/>
          <w:lang w:val="en-GB"/>
        </w:rPr>
        <w:t xml:space="preserve">The wild-type </w:t>
      </w:r>
      <w:r w:rsidRPr="00C503A9">
        <w:rPr>
          <w:rFonts w:ascii="Calibri" w:eastAsia="Times New Roman" w:hAnsi="Calibri" w:cs="Calibri"/>
          <w:i/>
          <w:sz w:val="20"/>
          <w:szCs w:val="20"/>
          <w:lang w:val="en-GB"/>
        </w:rPr>
        <w:t xml:space="preserve">Salmonella enterica </w:t>
      </w:r>
      <w:r w:rsidRPr="00C503A9">
        <w:rPr>
          <w:rFonts w:ascii="Calibri" w:eastAsia="Times New Roman" w:hAnsi="Calibri" w:cs="Calibri"/>
          <w:sz w:val="20"/>
          <w:szCs w:val="20"/>
          <w:lang w:val="en-GB"/>
        </w:rPr>
        <w:t xml:space="preserve">serovar Typhimurium strain 12023/14028 was used as a template to amplify the </w:t>
      </w:r>
      <w:proofErr w:type="spellStart"/>
      <w:r w:rsidR="007544D4" w:rsidRPr="00C503A9">
        <w:rPr>
          <w:rFonts w:ascii="Calibri" w:eastAsia="Times New Roman" w:hAnsi="Calibri" w:cs="Calibri"/>
          <w:i/>
          <w:sz w:val="20"/>
          <w:szCs w:val="20"/>
          <w:lang w:val="en-GB"/>
        </w:rPr>
        <w:t>shp</w:t>
      </w:r>
      <w:r w:rsidRPr="00C503A9">
        <w:rPr>
          <w:rFonts w:ascii="Calibri" w:eastAsia="Times New Roman" w:hAnsi="Calibri" w:cs="Calibri"/>
          <w:i/>
          <w:sz w:val="20"/>
          <w:szCs w:val="20"/>
          <w:lang w:val="en-GB"/>
        </w:rPr>
        <w:t>B</w:t>
      </w:r>
      <w:proofErr w:type="spellEnd"/>
      <w:r w:rsidR="007544D4" w:rsidRPr="00C503A9">
        <w:rPr>
          <w:rFonts w:ascii="Calibri" w:eastAsia="Times New Roman" w:hAnsi="Calibri" w:cs="Calibri"/>
          <w:sz w:val="20"/>
          <w:szCs w:val="20"/>
          <w:lang w:val="en-GB"/>
        </w:rPr>
        <w:t xml:space="preserve"> gene by PCR with primers oSR53 and oSR54</w:t>
      </w:r>
      <w:r w:rsidRPr="00C503A9">
        <w:rPr>
          <w:rFonts w:ascii="Calibri" w:eastAsia="Times New Roman" w:hAnsi="Calibri" w:cs="Calibri"/>
          <w:sz w:val="20"/>
          <w:szCs w:val="20"/>
          <w:lang w:val="en-GB"/>
        </w:rPr>
        <w:t xml:space="preserve">. The amplification product was transferred into the pCA24N using </w:t>
      </w:r>
      <w:proofErr w:type="spellStart"/>
      <w:r w:rsidRPr="00C503A9">
        <w:rPr>
          <w:rFonts w:ascii="Calibri" w:eastAsia="Times New Roman" w:hAnsi="Calibri" w:cs="Calibri"/>
          <w:sz w:val="20"/>
          <w:szCs w:val="20"/>
          <w:lang w:val="en-GB"/>
        </w:rPr>
        <w:t>MfeI</w:t>
      </w:r>
      <w:proofErr w:type="spellEnd"/>
      <w:r w:rsidRPr="00C503A9">
        <w:rPr>
          <w:rFonts w:ascii="Calibri" w:eastAsia="Times New Roman" w:hAnsi="Calibri" w:cs="Calibri"/>
          <w:sz w:val="20"/>
          <w:szCs w:val="20"/>
          <w:lang w:val="en-GB"/>
        </w:rPr>
        <w:t xml:space="preserve"> and </w:t>
      </w:r>
      <w:proofErr w:type="spellStart"/>
      <w:r w:rsidRPr="00C503A9">
        <w:rPr>
          <w:rFonts w:ascii="Calibri" w:eastAsia="Times New Roman" w:hAnsi="Calibri" w:cs="Calibri"/>
          <w:sz w:val="20"/>
          <w:szCs w:val="20"/>
          <w:lang w:val="en-GB"/>
        </w:rPr>
        <w:t>HindIII</w:t>
      </w:r>
      <w:proofErr w:type="spellEnd"/>
      <w:r w:rsidRPr="00C503A9">
        <w:rPr>
          <w:rFonts w:ascii="Calibri" w:eastAsia="Times New Roman" w:hAnsi="Calibri" w:cs="Calibri"/>
          <w:sz w:val="20"/>
          <w:szCs w:val="20"/>
          <w:lang w:val="en-GB"/>
        </w:rPr>
        <w:t xml:space="preserve"> restriction sites.</w:t>
      </w:r>
    </w:p>
    <w:p w14:paraId="3221FD77" w14:textId="27880976" w:rsidR="000B4EA8" w:rsidRPr="00B35D23" w:rsidRDefault="000B4EA8" w:rsidP="000B4EA8">
      <w:pPr>
        <w:spacing w:line="360" w:lineRule="auto"/>
        <w:jc w:val="both"/>
        <w:rPr>
          <w:rFonts w:ascii="Calibri" w:hAnsi="Calibri" w:cs="Calibri"/>
          <w:b/>
          <w:color w:val="000000"/>
          <w:sz w:val="24"/>
          <w:lang w:val="en-US" w:eastAsia="ja-JP"/>
        </w:rPr>
      </w:pPr>
      <w:r w:rsidRPr="00B35D23">
        <w:rPr>
          <w:rFonts w:ascii="Calibri" w:hAnsi="Calibri" w:cs="Calibri"/>
          <w:b/>
          <w:color w:val="000000"/>
          <w:sz w:val="24"/>
          <w:lang w:val="en-US" w:eastAsia="ja-JP"/>
        </w:rPr>
        <w:t>Description of Strains</w:t>
      </w:r>
    </w:p>
    <w:p w14:paraId="5D057BE5" w14:textId="0ECD444A" w:rsidR="000B4EA8" w:rsidRPr="00B35D23" w:rsidRDefault="0006739C" w:rsidP="000B4EA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color w:val="191918"/>
          <w:sz w:val="24"/>
          <w:lang w:val="en-US" w:eastAsia="ja-JP"/>
        </w:rPr>
      </w:pPr>
      <w:r w:rsidRPr="00B35D23">
        <w:rPr>
          <w:rFonts w:ascii="Calibri" w:hAnsi="Calibri" w:cs="Calibri"/>
          <w:b/>
          <w:color w:val="191918"/>
          <w:sz w:val="24"/>
          <w:lang w:val="en-US" w:eastAsia="ja-JP"/>
        </w:rPr>
        <w:t>RS213</w:t>
      </w:r>
      <w:r w:rsidR="000B4EA8" w:rsidRPr="00B35D23">
        <w:rPr>
          <w:rFonts w:ascii="Calibri" w:hAnsi="Calibri" w:cs="Calibri"/>
          <w:color w:val="191918"/>
          <w:sz w:val="24"/>
          <w:lang w:val="en-US" w:eastAsia="ja-JP"/>
        </w:rPr>
        <w:t xml:space="preserve"> </w:t>
      </w:r>
      <w:r w:rsidR="000B4EA8" w:rsidRPr="00B35D23">
        <w:rPr>
          <w:rFonts w:ascii="Calibri" w:hAnsi="Calibri" w:cs="Calibri"/>
          <w:color w:val="000000"/>
          <w:sz w:val="24"/>
          <w:lang w:val="en-US" w:eastAsia="ja-JP"/>
        </w:rPr>
        <w:t>(</w:t>
      </w:r>
      <w:r w:rsidRPr="00D34F33">
        <w:rPr>
          <w:rFonts w:ascii="Calibri" w:eastAsia="Times New Roman" w:hAnsi="Calibri" w:cs="Calibri"/>
          <w:color w:val="000000" w:themeColor="text1"/>
          <w:sz w:val="20"/>
          <w:szCs w:val="20"/>
          <w:u w:val="single"/>
          <w:lang w:val="en-GB"/>
        </w:rPr>
        <w:t xml:space="preserve">12023/14028 </w:t>
      </w:r>
      <w:proofErr w:type="spellStart"/>
      <w:r w:rsidRPr="00D34F33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araAB</w:t>
      </w:r>
      <w:proofErr w:type="spellEnd"/>
      <w:r w:rsidRPr="00D34F33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::</w:t>
      </w:r>
      <w:proofErr w:type="spellStart"/>
      <w:r w:rsidRPr="00D34F33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mcherry</w:t>
      </w:r>
      <w:proofErr w:type="spellEnd"/>
      <w:r w:rsidRPr="00D34F33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 xml:space="preserve"> </w:t>
      </w:r>
      <w:proofErr w:type="spellStart"/>
      <w:r w:rsidRPr="00D34F33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glmS</w:t>
      </w:r>
      <w:proofErr w:type="spellEnd"/>
      <w:r w:rsidRPr="00D34F33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::</w:t>
      </w:r>
      <w:proofErr w:type="spellStart"/>
      <w:r w:rsidRPr="00D34F33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sfgfp</w:t>
      </w:r>
      <w:proofErr w:type="spellEnd"/>
      <w:r w:rsidR="000B4EA8" w:rsidRPr="00B35D23">
        <w:rPr>
          <w:rFonts w:ascii="Calibri" w:hAnsi="Calibri" w:cs="Calibri"/>
          <w:color w:val="000000"/>
          <w:sz w:val="24"/>
          <w:lang w:val="en-US" w:eastAsia="ja-JP"/>
        </w:rPr>
        <w:t>)</w:t>
      </w:r>
    </w:p>
    <w:p w14:paraId="7078858F" w14:textId="14120116" w:rsidR="0006739C" w:rsidRPr="00B35D23" w:rsidRDefault="0006739C" w:rsidP="000B3736">
      <w:pPr>
        <w:spacing w:line="360" w:lineRule="auto"/>
        <w:jc w:val="both"/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</w:pP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The </w:t>
      </w:r>
      <w:r w:rsidR="003135B2"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strain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</w:t>
      </w:r>
      <w:r w:rsidR="001A2175"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12023/14028 </w:t>
      </w:r>
      <w:proofErr w:type="spellStart"/>
      <w:r w:rsidR="001A2175"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glmS</w:t>
      </w:r>
      <w:proofErr w:type="spellEnd"/>
      <w:r w:rsidR="001A2175"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::</w:t>
      </w:r>
      <w:proofErr w:type="spellStart"/>
      <w:r w:rsidR="001A2175"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mcherry_cat</w:t>
      </w:r>
      <w:proofErr w:type="spellEnd"/>
      <w:r w:rsidR="001A2175"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</w:t>
      </w:r>
      <w:r w:rsidR="00D34F33" w:rsidRPr="00D34F33">
        <w:rPr>
          <w:rFonts w:ascii="Calibri" w:hAnsi="Calibri" w:cs="Calibri"/>
          <w:sz w:val="20"/>
          <w:lang w:val="en-GB"/>
        </w:rPr>
        <w:t>(</w:t>
      </w:r>
      <w:proofErr w:type="spellStart"/>
      <w:r w:rsidR="00D34F33" w:rsidRPr="00D34F33">
        <w:rPr>
          <w:rFonts w:ascii="Calibri" w:hAnsi="Calibri" w:cs="Calibri"/>
          <w:sz w:val="20"/>
          <w:lang w:val="en-GB"/>
        </w:rPr>
        <w:t>Knodler</w:t>
      </w:r>
      <w:proofErr w:type="spellEnd"/>
      <w:r w:rsidR="00D34F33" w:rsidRPr="00D34F33">
        <w:rPr>
          <w:rFonts w:ascii="Calibri" w:hAnsi="Calibri" w:cs="Calibri"/>
          <w:sz w:val="20"/>
          <w:lang w:val="en-GB"/>
        </w:rPr>
        <w:t xml:space="preserve"> et al., 2014)</w:t>
      </w:r>
      <w:r w:rsidR="00D34F3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was used as the template to amplify the </w:t>
      </w:r>
      <w:proofErr w:type="spellStart"/>
      <w:r w:rsidR="001A2175"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mcherry_cat</w:t>
      </w:r>
      <w:proofErr w:type="spellEnd"/>
      <w:r w:rsidR="001A2175"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cassette by PCR with primers oSR73 and oSR74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. The amplification reaction product was transferred into pKD46-containing bacteria expressing the </w:t>
      </w:r>
      <w:r w:rsidRPr="00D34F33">
        <w:rPr>
          <w:rFonts w:ascii="Calibri" w:hAnsi="Calibri" w:cs="Calibri"/>
          <w:bCs/>
          <w:color w:val="202122"/>
          <w:sz w:val="21"/>
          <w:szCs w:val="21"/>
          <w:shd w:val="clear" w:color="auto" w:fill="FFFFFF"/>
        </w:rPr>
        <w:t>λ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-Red recombinase-expressing </w:t>
      </w:r>
      <w:r w:rsidR="00D34F3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WT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</w:t>
      </w:r>
      <w:r w:rsidRPr="00D34F3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Salmonella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(12023/14028).</w:t>
      </w:r>
      <w:r w:rsidR="001A2175"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Then, the </w:t>
      </w:r>
      <w:proofErr w:type="spellStart"/>
      <w:r w:rsidR="001A2175"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mcherry_cat</w:t>
      </w:r>
      <w:proofErr w:type="spellEnd"/>
      <w:r w:rsidR="003135B2"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cassette was transduced into RS88 (</w:t>
      </w:r>
      <w:r w:rsidR="003135B2"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 xml:space="preserve">Salmonella enterica </w:t>
      </w:r>
      <w:r w:rsidR="003135B2" w:rsidRPr="00D34F3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serovar Typhimurium</w:t>
      </w:r>
      <w:r w:rsidR="003135B2"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strain 12023/14028 </w:t>
      </w:r>
      <w:proofErr w:type="spellStart"/>
      <w:r w:rsidR="003135B2"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glmS</w:t>
      </w:r>
      <w:proofErr w:type="spellEnd"/>
      <w:r w:rsidR="003135B2"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::</w:t>
      </w:r>
      <w:proofErr w:type="spellStart"/>
      <w:r w:rsidR="003135B2"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sfgfp</w:t>
      </w:r>
      <w:proofErr w:type="spellEnd"/>
      <w:r w:rsidR="003135B2"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)</w:t>
      </w:r>
      <w:r w:rsidR="002A60D8"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using P22 bacteriophage</w:t>
      </w:r>
      <w:r w:rsidR="00D34F3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</w:t>
      </w:r>
      <w:r w:rsidR="00D34F33" w:rsidRPr="00D34F33">
        <w:rPr>
          <w:rFonts w:ascii="Calibri" w:hAnsi="Calibri" w:cs="Calibri"/>
          <w:sz w:val="20"/>
          <w:lang w:val="en-GB"/>
        </w:rPr>
        <w:t>(</w:t>
      </w:r>
      <w:proofErr w:type="spellStart"/>
      <w:r w:rsidR="00D34F33" w:rsidRPr="00D34F33">
        <w:rPr>
          <w:rFonts w:ascii="Calibri" w:hAnsi="Calibri" w:cs="Calibri"/>
          <w:sz w:val="20"/>
          <w:lang w:val="en-GB"/>
        </w:rPr>
        <w:t>Maloy</w:t>
      </w:r>
      <w:proofErr w:type="spellEnd"/>
      <w:r w:rsidR="00D34F33" w:rsidRPr="00D34F33">
        <w:rPr>
          <w:rFonts w:ascii="Calibri" w:hAnsi="Calibri" w:cs="Calibri"/>
          <w:sz w:val="20"/>
          <w:lang w:val="en-GB"/>
        </w:rPr>
        <w:t>, 1990)</w:t>
      </w:r>
      <w:r w:rsidR="00D34F3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. </w:t>
      </w:r>
      <w:r w:rsidR="003135B2"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Finally, the chloramphenicol cassette was excised using the temperature inducible </w:t>
      </w:r>
      <w:proofErr w:type="spellStart"/>
      <w:r w:rsidR="00D34F3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flipase</w:t>
      </w:r>
      <w:proofErr w:type="spellEnd"/>
      <w:r w:rsidR="00D34F3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recombinase (</w:t>
      </w:r>
      <w:r w:rsidR="003135B2"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FLP</w:t>
      </w:r>
      <w:r w:rsidR="00D34F3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)</w:t>
      </w:r>
      <w:r w:rsidR="003135B2"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encoded on </w:t>
      </w:r>
      <w:r w:rsidR="001A2175"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the pCP20 recombination plasmid </w:t>
      </w:r>
      <w:r w:rsidR="00EC3253">
        <w:rPr>
          <w:rFonts w:ascii="Calibri" w:hAnsi="Calibri" w:cs="Calibri"/>
          <w:sz w:val="20"/>
          <w:lang w:val="en-GB"/>
        </w:rPr>
        <w:t>[1]</w:t>
      </w:r>
      <w:r w:rsidR="00D34F3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.</w:t>
      </w:r>
    </w:p>
    <w:p w14:paraId="790A8C55" w14:textId="46BECEBE" w:rsidR="003135B2" w:rsidRPr="00B35D23" w:rsidRDefault="003135B2" w:rsidP="003135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color w:val="191918"/>
          <w:sz w:val="24"/>
          <w:lang w:val="en-US" w:eastAsia="ja-JP"/>
        </w:rPr>
      </w:pPr>
      <w:r w:rsidRPr="00B35D23">
        <w:rPr>
          <w:rFonts w:ascii="Calibri" w:hAnsi="Calibri" w:cs="Calibri"/>
          <w:b/>
          <w:color w:val="191918"/>
          <w:sz w:val="24"/>
          <w:lang w:val="en-US" w:eastAsia="ja-JP"/>
        </w:rPr>
        <w:t>RS269</w:t>
      </w:r>
      <w:r w:rsidRPr="00B35D23">
        <w:rPr>
          <w:rFonts w:ascii="Calibri" w:hAnsi="Calibri" w:cs="Calibri"/>
          <w:color w:val="191918"/>
          <w:sz w:val="24"/>
          <w:lang w:val="en-US" w:eastAsia="ja-JP"/>
        </w:rPr>
        <w:t xml:space="preserve"> </w:t>
      </w:r>
      <w:r w:rsidRPr="00B35D23">
        <w:rPr>
          <w:rFonts w:ascii="Calibri" w:hAnsi="Calibri" w:cs="Calibri"/>
          <w:color w:val="000000"/>
          <w:sz w:val="24"/>
          <w:lang w:val="en-US" w:eastAsia="ja-JP"/>
        </w:rPr>
        <w:t>(</w:t>
      </w:r>
      <w:r w:rsidRPr="00D34F33">
        <w:rPr>
          <w:rFonts w:ascii="Calibri" w:eastAsia="Times New Roman" w:hAnsi="Calibri" w:cs="Calibri"/>
          <w:color w:val="000000" w:themeColor="text1"/>
          <w:sz w:val="20"/>
          <w:szCs w:val="20"/>
          <w:u w:val="single"/>
          <w:lang w:val="en-GB"/>
        </w:rPr>
        <w:t xml:space="preserve">12023/14028 </w:t>
      </w:r>
      <w:r w:rsidRPr="00D34F33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shpAB1</w:t>
      </w:r>
      <w:r w:rsidRPr="00B35D23">
        <w:rPr>
          <w:rFonts w:ascii="Calibri" w:hAnsi="Calibri" w:cs="Calibri"/>
          <w:color w:val="000000"/>
          <w:sz w:val="24"/>
          <w:lang w:val="en-US" w:eastAsia="ja-JP"/>
        </w:rPr>
        <w:t>)</w:t>
      </w:r>
    </w:p>
    <w:p w14:paraId="4EE14F4C" w14:textId="11C0725A" w:rsidR="003135B2" w:rsidRPr="00B35D23" w:rsidRDefault="003135B2" w:rsidP="003135B2">
      <w:pPr>
        <w:spacing w:line="360" w:lineRule="auto"/>
        <w:jc w:val="both"/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</w:pP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The pKD4 was used as the template to amplify the kanamycin</w:t>
      </w:r>
      <w:r w:rsidR="001A2175"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cassette by PCR with primers oSR377 and oSR378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(containing the </w:t>
      </w:r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shpB1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mutation). The amplification reaction product was transferred into pKD46-containing bacteria expressing the </w:t>
      </w:r>
      <w:r w:rsidRPr="00D34F33">
        <w:rPr>
          <w:rFonts w:ascii="Calibri" w:hAnsi="Calibri" w:cs="Calibri"/>
          <w:bCs/>
          <w:color w:val="202122"/>
          <w:sz w:val="21"/>
          <w:szCs w:val="21"/>
          <w:shd w:val="clear" w:color="auto" w:fill="FFFFFF"/>
        </w:rPr>
        <w:t>λ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-Red recombinase-expressing </w:t>
      </w:r>
      <w:r w:rsidR="00D34F3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WT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</w:t>
      </w:r>
      <w:r w:rsidRPr="00D34F3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Salmonella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(12023/14028). Then, the cassette was transduced into </w:t>
      </w:r>
      <w:r w:rsidR="00D34F3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WT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</w:t>
      </w:r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 xml:space="preserve">Salmonella 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(12023/14028)</w:t>
      </w:r>
      <w:r w:rsidR="002A60D8"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using P2</w:t>
      </w:r>
      <w:r w:rsidR="00D34F3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2 bacteriophage </w:t>
      </w:r>
      <w:r w:rsidR="00D34F33" w:rsidRPr="00D34F33">
        <w:rPr>
          <w:rFonts w:ascii="Calibri" w:hAnsi="Calibri" w:cs="Calibri"/>
          <w:sz w:val="20"/>
          <w:lang w:val="en-GB"/>
        </w:rPr>
        <w:t>(</w:t>
      </w:r>
      <w:proofErr w:type="spellStart"/>
      <w:r w:rsidR="00D34F33" w:rsidRPr="00D34F33">
        <w:rPr>
          <w:rFonts w:ascii="Calibri" w:hAnsi="Calibri" w:cs="Calibri"/>
          <w:sz w:val="20"/>
          <w:lang w:val="en-GB"/>
        </w:rPr>
        <w:t>Maloy</w:t>
      </w:r>
      <w:proofErr w:type="spellEnd"/>
      <w:r w:rsidR="00D34F33" w:rsidRPr="00D34F33">
        <w:rPr>
          <w:rFonts w:ascii="Calibri" w:hAnsi="Calibri" w:cs="Calibri"/>
          <w:sz w:val="20"/>
          <w:lang w:val="en-GB"/>
        </w:rPr>
        <w:t>, 1990)</w:t>
      </w:r>
      <w:r w:rsidR="00D34F3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.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Finally, the </w:t>
      </w:r>
      <w:r w:rsidR="001A2175"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kanamycin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cassette was excised using the temperature </w:t>
      </w:r>
      <w:r w:rsidR="00692179"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inducible FLP recombinase 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encoded on </w:t>
      </w:r>
      <w:r w:rsidR="001A2175"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the pCP20 recombination plasmid </w:t>
      </w:r>
      <w:r w:rsidR="00EC3253">
        <w:rPr>
          <w:rFonts w:ascii="Calibri" w:hAnsi="Calibri" w:cs="Calibri"/>
          <w:sz w:val="20"/>
          <w:lang w:val="en-GB"/>
        </w:rPr>
        <w:t>[1]</w:t>
      </w:r>
      <w:r w:rsidR="00D34F3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.</w:t>
      </w:r>
    </w:p>
    <w:p w14:paraId="1CD169D1" w14:textId="2083D80F" w:rsidR="002A60D8" w:rsidRPr="00B35D23" w:rsidRDefault="002A60D8" w:rsidP="002A60D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color w:val="191918"/>
          <w:sz w:val="24"/>
          <w:lang w:val="en-US" w:eastAsia="ja-JP"/>
        </w:rPr>
      </w:pPr>
      <w:r w:rsidRPr="00B35D23">
        <w:rPr>
          <w:rFonts w:ascii="Calibri" w:hAnsi="Calibri" w:cs="Calibri"/>
          <w:b/>
          <w:color w:val="191918"/>
          <w:sz w:val="24"/>
          <w:lang w:val="en-US" w:eastAsia="ja-JP"/>
        </w:rPr>
        <w:t>RS438</w:t>
      </w:r>
      <w:r w:rsidRPr="00B35D23">
        <w:rPr>
          <w:rFonts w:ascii="Calibri" w:hAnsi="Calibri" w:cs="Calibri"/>
          <w:color w:val="191918"/>
          <w:sz w:val="24"/>
          <w:lang w:val="en-US" w:eastAsia="ja-JP"/>
        </w:rPr>
        <w:t xml:space="preserve"> </w:t>
      </w:r>
      <w:r w:rsidRPr="00B35D23">
        <w:rPr>
          <w:rFonts w:ascii="Calibri" w:hAnsi="Calibri" w:cs="Calibri"/>
          <w:color w:val="000000"/>
          <w:sz w:val="24"/>
          <w:lang w:val="en-US" w:eastAsia="ja-JP"/>
        </w:rPr>
        <w:t>(</w:t>
      </w:r>
      <w:r w:rsidRPr="00692179">
        <w:rPr>
          <w:rFonts w:ascii="Calibri" w:eastAsia="Times New Roman" w:hAnsi="Calibri" w:cs="Calibri"/>
          <w:color w:val="000000" w:themeColor="text1"/>
          <w:sz w:val="20"/>
          <w:szCs w:val="20"/>
          <w:u w:val="single"/>
          <w:lang w:val="en-GB"/>
        </w:rPr>
        <w:t xml:space="preserve">12023/14028 </w:t>
      </w:r>
      <w:proofErr w:type="spellStart"/>
      <w:r w:rsidRPr="00692179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hisG</w:t>
      </w:r>
      <w:proofErr w:type="spellEnd"/>
      <w:r w:rsidRPr="00692179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::</w:t>
      </w:r>
      <w:proofErr w:type="spellStart"/>
      <w:r w:rsidRPr="00692179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kan</w:t>
      </w:r>
      <w:proofErr w:type="spellEnd"/>
      <w:r w:rsidRPr="00B35D23">
        <w:rPr>
          <w:rFonts w:ascii="Calibri" w:hAnsi="Calibri" w:cs="Calibri"/>
          <w:color w:val="000000"/>
          <w:sz w:val="24"/>
          <w:lang w:val="en-US" w:eastAsia="ja-JP"/>
        </w:rPr>
        <w:t>)</w:t>
      </w:r>
    </w:p>
    <w:p w14:paraId="0C37F902" w14:textId="67FA872A" w:rsidR="001A2175" w:rsidRPr="00B35D23" w:rsidRDefault="001A2175" w:rsidP="001A2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</w:pP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The 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hisG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::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kan</w:t>
      </w:r>
      <w:proofErr w:type="spellEnd"/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resistance cassette from the </w:t>
      </w:r>
      <w:r w:rsidR="00692179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Single-Gene Deletion (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SGD</w:t>
      </w:r>
      <w:r w:rsidR="00692179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)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collection</w:t>
      </w:r>
      <w:r w:rsidR="00692179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</w:t>
      </w:r>
      <w:r w:rsidR="00EC3253">
        <w:rPr>
          <w:rFonts w:ascii="Calibri" w:hAnsi="Calibri" w:cs="Calibri"/>
          <w:sz w:val="20"/>
          <w:lang w:val="en-GB"/>
        </w:rPr>
        <w:t>[6]</w:t>
      </w:r>
      <w:r w:rsidR="00692179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was transduced into RS1 (12023/14028) using P22 bacteriophage</w:t>
      </w:r>
      <w:r w:rsidR="00692179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</w:t>
      </w:r>
      <w:r w:rsidR="00EC3253">
        <w:rPr>
          <w:rFonts w:ascii="Calibri" w:hAnsi="Calibri" w:cs="Calibri"/>
          <w:sz w:val="20"/>
          <w:lang w:val="en-GB"/>
        </w:rPr>
        <w:t>[8]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.</w:t>
      </w:r>
    </w:p>
    <w:p w14:paraId="30AD6534" w14:textId="11B9F882" w:rsidR="001A2175" w:rsidRPr="00B35D23" w:rsidRDefault="001A2175" w:rsidP="001A2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color w:val="000000"/>
          <w:sz w:val="24"/>
          <w:lang w:val="en-US" w:eastAsia="ja-JP"/>
        </w:rPr>
      </w:pPr>
      <w:r w:rsidRPr="00B35D23">
        <w:rPr>
          <w:rFonts w:ascii="Calibri" w:hAnsi="Calibri" w:cs="Calibri"/>
          <w:b/>
          <w:color w:val="191918"/>
          <w:sz w:val="24"/>
          <w:lang w:val="en-US" w:eastAsia="ja-JP"/>
        </w:rPr>
        <w:t xml:space="preserve">RS497 </w:t>
      </w:r>
      <w:r w:rsidRPr="00B35D23">
        <w:rPr>
          <w:rFonts w:ascii="Calibri" w:hAnsi="Calibri" w:cs="Calibri"/>
          <w:color w:val="000000"/>
          <w:sz w:val="24"/>
          <w:lang w:val="en-US" w:eastAsia="ja-JP"/>
        </w:rPr>
        <w:t>(</w:t>
      </w:r>
      <w:r w:rsidRPr="00692179">
        <w:rPr>
          <w:rFonts w:ascii="Calibri" w:eastAsia="Times New Roman" w:hAnsi="Calibri" w:cs="Calibri"/>
          <w:color w:val="000000" w:themeColor="text1"/>
          <w:sz w:val="20"/>
          <w:szCs w:val="20"/>
          <w:u w:val="single"/>
          <w:lang w:val="en-GB"/>
        </w:rPr>
        <w:t xml:space="preserve">12023/14028 </w:t>
      </w:r>
      <w:proofErr w:type="spellStart"/>
      <w:r w:rsidRPr="00692179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araAB</w:t>
      </w:r>
      <w:proofErr w:type="spellEnd"/>
      <w:r w:rsidRPr="00692179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::</w:t>
      </w:r>
      <w:proofErr w:type="spellStart"/>
      <w:r w:rsidRPr="00692179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mcherry</w:t>
      </w:r>
      <w:proofErr w:type="spellEnd"/>
      <w:r w:rsidRPr="00692179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 xml:space="preserve"> </w:t>
      </w:r>
      <w:proofErr w:type="spellStart"/>
      <w:r w:rsidRPr="00692179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glmS</w:t>
      </w:r>
      <w:proofErr w:type="spellEnd"/>
      <w:r w:rsidRPr="00692179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::</w:t>
      </w:r>
      <w:proofErr w:type="spellStart"/>
      <w:r w:rsidRPr="00692179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sfgfp</w:t>
      </w:r>
      <w:proofErr w:type="spellEnd"/>
      <w:r w:rsidRPr="00692179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 xml:space="preserve"> shpAB1</w:t>
      </w:r>
      <w:r w:rsidRPr="00B35D23">
        <w:rPr>
          <w:rFonts w:ascii="Calibri" w:hAnsi="Calibri" w:cs="Calibri"/>
          <w:color w:val="000000"/>
          <w:sz w:val="24"/>
          <w:lang w:val="en-US" w:eastAsia="ja-JP"/>
        </w:rPr>
        <w:t>)</w:t>
      </w:r>
    </w:p>
    <w:p w14:paraId="5B565C02" w14:textId="768E00C7" w:rsidR="001A2175" w:rsidRPr="00B35D23" w:rsidRDefault="001A2175" w:rsidP="001A2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</w:pP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The </w:t>
      </w:r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shpAB1::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kan</w:t>
      </w:r>
      <w:proofErr w:type="spellEnd"/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resistance cassette from the SGD collection</w:t>
      </w:r>
      <w:r w:rsidR="00692179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</w:t>
      </w:r>
      <w:r w:rsidR="00EC3253">
        <w:rPr>
          <w:rFonts w:ascii="Calibri" w:hAnsi="Calibri" w:cs="Calibri"/>
          <w:sz w:val="20"/>
          <w:lang w:val="en-GB"/>
        </w:rPr>
        <w:t>[6]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was transduced into RS213 (12023/14028 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araAB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::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mcherry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glmS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::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sfgfp</w:t>
      </w:r>
      <w:proofErr w:type="spellEnd"/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) using P22 bacteriophage</w:t>
      </w:r>
      <w:r w:rsidR="00692179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</w:t>
      </w:r>
      <w:r w:rsidR="00EC3253">
        <w:rPr>
          <w:rFonts w:ascii="Calibri" w:hAnsi="Calibri" w:cs="Calibri"/>
          <w:sz w:val="20"/>
          <w:lang w:val="en-GB"/>
        </w:rPr>
        <w:t>[8]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. Finally, the kanamycin cassette was excised using the temperature inducible FLP recombinase encoded on the pCP20 recombination plasmid</w:t>
      </w:r>
      <w:r w:rsidR="00692179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</w:t>
      </w:r>
      <w:r w:rsidR="00EC3253">
        <w:rPr>
          <w:rFonts w:ascii="Calibri" w:hAnsi="Calibri" w:cs="Calibri"/>
          <w:sz w:val="20"/>
          <w:lang w:val="en-GB"/>
        </w:rPr>
        <w:t>[1]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.</w:t>
      </w:r>
    </w:p>
    <w:p w14:paraId="44D2995E" w14:textId="3878A708" w:rsidR="001A2175" w:rsidRPr="00B35D23" w:rsidRDefault="001A2175" w:rsidP="001A2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color w:val="000000"/>
          <w:sz w:val="24"/>
          <w:lang w:val="en-US" w:eastAsia="ja-JP"/>
        </w:rPr>
      </w:pPr>
      <w:r w:rsidRPr="00B35D23">
        <w:rPr>
          <w:rFonts w:ascii="Calibri" w:hAnsi="Calibri" w:cs="Calibri"/>
          <w:b/>
          <w:color w:val="191918"/>
          <w:sz w:val="24"/>
          <w:lang w:val="en-US" w:eastAsia="ja-JP"/>
        </w:rPr>
        <w:t xml:space="preserve">RS564 </w:t>
      </w:r>
      <w:r w:rsidRPr="00B35D23">
        <w:rPr>
          <w:rFonts w:ascii="Calibri" w:hAnsi="Calibri" w:cs="Calibri"/>
          <w:color w:val="000000"/>
          <w:sz w:val="24"/>
          <w:lang w:val="en-US" w:eastAsia="ja-JP"/>
        </w:rPr>
        <w:t>(</w:t>
      </w:r>
      <w:r w:rsidRPr="00692179">
        <w:rPr>
          <w:rFonts w:ascii="Calibri" w:eastAsia="Times New Roman" w:hAnsi="Calibri" w:cs="Calibri"/>
          <w:color w:val="000000" w:themeColor="text1"/>
          <w:sz w:val="20"/>
          <w:szCs w:val="20"/>
          <w:u w:val="single"/>
          <w:lang w:val="en-GB"/>
        </w:rPr>
        <w:t xml:space="preserve">12023/14028 </w:t>
      </w:r>
      <w:proofErr w:type="spellStart"/>
      <w:r w:rsidRPr="00692179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glmS</w:t>
      </w:r>
      <w:proofErr w:type="spellEnd"/>
      <w:r w:rsidRPr="00692179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::</w:t>
      </w:r>
      <w:proofErr w:type="spellStart"/>
      <w:r w:rsidRPr="00692179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mcherry</w:t>
      </w:r>
      <w:proofErr w:type="spellEnd"/>
      <w:r w:rsidRPr="00692179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 xml:space="preserve"> shpAB1</w:t>
      </w:r>
      <w:r w:rsidRPr="00B35D23">
        <w:rPr>
          <w:rFonts w:ascii="Calibri" w:hAnsi="Calibri" w:cs="Calibri"/>
          <w:color w:val="000000"/>
          <w:sz w:val="24"/>
          <w:lang w:val="en-US" w:eastAsia="ja-JP"/>
        </w:rPr>
        <w:t>)</w:t>
      </w:r>
    </w:p>
    <w:p w14:paraId="4F4F736C" w14:textId="3D2208DF" w:rsidR="001A2175" w:rsidRPr="00B35D23" w:rsidRDefault="001A2175" w:rsidP="001A2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</w:pP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The </w:t>
      </w:r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shpAB1::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kan</w:t>
      </w:r>
      <w:proofErr w:type="spellEnd"/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resistance cassette was transduced into RS89 (12023/14028 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glmS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::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mcherry</w:t>
      </w:r>
      <w:proofErr w:type="spellEnd"/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) using P22 bacteriophage</w:t>
      </w:r>
      <w:r w:rsidR="00780CD8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</w:t>
      </w:r>
      <w:r w:rsidR="00EC3253">
        <w:rPr>
          <w:rFonts w:ascii="Calibri" w:hAnsi="Calibri" w:cs="Calibri"/>
          <w:sz w:val="20"/>
          <w:lang w:val="en-GB"/>
        </w:rPr>
        <w:t>[8]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. Finally, the kanamycin cassette was excised using the temperature inducible FLP recombinase encoded on the pCP20 recombination plasmid</w:t>
      </w:r>
      <w:r w:rsidR="00780CD8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</w:t>
      </w:r>
      <w:r w:rsidR="00EC3253">
        <w:rPr>
          <w:rFonts w:ascii="Calibri" w:hAnsi="Calibri" w:cs="Calibri"/>
          <w:sz w:val="20"/>
          <w:lang w:val="en-GB"/>
        </w:rPr>
        <w:t>[1]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.</w:t>
      </w:r>
    </w:p>
    <w:p w14:paraId="5E52965F" w14:textId="22AD2562" w:rsidR="001A2175" w:rsidRPr="00B35D23" w:rsidRDefault="001A2175" w:rsidP="001A2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color w:val="000000"/>
          <w:sz w:val="24"/>
          <w:lang w:val="en-US" w:eastAsia="ja-JP"/>
        </w:rPr>
      </w:pPr>
      <w:r w:rsidRPr="00B35D23">
        <w:rPr>
          <w:rFonts w:ascii="Calibri" w:hAnsi="Calibri" w:cs="Calibri"/>
          <w:b/>
          <w:color w:val="191918"/>
          <w:sz w:val="24"/>
          <w:lang w:val="en-US" w:eastAsia="ja-JP"/>
        </w:rPr>
        <w:t xml:space="preserve">RS858 </w:t>
      </w:r>
      <w:r w:rsidRPr="00B35D23">
        <w:rPr>
          <w:rFonts w:ascii="Calibri" w:hAnsi="Calibri" w:cs="Calibri"/>
          <w:color w:val="000000"/>
          <w:sz w:val="24"/>
          <w:lang w:val="en-US" w:eastAsia="ja-JP"/>
        </w:rPr>
        <w:t>(</w:t>
      </w:r>
      <w:r w:rsidRPr="00780CD8">
        <w:rPr>
          <w:rFonts w:ascii="Calibri" w:eastAsia="Times New Roman" w:hAnsi="Calibri" w:cs="Calibri"/>
          <w:color w:val="000000" w:themeColor="text1"/>
          <w:sz w:val="20"/>
          <w:szCs w:val="20"/>
          <w:u w:val="single"/>
          <w:lang w:val="en-GB"/>
        </w:rPr>
        <w:t xml:space="preserve">12023/14028 </w:t>
      </w:r>
      <w:r w:rsidRPr="00780CD8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 xml:space="preserve">shpAB1 </w:t>
      </w:r>
      <w:proofErr w:type="spellStart"/>
      <w:r w:rsidRPr="00780CD8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hisG</w:t>
      </w:r>
      <w:proofErr w:type="spellEnd"/>
      <w:r w:rsidRPr="00780CD8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::</w:t>
      </w:r>
      <w:proofErr w:type="spellStart"/>
      <w:r w:rsidRPr="00780CD8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kan</w:t>
      </w:r>
      <w:proofErr w:type="spellEnd"/>
      <w:r w:rsidRPr="00B35D23">
        <w:rPr>
          <w:rFonts w:ascii="Calibri" w:hAnsi="Calibri" w:cs="Calibri"/>
          <w:color w:val="000000"/>
          <w:sz w:val="24"/>
          <w:lang w:val="en-US" w:eastAsia="ja-JP"/>
        </w:rPr>
        <w:t>)</w:t>
      </w:r>
    </w:p>
    <w:p w14:paraId="0493A2E9" w14:textId="70165FFA" w:rsidR="001A2175" w:rsidRPr="00B35D23" w:rsidRDefault="001A2175" w:rsidP="001A2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</w:pP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The 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hisG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::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kan</w:t>
      </w:r>
      <w:proofErr w:type="spellEnd"/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resistance cassette from the SGD collection</w:t>
      </w:r>
      <w:r w:rsidR="00780CD8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</w:t>
      </w:r>
      <w:r w:rsidR="00EC3253">
        <w:rPr>
          <w:rFonts w:ascii="Calibri" w:hAnsi="Calibri" w:cs="Calibri"/>
          <w:sz w:val="20"/>
          <w:lang w:val="en-GB"/>
        </w:rPr>
        <w:t>[6]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was transduced into RS269 (12023/14028 </w:t>
      </w:r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shpAB1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) 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lastRenderedPageBreak/>
        <w:t xml:space="preserve">using P22 bacteriophage </w:t>
      </w:r>
      <w:r w:rsidR="00EC3253">
        <w:rPr>
          <w:rFonts w:ascii="Calibri" w:hAnsi="Calibri" w:cs="Calibri"/>
          <w:sz w:val="20"/>
          <w:lang w:val="en-GB"/>
        </w:rPr>
        <w:t>[8]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.</w:t>
      </w:r>
    </w:p>
    <w:p w14:paraId="215F9195" w14:textId="3B8977D7" w:rsidR="001A2175" w:rsidRPr="00B35D23" w:rsidRDefault="001A2175" w:rsidP="001A2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color w:val="000000"/>
          <w:sz w:val="24"/>
          <w:lang w:val="en-US" w:eastAsia="ja-JP"/>
        </w:rPr>
      </w:pPr>
      <w:r w:rsidRPr="00B35D23">
        <w:rPr>
          <w:rFonts w:ascii="Calibri" w:hAnsi="Calibri" w:cs="Calibri"/>
          <w:b/>
          <w:color w:val="191918"/>
          <w:sz w:val="24"/>
          <w:lang w:val="en-US" w:eastAsia="ja-JP"/>
        </w:rPr>
        <w:t xml:space="preserve">RS1259 </w:t>
      </w:r>
      <w:r w:rsidRPr="00B35D23">
        <w:rPr>
          <w:rFonts w:ascii="Calibri" w:hAnsi="Calibri" w:cs="Calibri"/>
          <w:color w:val="000000"/>
          <w:sz w:val="24"/>
          <w:lang w:val="en-US" w:eastAsia="ja-JP"/>
        </w:rPr>
        <w:t>(</w:t>
      </w:r>
      <w:r w:rsidRPr="00780CD8">
        <w:rPr>
          <w:rFonts w:ascii="Calibri" w:eastAsia="Times New Roman" w:hAnsi="Calibri" w:cs="Calibri"/>
          <w:color w:val="000000" w:themeColor="text1"/>
          <w:sz w:val="20"/>
          <w:szCs w:val="20"/>
          <w:u w:val="single"/>
          <w:lang w:val="en-GB"/>
        </w:rPr>
        <w:t xml:space="preserve">12023/14028 </w:t>
      </w:r>
      <w:proofErr w:type="spellStart"/>
      <w:r w:rsidRPr="00780CD8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araAB</w:t>
      </w:r>
      <w:proofErr w:type="spellEnd"/>
      <w:r w:rsidRPr="00780CD8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::</w:t>
      </w:r>
      <w:proofErr w:type="spellStart"/>
      <w:r w:rsidRPr="00780CD8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mcherry</w:t>
      </w:r>
      <w:proofErr w:type="spellEnd"/>
      <w:r w:rsidRPr="00780CD8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 xml:space="preserve"> </w:t>
      </w:r>
      <w:proofErr w:type="spellStart"/>
      <w:r w:rsidRPr="00780CD8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glmS</w:t>
      </w:r>
      <w:proofErr w:type="spellEnd"/>
      <w:r w:rsidRPr="00780CD8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::</w:t>
      </w:r>
      <w:proofErr w:type="spellStart"/>
      <w:r w:rsidRPr="00780CD8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sfgfp</w:t>
      </w:r>
      <w:proofErr w:type="spellEnd"/>
      <w:r w:rsidRPr="00780CD8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 xml:space="preserve"> </w:t>
      </w:r>
      <w:proofErr w:type="spellStart"/>
      <w:r w:rsidRPr="00780CD8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hisG</w:t>
      </w:r>
      <w:proofErr w:type="spellEnd"/>
      <w:r w:rsidRPr="00780CD8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::</w:t>
      </w:r>
      <w:proofErr w:type="spellStart"/>
      <w:r w:rsidRPr="00780CD8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kan</w:t>
      </w:r>
      <w:proofErr w:type="spellEnd"/>
      <w:r w:rsidRPr="00B35D23">
        <w:rPr>
          <w:rFonts w:ascii="Calibri" w:hAnsi="Calibri" w:cs="Calibri"/>
          <w:color w:val="000000"/>
          <w:sz w:val="24"/>
          <w:lang w:val="en-US" w:eastAsia="ja-JP"/>
        </w:rPr>
        <w:t>)</w:t>
      </w:r>
    </w:p>
    <w:p w14:paraId="765C0821" w14:textId="602830DB" w:rsidR="001A2175" w:rsidRPr="00B35D23" w:rsidRDefault="001A2175" w:rsidP="001A2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</w:pP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The 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hisG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::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kan</w:t>
      </w:r>
      <w:proofErr w:type="spellEnd"/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resistance cassette from the SGD collection</w:t>
      </w:r>
      <w:r w:rsidR="00780CD8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</w:t>
      </w:r>
      <w:r w:rsidR="00EC3253">
        <w:rPr>
          <w:rFonts w:ascii="Calibri" w:hAnsi="Calibri" w:cs="Calibri"/>
          <w:sz w:val="20"/>
          <w:lang w:val="en-GB"/>
        </w:rPr>
        <w:t>[6]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was transduced into RS213 (12023/14028 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araAB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::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mcherry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glmS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::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sfgfp</w:t>
      </w:r>
      <w:proofErr w:type="spellEnd"/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) using P22 bacteriophage </w:t>
      </w:r>
      <w:r w:rsidR="00EC3253">
        <w:rPr>
          <w:rFonts w:ascii="Calibri" w:hAnsi="Calibri" w:cs="Calibri"/>
          <w:sz w:val="20"/>
          <w:lang w:val="en-GB"/>
        </w:rPr>
        <w:t>[8]</w:t>
      </w:r>
      <w:r w:rsidR="00780CD8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.</w:t>
      </w:r>
    </w:p>
    <w:p w14:paraId="6A60B726" w14:textId="435AD12A" w:rsidR="001A2175" w:rsidRPr="00B35D23" w:rsidRDefault="001A2175" w:rsidP="001A2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color w:val="000000"/>
          <w:sz w:val="24"/>
          <w:lang w:val="en-US" w:eastAsia="ja-JP"/>
        </w:rPr>
      </w:pPr>
      <w:r w:rsidRPr="00B35D23">
        <w:rPr>
          <w:rFonts w:ascii="Calibri" w:hAnsi="Calibri" w:cs="Calibri"/>
          <w:b/>
          <w:color w:val="191918"/>
          <w:sz w:val="24"/>
          <w:lang w:val="en-US" w:eastAsia="ja-JP"/>
        </w:rPr>
        <w:t xml:space="preserve">RS1260 </w:t>
      </w:r>
      <w:r w:rsidRPr="00B35D23">
        <w:rPr>
          <w:rFonts w:ascii="Calibri" w:hAnsi="Calibri" w:cs="Calibri"/>
          <w:color w:val="000000"/>
          <w:sz w:val="24"/>
          <w:lang w:val="en-US" w:eastAsia="ja-JP"/>
        </w:rPr>
        <w:t>(</w:t>
      </w:r>
      <w:r w:rsidRPr="00780CD8">
        <w:rPr>
          <w:rFonts w:ascii="Calibri" w:eastAsia="Times New Roman" w:hAnsi="Calibri" w:cs="Calibri"/>
          <w:color w:val="000000" w:themeColor="text1"/>
          <w:sz w:val="20"/>
          <w:szCs w:val="20"/>
          <w:u w:val="single"/>
          <w:lang w:val="en-GB"/>
        </w:rPr>
        <w:t xml:space="preserve">12023/14028 </w:t>
      </w:r>
      <w:proofErr w:type="spellStart"/>
      <w:r w:rsidRPr="00780CD8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araAB</w:t>
      </w:r>
      <w:proofErr w:type="spellEnd"/>
      <w:r w:rsidRPr="00780CD8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::</w:t>
      </w:r>
      <w:proofErr w:type="spellStart"/>
      <w:r w:rsidRPr="00780CD8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mcherry</w:t>
      </w:r>
      <w:proofErr w:type="spellEnd"/>
      <w:r w:rsidRPr="00780CD8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 xml:space="preserve"> </w:t>
      </w:r>
      <w:proofErr w:type="spellStart"/>
      <w:r w:rsidRPr="00780CD8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glmS</w:t>
      </w:r>
      <w:proofErr w:type="spellEnd"/>
      <w:r w:rsidRPr="00780CD8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::</w:t>
      </w:r>
      <w:proofErr w:type="spellStart"/>
      <w:r w:rsidRPr="00780CD8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sfgfp</w:t>
      </w:r>
      <w:proofErr w:type="spellEnd"/>
      <w:r w:rsidRPr="00780CD8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 xml:space="preserve"> shpAB1 </w:t>
      </w:r>
      <w:proofErr w:type="spellStart"/>
      <w:r w:rsidRPr="00780CD8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hisG</w:t>
      </w:r>
      <w:proofErr w:type="spellEnd"/>
      <w:r w:rsidRPr="00780CD8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::</w:t>
      </w:r>
      <w:proofErr w:type="spellStart"/>
      <w:r w:rsidRPr="00780CD8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kan</w:t>
      </w:r>
      <w:proofErr w:type="spellEnd"/>
      <w:r w:rsidRPr="00B35D23">
        <w:rPr>
          <w:rFonts w:ascii="Calibri" w:hAnsi="Calibri" w:cs="Calibri"/>
          <w:color w:val="000000"/>
          <w:sz w:val="24"/>
          <w:lang w:val="en-US" w:eastAsia="ja-JP"/>
        </w:rPr>
        <w:t>)</w:t>
      </w:r>
    </w:p>
    <w:p w14:paraId="51499CAD" w14:textId="01F0E173" w:rsidR="001A2175" w:rsidRPr="00B35D23" w:rsidRDefault="001A2175" w:rsidP="001A2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</w:pP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The 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hisG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::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kan</w:t>
      </w:r>
      <w:proofErr w:type="spellEnd"/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resistance cassette from the SGD collection</w:t>
      </w:r>
      <w:r w:rsidR="006A093C"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</w:t>
      </w:r>
      <w:r w:rsidR="00EC3253">
        <w:rPr>
          <w:rFonts w:ascii="Calibri" w:hAnsi="Calibri" w:cs="Calibri"/>
          <w:sz w:val="20"/>
          <w:lang w:val="en-GB"/>
        </w:rPr>
        <w:t>[6]</w:t>
      </w:r>
      <w:r w:rsidR="006839AA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was transduced into RS497 (12023/14028 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araAB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::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mcherry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glmS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::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sfgfp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 xml:space="preserve"> shpAB1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) using P22 bacteriophage </w:t>
      </w:r>
      <w:r w:rsidR="00780CD8" w:rsidRPr="00780CD8">
        <w:rPr>
          <w:rFonts w:ascii="Calibri" w:hAnsi="Calibri" w:cs="Calibri"/>
          <w:sz w:val="20"/>
          <w:lang w:val="en-GB"/>
        </w:rPr>
        <w:t>(</w:t>
      </w:r>
      <w:r w:rsidR="00EC3253">
        <w:rPr>
          <w:rFonts w:ascii="Calibri" w:hAnsi="Calibri" w:cs="Calibri"/>
          <w:sz w:val="20"/>
          <w:lang w:val="en-GB"/>
        </w:rPr>
        <w:t>[8]</w:t>
      </w:r>
      <w:r w:rsidR="00780CD8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.</w:t>
      </w:r>
    </w:p>
    <w:p w14:paraId="1B5F2B96" w14:textId="27581B70" w:rsidR="001A2175" w:rsidRPr="00B35D23" w:rsidRDefault="001A2175" w:rsidP="001A2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color w:val="000000"/>
          <w:sz w:val="24"/>
          <w:lang w:val="en-US" w:eastAsia="ja-JP"/>
        </w:rPr>
      </w:pPr>
      <w:r w:rsidRPr="00B35D23">
        <w:rPr>
          <w:rFonts w:ascii="Calibri" w:hAnsi="Calibri" w:cs="Calibri"/>
          <w:b/>
          <w:color w:val="191918"/>
          <w:sz w:val="24"/>
          <w:lang w:val="en-US" w:eastAsia="ja-JP"/>
        </w:rPr>
        <w:t xml:space="preserve">RS1262 </w:t>
      </w:r>
      <w:r w:rsidRPr="00B35D23">
        <w:rPr>
          <w:rFonts w:ascii="Calibri" w:hAnsi="Calibri" w:cs="Calibri"/>
          <w:color w:val="000000"/>
          <w:sz w:val="24"/>
          <w:lang w:val="en-US" w:eastAsia="ja-JP"/>
        </w:rPr>
        <w:t>(</w:t>
      </w:r>
      <w:r w:rsidRPr="006839AA">
        <w:rPr>
          <w:rFonts w:ascii="Calibri" w:eastAsia="Times New Roman" w:hAnsi="Calibri" w:cs="Calibri"/>
          <w:color w:val="000000" w:themeColor="text1"/>
          <w:sz w:val="20"/>
          <w:szCs w:val="20"/>
          <w:u w:val="single"/>
          <w:lang w:val="en-GB"/>
        </w:rPr>
        <w:t xml:space="preserve">12023/14028 </w:t>
      </w:r>
      <w:r w:rsidR="00780CD8" w:rsidRPr="006839AA">
        <w:rPr>
          <w:rFonts w:ascii="Calibri" w:hAnsi="Calibri" w:cs="Calibri"/>
          <w:color w:val="000000" w:themeColor="text1"/>
          <w:sz w:val="20"/>
          <w:szCs w:val="20"/>
          <w:u w:val="single"/>
          <w:lang w:val="en-US" w:eastAsia="ja-JP"/>
        </w:rPr>
        <w:t>Δ</w:t>
      </w:r>
      <w:proofErr w:type="spellStart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hisG</w:t>
      </w:r>
      <w:proofErr w:type="spellEnd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 xml:space="preserve"> </w:t>
      </w:r>
      <w:proofErr w:type="spellStart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recA</w:t>
      </w:r>
      <w:proofErr w:type="spellEnd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::</w:t>
      </w:r>
      <w:proofErr w:type="spellStart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kan</w:t>
      </w:r>
      <w:proofErr w:type="spellEnd"/>
      <w:r w:rsidRPr="00B35D23">
        <w:rPr>
          <w:rFonts w:ascii="Calibri" w:hAnsi="Calibri" w:cs="Calibri"/>
          <w:color w:val="000000"/>
          <w:sz w:val="24"/>
          <w:lang w:val="en-US" w:eastAsia="ja-JP"/>
        </w:rPr>
        <w:t>)</w:t>
      </w:r>
    </w:p>
    <w:p w14:paraId="039C3D0A" w14:textId="22F2DCAD" w:rsidR="001A2175" w:rsidRPr="00B35D23" w:rsidRDefault="001A2175" w:rsidP="001A2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</w:pP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The 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recA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::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kan</w:t>
      </w:r>
      <w:proofErr w:type="spellEnd"/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resistance cassette from the SGD collection</w:t>
      </w:r>
      <w:r w:rsidR="006A093C"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</w:t>
      </w:r>
      <w:r w:rsidR="00EC3253">
        <w:rPr>
          <w:rFonts w:ascii="Calibri" w:hAnsi="Calibri" w:cs="Calibri"/>
          <w:sz w:val="20"/>
          <w:lang w:val="en-GB"/>
        </w:rPr>
        <w:t>[6]</w:t>
      </w:r>
      <w:r w:rsidR="006839AA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was transduced into the pCP20-tr</w:t>
      </w:r>
      <w:r w:rsidR="00EE0250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eated RS438 strain (12023/14028 </w:t>
      </w:r>
      <w:proofErr w:type="spellStart"/>
      <w:r w:rsidR="00EE0250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Δ</w:t>
      </w:r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hisG</w:t>
      </w:r>
      <w:proofErr w:type="spellEnd"/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strain) using P22 bacteriophage </w:t>
      </w:r>
      <w:r w:rsidR="00EC3253">
        <w:rPr>
          <w:rFonts w:ascii="Calibri" w:hAnsi="Calibri" w:cs="Calibri"/>
          <w:sz w:val="20"/>
          <w:lang w:val="en-GB"/>
        </w:rPr>
        <w:t>[8]</w:t>
      </w:r>
      <w:r w:rsidR="00780CD8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.</w:t>
      </w:r>
    </w:p>
    <w:p w14:paraId="2D17D9DB" w14:textId="510D3F1E" w:rsidR="001A2175" w:rsidRPr="00B35D23" w:rsidRDefault="001A2175" w:rsidP="001A2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color w:val="000000"/>
          <w:sz w:val="24"/>
          <w:lang w:val="en-US" w:eastAsia="ja-JP"/>
        </w:rPr>
      </w:pPr>
      <w:r w:rsidRPr="00B35D23">
        <w:rPr>
          <w:rFonts w:ascii="Calibri" w:hAnsi="Calibri" w:cs="Calibri"/>
          <w:b/>
          <w:color w:val="191918"/>
          <w:sz w:val="24"/>
          <w:lang w:val="en-US" w:eastAsia="ja-JP"/>
        </w:rPr>
        <w:t xml:space="preserve">RS1273 </w:t>
      </w:r>
      <w:r w:rsidRPr="00B35D23">
        <w:rPr>
          <w:rFonts w:ascii="Calibri" w:hAnsi="Calibri" w:cs="Calibri"/>
          <w:color w:val="000000"/>
          <w:sz w:val="24"/>
          <w:lang w:val="en-US" w:eastAsia="ja-JP"/>
        </w:rPr>
        <w:t>(</w:t>
      </w:r>
      <w:r w:rsidRPr="006839AA">
        <w:rPr>
          <w:rFonts w:ascii="Calibri" w:eastAsia="Times New Roman" w:hAnsi="Calibri" w:cs="Calibri"/>
          <w:color w:val="000000" w:themeColor="text1"/>
          <w:sz w:val="20"/>
          <w:szCs w:val="20"/>
          <w:u w:val="single"/>
          <w:lang w:val="en-GB"/>
        </w:rPr>
        <w:t xml:space="preserve">12023/14028 </w:t>
      </w:r>
      <w:proofErr w:type="spellStart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araAB</w:t>
      </w:r>
      <w:proofErr w:type="spellEnd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::</w:t>
      </w:r>
      <w:proofErr w:type="spellStart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mcherry</w:t>
      </w:r>
      <w:proofErr w:type="spellEnd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 xml:space="preserve"> </w:t>
      </w:r>
      <w:proofErr w:type="spellStart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glmS</w:t>
      </w:r>
      <w:proofErr w:type="spellEnd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::</w:t>
      </w:r>
      <w:proofErr w:type="spellStart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sfgfp</w:t>
      </w:r>
      <w:proofErr w:type="spellEnd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 xml:space="preserve"> </w:t>
      </w:r>
      <w:proofErr w:type="spellStart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recA</w:t>
      </w:r>
      <w:proofErr w:type="spellEnd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::</w:t>
      </w:r>
      <w:proofErr w:type="spellStart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kan</w:t>
      </w:r>
      <w:proofErr w:type="spellEnd"/>
      <w:r w:rsidRPr="00B35D23">
        <w:rPr>
          <w:rFonts w:ascii="Calibri" w:hAnsi="Calibri" w:cs="Calibri"/>
          <w:color w:val="000000"/>
          <w:sz w:val="24"/>
          <w:lang w:val="en-US" w:eastAsia="ja-JP"/>
        </w:rPr>
        <w:t>)</w:t>
      </w:r>
    </w:p>
    <w:p w14:paraId="37C9DB9F" w14:textId="17914015" w:rsidR="001A2175" w:rsidRPr="00B35D23" w:rsidRDefault="001A2175" w:rsidP="001A2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</w:pP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The 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recA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::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kan</w:t>
      </w:r>
      <w:proofErr w:type="spellEnd"/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resistance cassette </w:t>
      </w:r>
      <w:r w:rsidR="006839AA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from the SGD collection </w:t>
      </w:r>
      <w:r w:rsidR="00EC3253">
        <w:rPr>
          <w:rFonts w:ascii="Calibri" w:hAnsi="Calibri" w:cs="Calibri"/>
          <w:sz w:val="20"/>
          <w:lang w:val="en-GB"/>
        </w:rPr>
        <w:t>[6]</w:t>
      </w:r>
      <w:r w:rsidR="006A093C"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was transduced into RS213 (12023/14028 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araAB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::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mcherry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glmS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::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sfgfp</w:t>
      </w:r>
      <w:proofErr w:type="spellEnd"/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) using P22 bacteriophage </w:t>
      </w:r>
      <w:r w:rsidR="00EC3253">
        <w:rPr>
          <w:rFonts w:ascii="Calibri" w:hAnsi="Calibri" w:cs="Calibri"/>
          <w:sz w:val="20"/>
          <w:lang w:val="en-GB"/>
        </w:rPr>
        <w:t>[8]</w:t>
      </w:r>
      <w:r w:rsidR="00780CD8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.</w:t>
      </w:r>
    </w:p>
    <w:p w14:paraId="1A8FCB12" w14:textId="698BD783" w:rsidR="001A2175" w:rsidRPr="00B35D23" w:rsidRDefault="001A2175" w:rsidP="001A2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color w:val="000000"/>
          <w:sz w:val="24"/>
          <w:lang w:val="en-US" w:eastAsia="ja-JP"/>
        </w:rPr>
      </w:pPr>
      <w:r w:rsidRPr="00B35D23">
        <w:rPr>
          <w:rFonts w:ascii="Calibri" w:hAnsi="Calibri" w:cs="Calibri"/>
          <w:b/>
          <w:color w:val="191918"/>
          <w:sz w:val="24"/>
          <w:lang w:val="en-US" w:eastAsia="ja-JP"/>
        </w:rPr>
        <w:t xml:space="preserve">RS1274 </w:t>
      </w:r>
      <w:r w:rsidRPr="00B35D23">
        <w:rPr>
          <w:rFonts w:ascii="Calibri" w:hAnsi="Calibri" w:cs="Calibri"/>
          <w:color w:val="000000"/>
          <w:sz w:val="24"/>
          <w:lang w:val="en-US" w:eastAsia="ja-JP"/>
        </w:rPr>
        <w:t>(</w:t>
      </w:r>
      <w:r w:rsidRPr="006839AA">
        <w:rPr>
          <w:rFonts w:ascii="Calibri" w:eastAsia="Times New Roman" w:hAnsi="Calibri" w:cs="Calibri"/>
          <w:color w:val="000000" w:themeColor="text1"/>
          <w:sz w:val="20"/>
          <w:szCs w:val="20"/>
          <w:u w:val="single"/>
          <w:lang w:val="en-GB"/>
        </w:rPr>
        <w:t xml:space="preserve">12023/14028 </w:t>
      </w:r>
      <w:proofErr w:type="spellStart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araAB</w:t>
      </w:r>
      <w:proofErr w:type="spellEnd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::</w:t>
      </w:r>
      <w:proofErr w:type="spellStart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mcherry</w:t>
      </w:r>
      <w:proofErr w:type="spellEnd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 xml:space="preserve"> </w:t>
      </w:r>
      <w:proofErr w:type="spellStart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glmS</w:t>
      </w:r>
      <w:proofErr w:type="spellEnd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::</w:t>
      </w:r>
      <w:proofErr w:type="spellStart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sfgfp</w:t>
      </w:r>
      <w:proofErr w:type="spellEnd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 xml:space="preserve"> </w:t>
      </w:r>
      <w:r w:rsidR="00780CD8" w:rsidRPr="006839AA">
        <w:rPr>
          <w:rFonts w:ascii="Calibri" w:hAnsi="Calibri" w:cs="Calibri"/>
          <w:color w:val="000000" w:themeColor="text1"/>
          <w:sz w:val="20"/>
          <w:szCs w:val="20"/>
          <w:u w:val="single"/>
          <w:lang w:val="en-US" w:eastAsia="ja-JP"/>
        </w:rPr>
        <w:t>Δ</w:t>
      </w:r>
      <w:proofErr w:type="spellStart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hisG</w:t>
      </w:r>
      <w:proofErr w:type="spellEnd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 xml:space="preserve"> </w:t>
      </w:r>
      <w:proofErr w:type="spellStart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recA</w:t>
      </w:r>
      <w:proofErr w:type="spellEnd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::</w:t>
      </w:r>
      <w:proofErr w:type="spellStart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kan</w:t>
      </w:r>
      <w:proofErr w:type="spellEnd"/>
      <w:r w:rsidRPr="00B35D23">
        <w:rPr>
          <w:rFonts w:ascii="Calibri" w:hAnsi="Calibri" w:cs="Calibri"/>
          <w:color w:val="000000"/>
          <w:sz w:val="24"/>
          <w:lang w:val="en-US" w:eastAsia="ja-JP"/>
        </w:rPr>
        <w:t>)</w:t>
      </w:r>
    </w:p>
    <w:p w14:paraId="5453EEBF" w14:textId="48F1DFDB" w:rsidR="001A2175" w:rsidRPr="00B35D23" w:rsidRDefault="001A2175" w:rsidP="001A2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</w:pP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The 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recA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::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kan</w:t>
      </w:r>
      <w:proofErr w:type="spellEnd"/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resistance cassette from the SGD collection</w:t>
      </w:r>
      <w:r w:rsidR="006839AA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</w:t>
      </w:r>
      <w:r w:rsidR="00EC3253">
        <w:rPr>
          <w:rFonts w:ascii="Calibri" w:hAnsi="Calibri" w:cs="Calibri"/>
          <w:sz w:val="20"/>
          <w:lang w:val="en-GB"/>
        </w:rPr>
        <w:t>[6]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was transduced into the pCP20-treated RS1259 strain (12023/14028 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araAB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::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mcherry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glmS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::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sfgfp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="00780CD8">
        <w:rPr>
          <w:rFonts w:ascii="Calibri" w:hAnsi="Calibri" w:cs="Calibri"/>
          <w:color w:val="000000" w:themeColor="text1"/>
          <w:sz w:val="20"/>
          <w:szCs w:val="20"/>
          <w:lang w:val="en-GB" w:eastAsia="ja-JP"/>
        </w:rPr>
        <w:t>Δ</w:t>
      </w:r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hisG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)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using P22 bacteriophage </w:t>
      </w:r>
      <w:r w:rsidR="00EC3253">
        <w:rPr>
          <w:rFonts w:ascii="Calibri" w:hAnsi="Calibri" w:cs="Calibri"/>
          <w:sz w:val="20"/>
          <w:lang w:val="en-GB"/>
        </w:rPr>
        <w:t>[8]</w:t>
      </w:r>
      <w:r w:rsidR="00780CD8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.</w:t>
      </w:r>
    </w:p>
    <w:p w14:paraId="196E1F3F" w14:textId="2A5A186F" w:rsidR="001A2175" w:rsidRPr="00B35D23" w:rsidRDefault="001A2175" w:rsidP="001A2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color w:val="000000"/>
          <w:sz w:val="24"/>
          <w:lang w:val="en-US" w:eastAsia="ja-JP"/>
        </w:rPr>
      </w:pPr>
      <w:r w:rsidRPr="00B35D23">
        <w:rPr>
          <w:rFonts w:ascii="Calibri" w:hAnsi="Calibri" w:cs="Calibri"/>
          <w:b/>
          <w:color w:val="191918"/>
          <w:sz w:val="24"/>
          <w:lang w:val="en-US" w:eastAsia="ja-JP"/>
        </w:rPr>
        <w:t xml:space="preserve">RS1281 </w:t>
      </w:r>
      <w:r w:rsidRPr="00B35D23">
        <w:rPr>
          <w:rFonts w:ascii="Calibri" w:hAnsi="Calibri" w:cs="Calibri"/>
          <w:color w:val="000000"/>
          <w:sz w:val="24"/>
          <w:lang w:val="en-US" w:eastAsia="ja-JP"/>
        </w:rPr>
        <w:t>(</w:t>
      </w:r>
      <w:r w:rsidRPr="006839AA">
        <w:rPr>
          <w:rFonts w:ascii="Calibri" w:eastAsia="Times New Roman" w:hAnsi="Calibri" w:cs="Calibri"/>
          <w:color w:val="000000" w:themeColor="text1"/>
          <w:sz w:val="20"/>
          <w:szCs w:val="20"/>
          <w:u w:val="single"/>
          <w:lang w:val="en-GB"/>
        </w:rPr>
        <w:t xml:space="preserve">12023/14028 </w:t>
      </w:r>
      <w:proofErr w:type="spellStart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glmS</w:t>
      </w:r>
      <w:proofErr w:type="spellEnd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::</w:t>
      </w:r>
      <w:proofErr w:type="spellStart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mcherry</w:t>
      </w:r>
      <w:proofErr w:type="spellEnd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 xml:space="preserve"> </w:t>
      </w:r>
      <w:proofErr w:type="spellStart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recA</w:t>
      </w:r>
      <w:proofErr w:type="spellEnd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::</w:t>
      </w:r>
      <w:proofErr w:type="spellStart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kan</w:t>
      </w:r>
      <w:proofErr w:type="spellEnd"/>
      <w:r w:rsidRPr="00B35D23">
        <w:rPr>
          <w:rFonts w:ascii="Calibri" w:hAnsi="Calibri" w:cs="Calibri"/>
          <w:color w:val="000000"/>
          <w:sz w:val="24"/>
          <w:lang w:val="en-US" w:eastAsia="ja-JP"/>
        </w:rPr>
        <w:t>)</w:t>
      </w:r>
    </w:p>
    <w:p w14:paraId="2F5A240D" w14:textId="7D9CEE53" w:rsidR="001A2175" w:rsidRPr="00B35D23" w:rsidRDefault="001A2175" w:rsidP="001A2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</w:pP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The 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recA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::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kan</w:t>
      </w:r>
      <w:proofErr w:type="spellEnd"/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resistance cassette from the SGD collection</w:t>
      </w:r>
      <w:r w:rsidR="006839AA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</w:t>
      </w:r>
      <w:r w:rsidR="00EC3253">
        <w:rPr>
          <w:rFonts w:ascii="Calibri" w:hAnsi="Calibri" w:cs="Calibri"/>
          <w:sz w:val="20"/>
          <w:lang w:val="en-GB"/>
        </w:rPr>
        <w:t>[6]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was transduced into RS89 (12023/14028 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glmS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::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mcherry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)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using P22 bacteriophage </w:t>
      </w:r>
      <w:r w:rsidR="00EC3253">
        <w:rPr>
          <w:rFonts w:ascii="Calibri" w:hAnsi="Calibri" w:cs="Calibri"/>
          <w:sz w:val="20"/>
          <w:lang w:val="en-GB"/>
        </w:rPr>
        <w:t>[8]</w:t>
      </w:r>
      <w:r w:rsidR="00780CD8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.</w:t>
      </w:r>
    </w:p>
    <w:p w14:paraId="2571B76F" w14:textId="1C99091D" w:rsidR="001A2175" w:rsidRPr="00B35D23" w:rsidRDefault="001A2175" w:rsidP="001A2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color w:val="000000"/>
          <w:sz w:val="24"/>
          <w:lang w:val="en-US" w:eastAsia="ja-JP"/>
        </w:rPr>
      </w:pPr>
      <w:r w:rsidRPr="00B35D23">
        <w:rPr>
          <w:rFonts w:ascii="Calibri" w:hAnsi="Calibri" w:cs="Calibri"/>
          <w:b/>
          <w:color w:val="191918"/>
          <w:sz w:val="24"/>
          <w:lang w:val="en-US" w:eastAsia="ja-JP"/>
        </w:rPr>
        <w:t xml:space="preserve">RS1331 </w:t>
      </w:r>
      <w:r w:rsidRPr="00B35D23">
        <w:rPr>
          <w:rFonts w:ascii="Calibri" w:hAnsi="Calibri" w:cs="Calibri"/>
          <w:color w:val="000000"/>
          <w:sz w:val="24"/>
          <w:lang w:val="en-US" w:eastAsia="ja-JP"/>
        </w:rPr>
        <w:t>(</w:t>
      </w:r>
      <w:r w:rsidRPr="006839AA">
        <w:rPr>
          <w:rFonts w:ascii="Calibri" w:eastAsia="Times New Roman" w:hAnsi="Calibri" w:cs="Calibri"/>
          <w:color w:val="000000" w:themeColor="text1"/>
          <w:sz w:val="20"/>
          <w:szCs w:val="20"/>
          <w:u w:val="single"/>
          <w:lang w:val="en-GB"/>
        </w:rPr>
        <w:t xml:space="preserve">12023/14028 </w:t>
      </w:r>
      <w:proofErr w:type="spellStart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glmS</w:t>
      </w:r>
      <w:proofErr w:type="spellEnd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::</w:t>
      </w:r>
      <w:proofErr w:type="spellStart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sfgfp</w:t>
      </w:r>
      <w:proofErr w:type="spellEnd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 xml:space="preserve"> shpAB1 </w:t>
      </w:r>
      <w:r w:rsidR="00780CD8" w:rsidRPr="006839AA">
        <w:rPr>
          <w:rFonts w:ascii="Calibri" w:hAnsi="Calibri" w:cs="Calibri"/>
          <w:color w:val="000000" w:themeColor="text1"/>
          <w:sz w:val="20"/>
          <w:szCs w:val="20"/>
          <w:u w:val="single"/>
          <w:lang w:val="en-US" w:eastAsia="ja-JP"/>
        </w:rPr>
        <w:t>Δ</w:t>
      </w:r>
      <w:proofErr w:type="spellStart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hisG</w:t>
      </w:r>
      <w:proofErr w:type="spellEnd"/>
      <w:r w:rsidRPr="00B35D23">
        <w:rPr>
          <w:rFonts w:ascii="Calibri" w:hAnsi="Calibri" w:cs="Calibri"/>
          <w:color w:val="000000"/>
          <w:sz w:val="24"/>
          <w:lang w:val="en-US" w:eastAsia="ja-JP"/>
        </w:rPr>
        <w:t>)</w:t>
      </w:r>
    </w:p>
    <w:p w14:paraId="6823E69E" w14:textId="0094FA6D" w:rsidR="001A2175" w:rsidRPr="00B35D23" w:rsidRDefault="001A2175" w:rsidP="001A2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</w:pP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The 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glmS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::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sfgfp_cat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 xml:space="preserve"> 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resistance cassette from the SGD collection</w:t>
      </w:r>
      <w:r w:rsidR="006839AA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</w:t>
      </w:r>
      <w:r w:rsidR="00EC3253">
        <w:rPr>
          <w:rFonts w:ascii="Calibri" w:hAnsi="Calibri" w:cs="Calibri"/>
          <w:sz w:val="20"/>
          <w:lang w:val="en-GB"/>
        </w:rPr>
        <w:t>[6]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was transduced into the pCP20-treated RS858 strain (12023/14028 </w:t>
      </w:r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 xml:space="preserve">shpAB1 </w:t>
      </w:r>
      <w:proofErr w:type="spellStart"/>
      <w:r w:rsidR="00EE0250">
        <w:rPr>
          <w:rFonts w:ascii="Calibri" w:hAnsi="Calibri" w:cs="Calibri"/>
          <w:color w:val="000000" w:themeColor="text1"/>
          <w:sz w:val="20"/>
          <w:szCs w:val="20"/>
          <w:lang w:val="en-GB" w:eastAsia="ja-JP"/>
        </w:rPr>
        <w:t>Δ</w:t>
      </w:r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hisG</w:t>
      </w:r>
      <w:proofErr w:type="spellEnd"/>
      <w:r w:rsidR="00780CD8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) using P22 bacteriophage </w:t>
      </w:r>
      <w:r w:rsidR="00EC3253">
        <w:rPr>
          <w:rFonts w:ascii="Calibri" w:hAnsi="Calibri" w:cs="Calibri"/>
          <w:sz w:val="20"/>
          <w:lang w:val="en-GB"/>
        </w:rPr>
        <w:t>[8]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. Finally, the kanamycin cassette was excised using the temperature inducible FLP recombinase encoded on the pCP20 recombination plasmid </w:t>
      </w:r>
      <w:r w:rsidR="00EC3253">
        <w:rPr>
          <w:rFonts w:ascii="Calibri" w:hAnsi="Calibri" w:cs="Calibri"/>
          <w:sz w:val="20"/>
          <w:lang w:val="en-GB"/>
        </w:rPr>
        <w:t>[6]</w:t>
      </w:r>
      <w:r w:rsidR="006839AA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.</w:t>
      </w:r>
    </w:p>
    <w:p w14:paraId="1696F511" w14:textId="5006BA2C" w:rsidR="001A2175" w:rsidRPr="00B35D23" w:rsidRDefault="001A2175" w:rsidP="001A2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color w:val="000000"/>
          <w:sz w:val="24"/>
          <w:lang w:val="en-US" w:eastAsia="ja-JP"/>
        </w:rPr>
      </w:pPr>
      <w:r w:rsidRPr="00B35D23">
        <w:rPr>
          <w:rFonts w:ascii="Calibri" w:hAnsi="Calibri" w:cs="Calibri"/>
          <w:b/>
          <w:color w:val="191918"/>
          <w:sz w:val="24"/>
          <w:lang w:val="en-US" w:eastAsia="ja-JP"/>
        </w:rPr>
        <w:t xml:space="preserve">RS1337 </w:t>
      </w:r>
      <w:r w:rsidRPr="00B35D23">
        <w:rPr>
          <w:rFonts w:ascii="Calibri" w:hAnsi="Calibri" w:cs="Calibri"/>
          <w:color w:val="000000"/>
          <w:sz w:val="24"/>
          <w:lang w:val="en-US" w:eastAsia="ja-JP"/>
        </w:rPr>
        <w:t>(</w:t>
      </w:r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 xml:space="preserve">12023/14028 </w:t>
      </w:r>
      <w:proofErr w:type="spellStart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glmS</w:t>
      </w:r>
      <w:proofErr w:type="spellEnd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::</w:t>
      </w:r>
      <w:proofErr w:type="spellStart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mcherry</w:t>
      </w:r>
      <w:proofErr w:type="spellEnd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 xml:space="preserve"> </w:t>
      </w:r>
      <w:r w:rsidR="00780CD8" w:rsidRPr="006839AA">
        <w:rPr>
          <w:rFonts w:ascii="Calibri" w:hAnsi="Calibri" w:cs="Calibri"/>
          <w:i/>
          <w:color w:val="000000" w:themeColor="text1"/>
          <w:sz w:val="20"/>
          <w:szCs w:val="20"/>
          <w:lang w:val="en-US" w:eastAsia="ja-JP"/>
        </w:rPr>
        <w:t>Δ</w:t>
      </w:r>
      <w:proofErr w:type="spellStart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hisG</w:t>
      </w:r>
      <w:proofErr w:type="spellEnd"/>
      <w:r w:rsidRPr="00B35D23">
        <w:rPr>
          <w:rFonts w:ascii="Calibri" w:hAnsi="Calibri" w:cs="Calibri"/>
          <w:color w:val="000000"/>
          <w:sz w:val="24"/>
          <w:lang w:val="en-US" w:eastAsia="ja-JP"/>
        </w:rPr>
        <w:t>)</w:t>
      </w:r>
    </w:p>
    <w:p w14:paraId="4CEB0057" w14:textId="2204F524" w:rsidR="001A2175" w:rsidRPr="00B35D23" w:rsidRDefault="001A2175" w:rsidP="001A2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</w:pP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The 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hisG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::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kan</w:t>
      </w:r>
      <w:proofErr w:type="spellEnd"/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resistance cassette from the SGD collection</w:t>
      </w:r>
      <w:r w:rsidR="006839AA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</w:t>
      </w:r>
      <w:r w:rsidR="00EC3253">
        <w:rPr>
          <w:rFonts w:ascii="Calibri" w:hAnsi="Calibri" w:cs="Calibri"/>
          <w:sz w:val="20"/>
          <w:lang w:val="en-GB"/>
        </w:rPr>
        <w:t>[6]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was transduced into the RS89 (12023/14028 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glmS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::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mcherry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 xml:space="preserve">) </w:t>
      </w:r>
      <w:r w:rsidR="00780CD8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using P22 bacteriophage </w:t>
      </w:r>
      <w:r w:rsidR="00EC3253">
        <w:rPr>
          <w:rFonts w:ascii="Calibri" w:hAnsi="Calibri" w:cs="Calibri"/>
          <w:sz w:val="20"/>
          <w:lang w:val="en-GB"/>
        </w:rPr>
        <w:t>[8]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. Finally, the kanamycin cassette was excised using the temperature inducible FLP recombinase encoded on the pCP20 recombination plasmid </w:t>
      </w:r>
      <w:r w:rsidR="00EC3253">
        <w:rPr>
          <w:rFonts w:ascii="Calibri" w:hAnsi="Calibri" w:cs="Calibri"/>
          <w:sz w:val="20"/>
          <w:lang w:val="en-GB"/>
        </w:rPr>
        <w:t>[1]</w:t>
      </w:r>
      <w:r w:rsidR="006839AA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.</w:t>
      </w:r>
    </w:p>
    <w:p w14:paraId="38445B8D" w14:textId="65739CF2" w:rsidR="001A2175" w:rsidRPr="00B35D23" w:rsidRDefault="001A2175" w:rsidP="001A2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color w:val="000000"/>
          <w:sz w:val="24"/>
          <w:lang w:val="en-US" w:eastAsia="ja-JP"/>
        </w:rPr>
      </w:pPr>
      <w:r w:rsidRPr="00B35D23">
        <w:rPr>
          <w:rFonts w:ascii="Calibri" w:hAnsi="Calibri" w:cs="Calibri"/>
          <w:b/>
          <w:color w:val="191918"/>
          <w:sz w:val="24"/>
          <w:lang w:val="en-US" w:eastAsia="ja-JP"/>
        </w:rPr>
        <w:t xml:space="preserve">RS1340 </w:t>
      </w:r>
      <w:r w:rsidRPr="00B35D23">
        <w:rPr>
          <w:rFonts w:ascii="Calibri" w:hAnsi="Calibri" w:cs="Calibri"/>
          <w:color w:val="000000"/>
          <w:sz w:val="24"/>
          <w:lang w:val="en-US" w:eastAsia="ja-JP"/>
        </w:rPr>
        <w:t>(</w:t>
      </w:r>
      <w:r w:rsidRPr="006839AA">
        <w:rPr>
          <w:rFonts w:ascii="Calibri" w:eastAsia="Times New Roman" w:hAnsi="Calibri" w:cs="Calibri"/>
          <w:color w:val="000000" w:themeColor="text1"/>
          <w:sz w:val="20"/>
          <w:szCs w:val="20"/>
          <w:u w:val="single"/>
          <w:lang w:val="en-GB"/>
        </w:rPr>
        <w:t xml:space="preserve">12023/14028 </w:t>
      </w:r>
      <w:proofErr w:type="spellStart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glmS</w:t>
      </w:r>
      <w:proofErr w:type="spellEnd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::</w:t>
      </w:r>
      <w:proofErr w:type="spellStart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mcherry</w:t>
      </w:r>
      <w:proofErr w:type="spellEnd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 xml:space="preserve"> </w:t>
      </w:r>
      <w:r w:rsidR="00780CD8" w:rsidRPr="006839AA">
        <w:rPr>
          <w:rFonts w:ascii="Calibri" w:hAnsi="Calibri" w:cs="Calibri"/>
          <w:color w:val="000000" w:themeColor="text1"/>
          <w:sz w:val="20"/>
          <w:szCs w:val="20"/>
          <w:u w:val="single"/>
          <w:lang w:val="en-US" w:eastAsia="ja-JP"/>
        </w:rPr>
        <w:t>Δ</w:t>
      </w:r>
      <w:proofErr w:type="spellStart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hisG</w:t>
      </w:r>
      <w:proofErr w:type="spellEnd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 xml:space="preserve"> </w:t>
      </w:r>
      <w:proofErr w:type="spellStart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recA</w:t>
      </w:r>
      <w:proofErr w:type="spellEnd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::</w:t>
      </w:r>
      <w:proofErr w:type="spellStart"/>
      <w:r w:rsidRPr="006839AA">
        <w:rPr>
          <w:rFonts w:ascii="Calibri" w:eastAsia="Times New Roman" w:hAnsi="Calibri" w:cs="Calibri"/>
          <w:i/>
          <w:color w:val="000000" w:themeColor="text1"/>
          <w:sz w:val="20"/>
          <w:szCs w:val="20"/>
          <w:u w:val="single"/>
          <w:lang w:val="en-GB"/>
        </w:rPr>
        <w:t>kan</w:t>
      </w:r>
      <w:proofErr w:type="spellEnd"/>
      <w:r w:rsidRPr="00B35D23">
        <w:rPr>
          <w:rFonts w:ascii="Calibri" w:hAnsi="Calibri" w:cs="Calibri"/>
          <w:color w:val="000000"/>
          <w:sz w:val="24"/>
          <w:lang w:val="en-US" w:eastAsia="ja-JP"/>
        </w:rPr>
        <w:t>)</w:t>
      </w:r>
    </w:p>
    <w:p w14:paraId="63120268" w14:textId="4D93A585" w:rsidR="001A2175" w:rsidRDefault="001A2175" w:rsidP="001A2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</w:pP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The 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recA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::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kan</w:t>
      </w:r>
      <w:proofErr w:type="spellEnd"/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resistance cassette from the SGD collection</w:t>
      </w:r>
      <w:r w:rsidR="006839AA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</w:t>
      </w:r>
      <w:r w:rsidR="00EC3253">
        <w:rPr>
          <w:rFonts w:ascii="Calibri" w:hAnsi="Calibri" w:cs="Calibri"/>
          <w:sz w:val="20"/>
          <w:lang w:val="en-GB"/>
        </w:rPr>
        <w:t>[1]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was transduced into RS1340 (12023/14028 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glmS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::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mcherry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 xml:space="preserve"> </w:t>
      </w:r>
      <w:r w:rsidR="00EE0250">
        <w:rPr>
          <w:rFonts w:ascii="Calibri" w:hAnsi="Calibri" w:cs="Calibri"/>
          <w:color w:val="000000" w:themeColor="text1"/>
          <w:sz w:val="20"/>
          <w:szCs w:val="20"/>
          <w:lang w:val="en-US" w:eastAsia="ja-JP"/>
        </w:rPr>
        <w:t>Δ</w:t>
      </w:r>
      <w:proofErr w:type="spellStart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hisG</w:t>
      </w:r>
      <w:proofErr w:type="spellEnd"/>
      <w:r w:rsidRPr="00B35D23">
        <w:rPr>
          <w:rFonts w:ascii="Calibri" w:eastAsia="Times New Roman" w:hAnsi="Calibri" w:cs="Calibri"/>
          <w:i/>
          <w:color w:val="000000" w:themeColor="text1"/>
          <w:sz w:val="20"/>
          <w:szCs w:val="20"/>
          <w:lang w:val="en-GB"/>
        </w:rPr>
        <w:t>)</w:t>
      </w:r>
      <w:r w:rsidR="00780CD8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using P22 bacteriophage </w:t>
      </w:r>
      <w:r w:rsidR="00EC3253">
        <w:rPr>
          <w:rFonts w:ascii="Calibri" w:hAnsi="Calibri" w:cs="Calibri"/>
          <w:sz w:val="20"/>
          <w:lang w:val="en-GB"/>
        </w:rPr>
        <w:t>[8]</w:t>
      </w:r>
      <w:r w:rsidRPr="00B35D23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>.</w:t>
      </w:r>
    </w:p>
    <w:p w14:paraId="4322F041" w14:textId="77777777" w:rsidR="00EE0250" w:rsidRPr="00B35D23" w:rsidRDefault="00EE0250" w:rsidP="001A2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</w:pPr>
    </w:p>
    <w:p w14:paraId="04976583" w14:textId="3441BEED" w:rsidR="00A25C5A" w:rsidRPr="00B35D23" w:rsidRDefault="00617EE3" w:rsidP="00A25C5A">
      <w:pPr>
        <w:spacing w:line="360" w:lineRule="auto"/>
        <w:jc w:val="both"/>
        <w:rPr>
          <w:rFonts w:ascii="Calibri" w:hAnsi="Calibri" w:cs="Calibri"/>
          <w:b/>
          <w:lang w:val="en-GB"/>
        </w:rPr>
      </w:pPr>
      <w:r w:rsidRPr="00B35D23">
        <w:rPr>
          <w:rFonts w:ascii="Calibri" w:hAnsi="Calibri" w:cs="Calibri"/>
          <w:b/>
          <w:lang w:val="en-GB"/>
        </w:rPr>
        <w:t>References</w:t>
      </w:r>
    </w:p>
    <w:p w14:paraId="65ED4010" w14:textId="7A1E2375" w:rsidR="00E841CB" w:rsidRPr="00A550DE" w:rsidRDefault="00E841CB" w:rsidP="00A550DE">
      <w:pPr>
        <w:pStyle w:val="ListParagraph"/>
        <w:numPr>
          <w:ilvl w:val="0"/>
          <w:numId w:val="18"/>
        </w:numPr>
        <w:spacing w:after="160" w:line="256" w:lineRule="auto"/>
        <w:jc w:val="both"/>
        <w:rPr>
          <w:rFonts w:ascii="Calibri" w:eastAsia="Calibri" w:hAnsi="Calibri" w:cs="Calibri"/>
          <w:sz w:val="20"/>
          <w:szCs w:val="20"/>
          <w:lang w:val="en-GB" w:eastAsia="en-US"/>
        </w:rPr>
      </w:pPr>
      <w:proofErr w:type="spellStart"/>
      <w:r w:rsidRPr="00A550DE">
        <w:rPr>
          <w:rFonts w:ascii="Calibri" w:eastAsia="Calibri" w:hAnsi="Calibri" w:cs="Calibri"/>
          <w:sz w:val="20"/>
          <w:szCs w:val="20"/>
          <w:lang w:val="de-DE" w:eastAsia="en-US"/>
        </w:rPr>
        <w:t>Datsenko</w:t>
      </w:r>
      <w:proofErr w:type="spellEnd"/>
      <w:r w:rsidRPr="00A550DE">
        <w:rPr>
          <w:rFonts w:ascii="Calibri" w:eastAsia="Calibri" w:hAnsi="Calibri" w:cs="Calibri"/>
          <w:sz w:val="20"/>
          <w:szCs w:val="20"/>
          <w:lang w:val="de-DE" w:eastAsia="en-US"/>
        </w:rPr>
        <w:t xml:space="preserve">, K.A., Wanner, B.L., 2000. </w:t>
      </w:r>
      <w:r w:rsidRPr="00A550DE">
        <w:rPr>
          <w:rFonts w:ascii="Calibri" w:eastAsia="Calibri" w:hAnsi="Calibri" w:cs="Calibri"/>
          <w:sz w:val="20"/>
          <w:szCs w:val="20"/>
          <w:lang w:val="en-GB" w:eastAsia="en-US"/>
        </w:rPr>
        <w:t xml:space="preserve">One-step inactivation of chromosomal genes in </w:t>
      </w:r>
      <w:r w:rsidRPr="00A550DE">
        <w:rPr>
          <w:rFonts w:ascii="Calibri" w:eastAsia="Calibri" w:hAnsi="Calibri" w:cs="Calibri"/>
          <w:i/>
          <w:sz w:val="20"/>
          <w:szCs w:val="20"/>
          <w:lang w:val="en-GB" w:eastAsia="en-US"/>
        </w:rPr>
        <w:t>Escherichia coli</w:t>
      </w:r>
      <w:r w:rsidRPr="00A550DE">
        <w:rPr>
          <w:rFonts w:ascii="Calibri" w:eastAsia="Calibri" w:hAnsi="Calibri" w:cs="Calibri"/>
          <w:sz w:val="20"/>
          <w:szCs w:val="20"/>
          <w:lang w:val="en-GB" w:eastAsia="en-US"/>
        </w:rPr>
        <w:t xml:space="preserve"> K-12 using PCR products. Proc Natl </w:t>
      </w:r>
      <w:proofErr w:type="spellStart"/>
      <w:r w:rsidRPr="00A550DE">
        <w:rPr>
          <w:rFonts w:ascii="Calibri" w:eastAsia="Calibri" w:hAnsi="Calibri" w:cs="Calibri"/>
          <w:sz w:val="20"/>
          <w:szCs w:val="20"/>
          <w:lang w:val="en-GB" w:eastAsia="en-US"/>
        </w:rPr>
        <w:t>Acad</w:t>
      </w:r>
      <w:proofErr w:type="spellEnd"/>
      <w:r w:rsidRPr="00A550DE">
        <w:rPr>
          <w:rFonts w:ascii="Calibri" w:eastAsia="Calibri" w:hAnsi="Calibri" w:cs="Calibri"/>
          <w:sz w:val="20"/>
          <w:szCs w:val="20"/>
          <w:lang w:val="en-GB" w:eastAsia="en-US"/>
        </w:rPr>
        <w:t xml:space="preserve"> Sci U S A 97, 6640–6645. </w:t>
      </w:r>
      <w:r w:rsidR="00EE0250" w:rsidRPr="00A550DE">
        <w:rPr>
          <w:rFonts w:ascii="Calibri" w:eastAsia="Calibri" w:hAnsi="Calibri" w:cs="Calibri"/>
          <w:sz w:val="20"/>
          <w:szCs w:val="20"/>
          <w:lang w:val="en-GB" w:eastAsia="en-US"/>
        </w:rPr>
        <w:t>https://doi.org/10.1073/pnas.120163297</w:t>
      </w:r>
    </w:p>
    <w:p w14:paraId="1FFC66B8" w14:textId="678B1904" w:rsidR="00EE0250" w:rsidRPr="00EE0250" w:rsidRDefault="00EE0250" w:rsidP="00A550DE">
      <w:pPr>
        <w:pStyle w:val="Bibliography"/>
        <w:numPr>
          <w:ilvl w:val="0"/>
          <w:numId w:val="18"/>
        </w:numPr>
        <w:spacing w:after="240"/>
        <w:jc w:val="both"/>
        <w:rPr>
          <w:rFonts w:ascii="Calibri" w:hAnsi="Calibri" w:cs="Calibri"/>
          <w:sz w:val="20"/>
          <w:szCs w:val="20"/>
          <w:lang w:val="en-GB"/>
        </w:rPr>
      </w:pPr>
      <w:proofErr w:type="spellStart"/>
      <w:r w:rsidRPr="00EE0250">
        <w:rPr>
          <w:rFonts w:ascii="Calibri" w:hAnsi="Calibri" w:cs="Calibri"/>
          <w:sz w:val="20"/>
          <w:szCs w:val="20"/>
          <w:lang w:val="en-GB"/>
        </w:rPr>
        <w:t>Figueira</w:t>
      </w:r>
      <w:proofErr w:type="spellEnd"/>
      <w:r w:rsidRPr="00EE0250">
        <w:rPr>
          <w:rFonts w:ascii="Calibri" w:hAnsi="Calibri" w:cs="Calibri"/>
          <w:sz w:val="20"/>
          <w:szCs w:val="20"/>
          <w:lang w:val="en-GB"/>
        </w:rPr>
        <w:t xml:space="preserve">, R., Watson, K.G., Holden, D.W., Helaine, S., 2013. Identification of </w:t>
      </w:r>
      <w:r w:rsidRPr="00EE0250">
        <w:rPr>
          <w:rFonts w:ascii="Calibri" w:hAnsi="Calibri" w:cs="Calibri"/>
          <w:i/>
          <w:sz w:val="20"/>
          <w:szCs w:val="20"/>
          <w:lang w:val="en-GB"/>
        </w:rPr>
        <w:t>Salmonella</w:t>
      </w:r>
      <w:r w:rsidRPr="00EE0250">
        <w:rPr>
          <w:rFonts w:ascii="Calibri" w:hAnsi="Calibri" w:cs="Calibri"/>
          <w:sz w:val="20"/>
          <w:szCs w:val="20"/>
          <w:lang w:val="en-GB"/>
        </w:rPr>
        <w:t xml:space="preserve"> </w:t>
      </w:r>
      <w:r>
        <w:rPr>
          <w:rFonts w:ascii="Calibri" w:hAnsi="Calibri" w:cs="Calibri"/>
          <w:sz w:val="20"/>
          <w:szCs w:val="20"/>
          <w:lang w:val="en-GB"/>
        </w:rPr>
        <w:t xml:space="preserve">Pathogenicity Island </w:t>
      </w:r>
      <w:r w:rsidRPr="00EE0250">
        <w:rPr>
          <w:rFonts w:ascii="Calibri" w:hAnsi="Calibri" w:cs="Calibri"/>
          <w:sz w:val="20"/>
          <w:szCs w:val="20"/>
          <w:lang w:val="en-GB"/>
        </w:rPr>
        <w:t>Type III Secretion System Effectors Involved in Intramacrophage Replication of S. enterica Serova</w:t>
      </w:r>
      <w:r>
        <w:rPr>
          <w:rFonts w:ascii="Calibri" w:hAnsi="Calibri" w:cs="Calibri"/>
          <w:sz w:val="20"/>
          <w:szCs w:val="20"/>
          <w:lang w:val="en-GB"/>
        </w:rPr>
        <w:t xml:space="preserve">r </w:t>
      </w:r>
      <w:r w:rsidRPr="00EE0250">
        <w:rPr>
          <w:rFonts w:ascii="Calibri" w:hAnsi="Calibri" w:cs="Calibri"/>
          <w:sz w:val="20"/>
          <w:szCs w:val="20"/>
          <w:lang w:val="en-GB"/>
        </w:rPr>
        <w:lastRenderedPageBreak/>
        <w:t>Typhimurium: Implications for Rational Vacci</w:t>
      </w:r>
      <w:r>
        <w:rPr>
          <w:rFonts w:ascii="Calibri" w:hAnsi="Calibri" w:cs="Calibri"/>
          <w:sz w:val="20"/>
          <w:szCs w:val="20"/>
          <w:lang w:val="en-GB"/>
        </w:rPr>
        <w:t xml:space="preserve">ne Design. mBio 4, e00065-13. </w:t>
      </w:r>
      <w:r w:rsidRPr="00EE0250">
        <w:rPr>
          <w:rFonts w:ascii="Calibri" w:hAnsi="Calibri" w:cs="Calibri"/>
          <w:sz w:val="20"/>
          <w:szCs w:val="20"/>
          <w:lang w:val="en-GB"/>
        </w:rPr>
        <w:t>https://doi.org/10.1128/mBio.00065-13</w:t>
      </w:r>
    </w:p>
    <w:p w14:paraId="617DA23A" w14:textId="77777777" w:rsidR="007D3872" w:rsidRPr="00EE0250" w:rsidRDefault="007D3872" w:rsidP="007D3872">
      <w:pPr>
        <w:pStyle w:val="Bibliography"/>
        <w:numPr>
          <w:ilvl w:val="0"/>
          <w:numId w:val="18"/>
        </w:numPr>
        <w:jc w:val="both"/>
        <w:rPr>
          <w:rFonts w:ascii="Calibri" w:hAnsi="Calibri" w:cs="Calibri"/>
          <w:sz w:val="20"/>
          <w:szCs w:val="20"/>
          <w:lang w:val="en-GB"/>
        </w:rPr>
      </w:pPr>
      <w:r w:rsidRPr="00EE0250">
        <w:rPr>
          <w:rFonts w:ascii="Calibri" w:hAnsi="Calibri" w:cs="Calibri"/>
          <w:sz w:val="20"/>
          <w:szCs w:val="20"/>
          <w:lang w:val="en-GB"/>
        </w:rPr>
        <w:t xml:space="preserve">Kitagawa, M., Ara, T., </w:t>
      </w:r>
      <w:proofErr w:type="spellStart"/>
      <w:r w:rsidRPr="00EE0250">
        <w:rPr>
          <w:rFonts w:ascii="Calibri" w:hAnsi="Calibri" w:cs="Calibri"/>
          <w:sz w:val="20"/>
          <w:szCs w:val="20"/>
          <w:lang w:val="en-GB"/>
        </w:rPr>
        <w:t>Arifuzzaman</w:t>
      </w:r>
      <w:proofErr w:type="spellEnd"/>
      <w:r w:rsidRPr="00EE0250">
        <w:rPr>
          <w:rFonts w:ascii="Calibri" w:hAnsi="Calibri" w:cs="Calibri"/>
          <w:sz w:val="20"/>
          <w:szCs w:val="20"/>
          <w:lang w:val="en-GB"/>
        </w:rPr>
        <w:t xml:space="preserve">, M., </w:t>
      </w:r>
      <w:proofErr w:type="spellStart"/>
      <w:r w:rsidRPr="00EE0250">
        <w:rPr>
          <w:rFonts w:ascii="Calibri" w:hAnsi="Calibri" w:cs="Calibri"/>
          <w:sz w:val="20"/>
          <w:szCs w:val="20"/>
          <w:lang w:val="en-GB"/>
        </w:rPr>
        <w:t>Ioka-Nakamichi</w:t>
      </w:r>
      <w:proofErr w:type="spellEnd"/>
      <w:r w:rsidRPr="00EE0250">
        <w:rPr>
          <w:rFonts w:ascii="Calibri" w:hAnsi="Calibri" w:cs="Calibri"/>
          <w:sz w:val="20"/>
          <w:szCs w:val="20"/>
          <w:lang w:val="en-GB"/>
        </w:rPr>
        <w:t xml:space="preserve">, T., </w:t>
      </w:r>
      <w:proofErr w:type="spellStart"/>
      <w:r w:rsidRPr="00EE0250">
        <w:rPr>
          <w:rFonts w:ascii="Calibri" w:hAnsi="Calibri" w:cs="Calibri"/>
          <w:sz w:val="20"/>
          <w:szCs w:val="20"/>
          <w:lang w:val="en-GB"/>
        </w:rPr>
        <w:t>Inamoto</w:t>
      </w:r>
      <w:proofErr w:type="spellEnd"/>
      <w:r w:rsidRPr="00EE0250">
        <w:rPr>
          <w:rFonts w:ascii="Calibri" w:hAnsi="Calibri" w:cs="Calibri"/>
          <w:sz w:val="20"/>
          <w:szCs w:val="20"/>
          <w:lang w:val="en-GB"/>
        </w:rPr>
        <w:t xml:space="preserve">, E., </w:t>
      </w:r>
      <w:proofErr w:type="spellStart"/>
      <w:r w:rsidRPr="00EE0250">
        <w:rPr>
          <w:rFonts w:ascii="Calibri" w:hAnsi="Calibri" w:cs="Calibri"/>
          <w:sz w:val="20"/>
          <w:szCs w:val="20"/>
          <w:lang w:val="en-GB"/>
        </w:rPr>
        <w:t>Toyonaga</w:t>
      </w:r>
      <w:proofErr w:type="spellEnd"/>
      <w:r w:rsidRPr="00EE0250">
        <w:rPr>
          <w:rFonts w:ascii="Calibri" w:hAnsi="Calibri" w:cs="Calibri"/>
          <w:sz w:val="20"/>
          <w:szCs w:val="20"/>
          <w:lang w:val="en-GB"/>
        </w:rPr>
        <w:t xml:space="preserve">, H., Mori,    </w:t>
      </w:r>
    </w:p>
    <w:p w14:paraId="2BC56523" w14:textId="77777777" w:rsidR="007D3872" w:rsidRPr="00403067" w:rsidRDefault="007D3872" w:rsidP="00A550DE">
      <w:pPr>
        <w:pStyle w:val="Bibliography"/>
        <w:spacing w:after="240"/>
        <w:ind w:firstLine="0"/>
        <w:jc w:val="both"/>
        <w:rPr>
          <w:rFonts w:ascii="Calibri" w:hAnsi="Calibri" w:cs="Calibri"/>
          <w:sz w:val="20"/>
          <w:szCs w:val="20"/>
          <w:lang w:val="en-GB"/>
        </w:rPr>
      </w:pPr>
      <w:r w:rsidRPr="00EE0250">
        <w:rPr>
          <w:rFonts w:ascii="Calibri" w:hAnsi="Calibri" w:cs="Calibri"/>
          <w:sz w:val="20"/>
          <w:szCs w:val="20"/>
          <w:lang w:val="en-GB"/>
        </w:rPr>
        <w:t xml:space="preserve">H., 2005. Complete set of ORF clones of </w:t>
      </w:r>
      <w:r w:rsidRPr="00EE0250">
        <w:rPr>
          <w:rFonts w:ascii="Calibri" w:hAnsi="Calibri" w:cs="Calibri"/>
          <w:i/>
          <w:sz w:val="20"/>
          <w:szCs w:val="20"/>
          <w:lang w:val="en-GB"/>
        </w:rPr>
        <w:t>Escherichia coli</w:t>
      </w:r>
      <w:r w:rsidRPr="00EE0250">
        <w:rPr>
          <w:rFonts w:ascii="Calibri" w:hAnsi="Calibri" w:cs="Calibri"/>
          <w:sz w:val="20"/>
          <w:szCs w:val="20"/>
          <w:lang w:val="en-GB"/>
        </w:rPr>
        <w:t xml:space="preserve"> ASKA library (a complete set of E. coli K-12 ORF archive): unique resources for biological research. </w:t>
      </w:r>
      <w:r w:rsidRPr="00403067">
        <w:rPr>
          <w:rFonts w:ascii="Calibri" w:hAnsi="Calibri" w:cs="Calibri"/>
          <w:sz w:val="20"/>
          <w:szCs w:val="20"/>
          <w:lang w:val="en-GB"/>
        </w:rPr>
        <w:t>DNA Res 12, 291–299. https://doi.org/10.1093/dnares/dsi012</w:t>
      </w:r>
    </w:p>
    <w:p w14:paraId="59BF893E" w14:textId="782B5DB8" w:rsidR="00E841CB" w:rsidRDefault="007D3872" w:rsidP="00A550DE">
      <w:pPr>
        <w:spacing w:after="240" w:line="256" w:lineRule="auto"/>
        <w:ind w:left="720" w:hanging="360"/>
        <w:jc w:val="both"/>
        <w:rPr>
          <w:rFonts w:ascii="Calibri" w:eastAsia="Calibri" w:hAnsi="Calibri" w:cs="Calibri"/>
          <w:sz w:val="20"/>
          <w:szCs w:val="20"/>
          <w:lang w:val="en-GB" w:eastAsia="en-US"/>
        </w:rPr>
      </w:pPr>
      <w:r>
        <w:rPr>
          <w:rFonts w:ascii="Calibri" w:eastAsia="Calibri" w:hAnsi="Calibri" w:cs="Calibri"/>
          <w:sz w:val="20"/>
          <w:szCs w:val="20"/>
          <w:lang w:val="en-GB" w:eastAsia="en-US"/>
        </w:rPr>
        <w:t xml:space="preserve">4. </w:t>
      </w:r>
      <w:r>
        <w:rPr>
          <w:rFonts w:ascii="Calibri" w:eastAsia="Calibri" w:hAnsi="Calibri" w:cs="Calibri"/>
          <w:sz w:val="20"/>
          <w:szCs w:val="20"/>
          <w:lang w:val="en-GB" w:eastAsia="en-US"/>
        </w:rPr>
        <w:tab/>
      </w:r>
      <w:r w:rsidR="00E841CB" w:rsidRPr="00E841CB">
        <w:rPr>
          <w:rFonts w:ascii="Calibri" w:eastAsia="Calibri" w:hAnsi="Calibri" w:cs="Calibri"/>
          <w:sz w:val="20"/>
          <w:szCs w:val="20"/>
          <w:lang w:val="en-GB" w:eastAsia="en-US"/>
        </w:rPr>
        <w:t xml:space="preserve">Hill, P.W.S., </w:t>
      </w:r>
      <w:proofErr w:type="spellStart"/>
      <w:r w:rsidR="00E841CB" w:rsidRPr="00E841CB">
        <w:rPr>
          <w:rFonts w:ascii="Calibri" w:eastAsia="Calibri" w:hAnsi="Calibri" w:cs="Calibri"/>
          <w:sz w:val="20"/>
          <w:szCs w:val="20"/>
          <w:lang w:val="en-GB" w:eastAsia="en-US"/>
        </w:rPr>
        <w:t>Moldoveanu</w:t>
      </w:r>
      <w:proofErr w:type="spellEnd"/>
      <w:r w:rsidR="00E841CB" w:rsidRPr="00E841CB">
        <w:rPr>
          <w:rFonts w:ascii="Calibri" w:eastAsia="Calibri" w:hAnsi="Calibri" w:cs="Calibri"/>
          <w:sz w:val="20"/>
          <w:szCs w:val="20"/>
          <w:lang w:val="en-GB" w:eastAsia="en-US"/>
        </w:rPr>
        <w:t xml:space="preserve">, A.L., </w:t>
      </w:r>
      <w:proofErr w:type="spellStart"/>
      <w:r w:rsidR="00E841CB" w:rsidRPr="00E841CB">
        <w:rPr>
          <w:rFonts w:ascii="Calibri" w:eastAsia="Calibri" w:hAnsi="Calibri" w:cs="Calibri"/>
          <w:sz w:val="20"/>
          <w:szCs w:val="20"/>
          <w:lang w:val="en-GB" w:eastAsia="en-US"/>
        </w:rPr>
        <w:t>Sargen</w:t>
      </w:r>
      <w:proofErr w:type="spellEnd"/>
      <w:r w:rsidR="00E841CB" w:rsidRPr="00E841CB">
        <w:rPr>
          <w:rFonts w:ascii="Calibri" w:eastAsia="Calibri" w:hAnsi="Calibri" w:cs="Calibri"/>
          <w:sz w:val="20"/>
          <w:szCs w:val="20"/>
          <w:lang w:val="en-GB" w:eastAsia="en-US"/>
        </w:rPr>
        <w:t xml:space="preserve">, M., </w:t>
      </w:r>
      <w:proofErr w:type="spellStart"/>
      <w:r w:rsidR="00E841CB" w:rsidRPr="00E841CB">
        <w:rPr>
          <w:rFonts w:ascii="Calibri" w:eastAsia="Calibri" w:hAnsi="Calibri" w:cs="Calibri"/>
          <w:sz w:val="20"/>
          <w:szCs w:val="20"/>
          <w:lang w:val="en-GB" w:eastAsia="en-US"/>
        </w:rPr>
        <w:t>Ronneau</w:t>
      </w:r>
      <w:proofErr w:type="spellEnd"/>
      <w:r w:rsidR="00E841CB" w:rsidRPr="00E841CB">
        <w:rPr>
          <w:rFonts w:ascii="Calibri" w:eastAsia="Calibri" w:hAnsi="Calibri" w:cs="Calibri"/>
          <w:sz w:val="20"/>
          <w:szCs w:val="20"/>
          <w:lang w:val="en-GB" w:eastAsia="en-US"/>
        </w:rPr>
        <w:t xml:space="preserve">, S., </w:t>
      </w:r>
      <w:proofErr w:type="spellStart"/>
      <w:r w:rsidR="00E841CB" w:rsidRPr="00E841CB">
        <w:rPr>
          <w:rFonts w:ascii="Calibri" w:eastAsia="Calibri" w:hAnsi="Calibri" w:cs="Calibri"/>
          <w:sz w:val="20"/>
          <w:szCs w:val="20"/>
          <w:lang w:val="en-GB" w:eastAsia="en-US"/>
        </w:rPr>
        <w:t>Glegola-Madejska</w:t>
      </w:r>
      <w:proofErr w:type="spellEnd"/>
      <w:r w:rsidR="00E841CB" w:rsidRPr="00E841CB">
        <w:rPr>
          <w:rFonts w:ascii="Calibri" w:eastAsia="Calibri" w:hAnsi="Calibri" w:cs="Calibri"/>
          <w:sz w:val="20"/>
          <w:szCs w:val="20"/>
          <w:lang w:val="en-GB" w:eastAsia="en-US"/>
        </w:rPr>
        <w:t xml:space="preserve">, I., Beetham, C., Fisher, R.A., Helaine, S., 2021. The vulnerable versatility of </w:t>
      </w:r>
      <w:r w:rsidR="00E841CB" w:rsidRPr="00E841CB">
        <w:rPr>
          <w:rFonts w:ascii="Calibri" w:eastAsia="Calibri" w:hAnsi="Calibri" w:cs="Calibri"/>
          <w:i/>
          <w:iCs/>
          <w:sz w:val="20"/>
          <w:szCs w:val="20"/>
          <w:lang w:val="en-GB" w:eastAsia="en-US"/>
        </w:rPr>
        <w:t>Salmonella</w:t>
      </w:r>
      <w:r w:rsidR="00E841CB" w:rsidRPr="00E841CB">
        <w:rPr>
          <w:rFonts w:ascii="Calibri" w:eastAsia="Calibri" w:hAnsi="Calibri" w:cs="Calibri"/>
          <w:sz w:val="20"/>
          <w:szCs w:val="20"/>
          <w:lang w:val="en-GB" w:eastAsia="en-US"/>
        </w:rPr>
        <w:t xml:space="preserve"> antibiotic persisters during infection. Cell Host Microbe 29, 1757-1773.e10. </w:t>
      </w:r>
      <w:r w:rsidR="00EE0250" w:rsidRPr="00EE0250">
        <w:rPr>
          <w:rFonts w:ascii="Calibri" w:eastAsia="Calibri" w:hAnsi="Calibri" w:cs="Calibri"/>
          <w:sz w:val="20"/>
          <w:szCs w:val="20"/>
          <w:lang w:val="en-GB" w:eastAsia="en-US"/>
        </w:rPr>
        <w:t>https://doi.org/10.1016/j.chom.2021.10.002</w:t>
      </w:r>
    </w:p>
    <w:p w14:paraId="2400EACA" w14:textId="2E0938FF" w:rsidR="00E841CB" w:rsidRPr="00E841CB" w:rsidRDefault="007D3872" w:rsidP="00A550DE">
      <w:pPr>
        <w:spacing w:after="240" w:line="256" w:lineRule="auto"/>
        <w:ind w:left="708" w:hanging="348"/>
        <w:jc w:val="both"/>
        <w:rPr>
          <w:rFonts w:ascii="Calibri" w:eastAsia="Calibri" w:hAnsi="Calibri" w:cs="Calibri"/>
          <w:sz w:val="20"/>
          <w:szCs w:val="20"/>
          <w:lang w:val="en-GB" w:eastAsia="en-US"/>
        </w:rPr>
      </w:pPr>
      <w:r>
        <w:rPr>
          <w:rFonts w:ascii="Calibri" w:hAnsi="Calibri" w:cs="Calibri"/>
          <w:sz w:val="20"/>
          <w:szCs w:val="20"/>
          <w:lang w:val="en-GB"/>
        </w:rPr>
        <w:t xml:space="preserve">5.    </w:t>
      </w:r>
      <w:proofErr w:type="spellStart"/>
      <w:r w:rsidR="00E841CB" w:rsidRPr="00403067">
        <w:rPr>
          <w:rFonts w:ascii="Calibri" w:eastAsia="Calibri" w:hAnsi="Calibri" w:cs="Calibri"/>
          <w:sz w:val="20"/>
          <w:szCs w:val="20"/>
          <w:lang w:val="en-GB" w:eastAsia="en-US"/>
        </w:rPr>
        <w:t>Knodler</w:t>
      </w:r>
      <w:proofErr w:type="spellEnd"/>
      <w:r w:rsidR="00E841CB" w:rsidRPr="00403067">
        <w:rPr>
          <w:rFonts w:ascii="Calibri" w:eastAsia="Calibri" w:hAnsi="Calibri" w:cs="Calibri"/>
          <w:sz w:val="20"/>
          <w:szCs w:val="20"/>
          <w:lang w:val="en-GB" w:eastAsia="en-US"/>
        </w:rPr>
        <w:t xml:space="preserve">, L.A., Crowley, S.M., Sham, H.P., Yang, H., </w:t>
      </w:r>
      <w:proofErr w:type="spellStart"/>
      <w:r w:rsidR="00E841CB" w:rsidRPr="00403067">
        <w:rPr>
          <w:rFonts w:ascii="Calibri" w:eastAsia="Calibri" w:hAnsi="Calibri" w:cs="Calibri"/>
          <w:sz w:val="20"/>
          <w:szCs w:val="20"/>
          <w:lang w:val="en-GB" w:eastAsia="en-US"/>
        </w:rPr>
        <w:t>Wrande</w:t>
      </w:r>
      <w:proofErr w:type="spellEnd"/>
      <w:r w:rsidR="00E841CB" w:rsidRPr="00403067">
        <w:rPr>
          <w:rFonts w:ascii="Calibri" w:eastAsia="Calibri" w:hAnsi="Calibri" w:cs="Calibri"/>
          <w:sz w:val="20"/>
          <w:szCs w:val="20"/>
          <w:lang w:val="en-GB" w:eastAsia="en-US"/>
        </w:rPr>
        <w:t xml:space="preserve">, M., Ma, C., Ernst, R.K., Steele-Mortimer, O., Celli, J., Vallance, B.A., 2014. </w:t>
      </w:r>
      <w:r w:rsidR="00E841CB" w:rsidRPr="00E841CB">
        <w:rPr>
          <w:rFonts w:ascii="Calibri" w:eastAsia="Calibri" w:hAnsi="Calibri" w:cs="Calibri"/>
          <w:sz w:val="20"/>
          <w:szCs w:val="20"/>
          <w:lang w:val="en-GB" w:eastAsia="en-US"/>
        </w:rPr>
        <w:t xml:space="preserve">Noncanonical inflammasome activation of caspase-4/caspase-11 mediates epithelial </w:t>
      </w:r>
      <w:proofErr w:type="spellStart"/>
      <w:r w:rsidR="00E841CB" w:rsidRPr="00E841CB">
        <w:rPr>
          <w:rFonts w:ascii="Calibri" w:eastAsia="Calibri" w:hAnsi="Calibri" w:cs="Calibri"/>
          <w:sz w:val="20"/>
          <w:szCs w:val="20"/>
          <w:lang w:val="en-GB" w:eastAsia="en-US"/>
        </w:rPr>
        <w:t>defenses</w:t>
      </w:r>
      <w:proofErr w:type="spellEnd"/>
      <w:r w:rsidR="00E841CB" w:rsidRPr="00E841CB">
        <w:rPr>
          <w:rFonts w:ascii="Calibri" w:eastAsia="Calibri" w:hAnsi="Calibri" w:cs="Calibri"/>
          <w:sz w:val="20"/>
          <w:szCs w:val="20"/>
          <w:lang w:val="en-GB" w:eastAsia="en-US"/>
        </w:rPr>
        <w:t xml:space="preserve"> against enteric bacterial pathogens. Cell Host Microbe 16, 249–256. https://doi.org/10.1016/j.chom.2014.07.002</w:t>
      </w:r>
    </w:p>
    <w:p w14:paraId="6A8FFA4B" w14:textId="530B0E52" w:rsidR="007D3872" w:rsidRPr="00A550DE" w:rsidRDefault="007D3872" w:rsidP="007D3872">
      <w:pPr>
        <w:spacing w:after="160" w:line="256" w:lineRule="auto"/>
        <w:ind w:left="720" w:hanging="360"/>
        <w:jc w:val="both"/>
        <w:rPr>
          <w:rFonts w:ascii="Calibri" w:eastAsia="Calibri" w:hAnsi="Calibri" w:cs="Calibri"/>
          <w:sz w:val="20"/>
          <w:szCs w:val="20"/>
          <w:lang w:val="de-DE" w:eastAsia="en-US"/>
        </w:rPr>
      </w:pPr>
      <w:r>
        <w:rPr>
          <w:rFonts w:ascii="Calibri" w:eastAsia="Calibri" w:hAnsi="Calibri" w:cs="Calibri"/>
          <w:sz w:val="20"/>
          <w:szCs w:val="20"/>
          <w:lang w:val="en-GB" w:eastAsia="en-US"/>
        </w:rPr>
        <w:t xml:space="preserve">6. </w:t>
      </w:r>
      <w:r>
        <w:rPr>
          <w:rFonts w:ascii="Calibri" w:eastAsia="Calibri" w:hAnsi="Calibri" w:cs="Calibri"/>
          <w:sz w:val="20"/>
          <w:szCs w:val="20"/>
          <w:lang w:val="en-GB" w:eastAsia="en-US"/>
        </w:rPr>
        <w:tab/>
      </w:r>
      <w:proofErr w:type="spellStart"/>
      <w:r w:rsidRPr="00E841CB">
        <w:rPr>
          <w:rFonts w:ascii="Calibri" w:eastAsia="Calibri" w:hAnsi="Calibri" w:cs="Calibri"/>
          <w:sz w:val="20"/>
          <w:szCs w:val="20"/>
          <w:lang w:val="en-GB" w:eastAsia="en-US"/>
        </w:rPr>
        <w:t>Porwollik</w:t>
      </w:r>
      <w:proofErr w:type="spellEnd"/>
      <w:r w:rsidRPr="00E841CB">
        <w:rPr>
          <w:rFonts w:ascii="Calibri" w:eastAsia="Calibri" w:hAnsi="Calibri" w:cs="Calibri"/>
          <w:sz w:val="20"/>
          <w:szCs w:val="20"/>
          <w:lang w:val="en-GB" w:eastAsia="en-US"/>
        </w:rPr>
        <w:t xml:space="preserve">, S., </w:t>
      </w:r>
      <w:proofErr w:type="spellStart"/>
      <w:r w:rsidRPr="00E841CB">
        <w:rPr>
          <w:rFonts w:ascii="Calibri" w:eastAsia="Calibri" w:hAnsi="Calibri" w:cs="Calibri"/>
          <w:sz w:val="20"/>
          <w:szCs w:val="20"/>
          <w:lang w:val="en-GB" w:eastAsia="en-US"/>
        </w:rPr>
        <w:t>Santiviago</w:t>
      </w:r>
      <w:proofErr w:type="spellEnd"/>
      <w:r w:rsidRPr="00E841CB">
        <w:rPr>
          <w:rFonts w:ascii="Calibri" w:eastAsia="Calibri" w:hAnsi="Calibri" w:cs="Calibri"/>
          <w:sz w:val="20"/>
          <w:szCs w:val="20"/>
          <w:lang w:val="en-GB" w:eastAsia="en-US"/>
        </w:rPr>
        <w:t xml:space="preserve">, C.A., Cheng, P., Long, F., Desai, P., </w:t>
      </w:r>
      <w:proofErr w:type="spellStart"/>
      <w:r w:rsidRPr="00E841CB">
        <w:rPr>
          <w:rFonts w:ascii="Calibri" w:eastAsia="Calibri" w:hAnsi="Calibri" w:cs="Calibri"/>
          <w:sz w:val="20"/>
          <w:szCs w:val="20"/>
          <w:lang w:val="en-GB" w:eastAsia="en-US"/>
        </w:rPr>
        <w:t>Fredlund</w:t>
      </w:r>
      <w:proofErr w:type="spellEnd"/>
      <w:r w:rsidRPr="00E841CB">
        <w:rPr>
          <w:rFonts w:ascii="Calibri" w:eastAsia="Calibri" w:hAnsi="Calibri" w:cs="Calibri"/>
          <w:sz w:val="20"/>
          <w:szCs w:val="20"/>
          <w:lang w:val="en-GB" w:eastAsia="en-US"/>
        </w:rPr>
        <w:t xml:space="preserve">, J., </w:t>
      </w:r>
      <w:proofErr w:type="spellStart"/>
      <w:r w:rsidRPr="00E841CB">
        <w:rPr>
          <w:rFonts w:ascii="Calibri" w:eastAsia="Calibri" w:hAnsi="Calibri" w:cs="Calibri"/>
          <w:sz w:val="20"/>
          <w:szCs w:val="20"/>
          <w:lang w:val="en-GB" w:eastAsia="en-US"/>
        </w:rPr>
        <w:t>Srikumar</w:t>
      </w:r>
      <w:proofErr w:type="spellEnd"/>
      <w:r w:rsidRPr="00E841CB">
        <w:rPr>
          <w:rFonts w:ascii="Calibri" w:eastAsia="Calibri" w:hAnsi="Calibri" w:cs="Calibri"/>
          <w:sz w:val="20"/>
          <w:szCs w:val="20"/>
          <w:lang w:val="en-GB" w:eastAsia="en-US"/>
        </w:rPr>
        <w:t xml:space="preserve">, S., Silva, C.A., Chu, W., Chen, X., Canals, R., Reynolds, M.M., </w:t>
      </w:r>
      <w:proofErr w:type="spellStart"/>
      <w:r w:rsidRPr="00E841CB">
        <w:rPr>
          <w:rFonts w:ascii="Calibri" w:eastAsia="Calibri" w:hAnsi="Calibri" w:cs="Calibri"/>
          <w:sz w:val="20"/>
          <w:szCs w:val="20"/>
          <w:lang w:val="en-GB" w:eastAsia="en-US"/>
        </w:rPr>
        <w:t>Bogomolnaya</w:t>
      </w:r>
      <w:proofErr w:type="spellEnd"/>
      <w:r w:rsidRPr="00E841CB">
        <w:rPr>
          <w:rFonts w:ascii="Calibri" w:eastAsia="Calibri" w:hAnsi="Calibri" w:cs="Calibri"/>
          <w:sz w:val="20"/>
          <w:szCs w:val="20"/>
          <w:lang w:val="en-GB" w:eastAsia="en-US"/>
        </w:rPr>
        <w:t xml:space="preserve">, L., Shields, C., Cui, P., Guo, J., Zheng, Y., Endicott-Yazdani, T., Yang, H.-J., Maple, A., </w:t>
      </w:r>
      <w:proofErr w:type="spellStart"/>
      <w:r w:rsidRPr="00E841CB">
        <w:rPr>
          <w:rFonts w:ascii="Calibri" w:eastAsia="Calibri" w:hAnsi="Calibri" w:cs="Calibri"/>
          <w:sz w:val="20"/>
          <w:szCs w:val="20"/>
          <w:lang w:val="en-GB" w:eastAsia="en-US"/>
        </w:rPr>
        <w:t>Ragoza</w:t>
      </w:r>
      <w:proofErr w:type="spellEnd"/>
      <w:r w:rsidRPr="00E841CB">
        <w:rPr>
          <w:rFonts w:ascii="Calibri" w:eastAsia="Calibri" w:hAnsi="Calibri" w:cs="Calibri"/>
          <w:sz w:val="20"/>
          <w:szCs w:val="20"/>
          <w:lang w:val="en-GB" w:eastAsia="en-US"/>
        </w:rPr>
        <w:t>, Y., Blondel, C.J., Valenzuela, C., Andrews-</w:t>
      </w:r>
      <w:proofErr w:type="spellStart"/>
      <w:r w:rsidRPr="00E841CB">
        <w:rPr>
          <w:rFonts w:ascii="Calibri" w:eastAsia="Calibri" w:hAnsi="Calibri" w:cs="Calibri"/>
          <w:sz w:val="20"/>
          <w:szCs w:val="20"/>
          <w:lang w:val="en-GB" w:eastAsia="en-US"/>
        </w:rPr>
        <w:t>Polymenis</w:t>
      </w:r>
      <w:proofErr w:type="spellEnd"/>
      <w:r w:rsidRPr="00E841CB">
        <w:rPr>
          <w:rFonts w:ascii="Calibri" w:eastAsia="Calibri" w:hAnsi="Calibri" w:cs="Calibri"/>
          <w:sz w:val="20"/>
          <w:szCs w:val="20"/>
          <w:lang w:val="en-GB" w:eastAsia="en-US"/>
        </w:rPr>
        <w:t xml:space="preserve">, H., McClelland, M., 2014. Defined single-gene and multi-gene deletion mutant collections in </w:t>
      </w:r>
      <w:r w:rsidRPr="00E841CB">
        <w:rPr>
          <w:rFonts w:ascii="Calibri" w:eastAsia="Calibri" w:hAnsi="Calibri" w:cs="Calibri"/>
          <w:i/>
          <w:iCs/>
          <w:sz w:val="20"/>
          <w:szCs w:val="20"/>
          <w:lang w:val="en-GB" w:eastAsia="en-US"/>
        </w:rPr>
        <w:t>Salmonella enterica</w:t>
      </w:r>
      <w:r w:rsidRPr="00E841CB">
        <w:rPr>
          <w:rFonts w:ascii="Calibri" w:eastAsia="Calibri" w:hAnsi="Calibri" w:cs="Calibri"/>
          <w:sz w:val="20"/>
          <w:szCs w:val="20"/>
          <w:lang w:val="en-GB" w:eastAsia="en-US"/>
        </w:rPr>
        <w:t xml:space="preserve"> </w:t>
      </w:r>
      <w:proofErr w:type="spellStart"/>
      <w:r w:rsidRPr="00E841CB">
        <w:rPr>
          <w:rFonts w:ascii="Calibri" w:eastAsia="Calibri" w:hAnsi="Calibri" w:cs="Calibri"/>
          <w:sz w:val="20"/>
          <w:szCs w:val="20"/>
          <w:lang w:val="en-GB" w:eastAsia="en-US"/>
        </w:rPr>
        <w:t>sv</w:t>
      </w:r>
      <w:proofErr w:type="spellEnd"/>
      <w:r w:rsidRPr="00E841CB">
        <w:rPr>
          <w:rFonts w:ascii="Calibri" w:eastAsia="Calibri" w:hAnsi="Calibri" w:cs="Calibri"/>
          <w:sz w:val="20"/>
          <w:szCs w:val="20"/>
          <w:lang w:val="en-GB" w:eastAsia="en-US"/>
        </w:rPr>
        <w:t xml:space="preserve"> Typhimurium. </w:t>
      </w:r>
      <w:proofErr w:type="spellStart"/>
      <w:r w:rsidRPr="00A550DE">
        <w:rPr>
          <w:rFonts w:ascii="Calibri" w:eastAsia="Calibri" w:hAnsi="Calibri" w:cs="Calibri"/>
          <w:sz w:val="20"/>
          <w:szCs w:val="20"/>
          <w:lang w:val="de-DE" w:eastAsia="en-US"/>
        </w:rPr>
        <w:t>PLoS</w:t>
      </w:r>
      <w:proofErr w:type="spellEnd"/>
      <w:r w:rsidRPr="00A550DE">
        <w:rPr>
          <w:rFonts w:ascii="Calibri" w:eastAsia="Calibri" w:hAnsi="Calibri" w:cs="Calibri"/>
          <w:sz w:val="20"/>
          <w:szCs w:val="20"/>
          <w:lang w:val="de-DE" w:eastAsia="en-US"/>
        </w:rPr>
        <w:t xml:space="preserve"> </w:t>
      </w:r>
      <w:proofErr w:type="spellStart"/>
      <w:r w:rsidRPr="00A550DE">
        <w:rPr>
          <w:rFonts w:ascii="Calibri" w:eastAsia="Calibri" w:hAnsi="Calibri" w:cs="Calibri"/>
          <w:sz w:val="20"/>
          <w:szCs w:val="20"/>
          <w:lang w:val="de-DE" w:eastAsia="en-US"/>
        </w:rPr>
        <w:t>One</w:t>
      </w:r>
      <w:proofErr w:type="spellEnd"/>
      <w:r w:rsidRPr="00A550DE">
        <w:rPr>
          <w:rFonts w:ascii="Calibri" w:eastAsia="Calibri" w:hAnsi="Calibri" w:cs="Calibri"/>
          <w:sz w:val="20"/>
          <w:szCs w:val="20"/>
          <w:lang w:val="de-DE" w:eastAsia="en-US"/>
        </w:rPr>
        <w:t xml:space="preserve"> 9, e99820. https://doi.org/10.1371/journal.pone.0099820</w:t>
      </w:r>
    </w:p>
    <w:p w14:paraId="7A63353A" w14:textId="79E59079" w:rsidR="007D3872" w:rsidRPr="002F1E9E" w:rsidRDefault="007D3872" w:rsidP="00A550DE">
      <w:pPr>
        <w:spacing w:after="160" w:line="256" w:lineRule="auto"/>
        <w:ind w:left="720" w:hanging="360"/>
        <w:jc w:val="both"/>
        <w:rPr>
          <w:rFonts w:ascii="Calibri" w:eastAsia="Calibri" w:hAnsi="Calibri" w:cs="Calibri"/>
          <w:sz w:val="20"/>
          <w:szCs w:val="20"/>
          <w:lang w:val="en-GB" w:eastAsia="en-US"/>
        </w:rPr>
      </w:pPr>
      <w:r w:rsidRPr="00A550DE">
        <w:rPr>
          <w:rFonts w:ascii="Calibri" w:eastAsia="Calibri" w:hAnsi="Calibri" w:cs="Calibri"/>
          <w:sz w:val="20"/>
          <w:szCs w:val="20"/>
          <w:lang w:val="de-DE" w:eastAsia="en-US"/>
        </w:rPr>
        <w:t xml:space="preserve">7. </w:t>
      </w:r>
      <w:r w:rsidRPr="00A550DE">
        <w:rPr>
          <w:rFonts w:ascii="Calibri" w:eastAsia="Calibri" w:hAnsi="Calibri" w:cs="Calibri"/>
          <w:sz w:val="20"/>
          <w:szCs w:val="20"/>
          <w:lang w:val="de-DE" w:eastAsia="en-US"/>
        </w:rPr>
        <w:tab/>
      </w:r>
      <w:proofErr w:type="spellStart"/>
      <w:r w:rsidRPr="00A550DE">
        <w:rPr>
          <w:rFonts w:ascii="Calibri" w:eastAsia="Calibri" w:hAnsi="Calibri" w:cs="Calibri"/>
          <w:sz w:val="20"/>
          <w:szCs w:val="20"/>
          <w:lang w:val="de-DE" w:eastAsia="en-US"/>
        </w:rPr>
        <w:t>Claudi</w:t>
      </w:r>
      <w:proofErr w:type="spellEnd"/>
      <w:r w:rsidRPr="00A550DE">
        <w:rPr>
          <w:rFonts w:ascii="Calibri" w:eastAsia="Calibri" w:hAnsi="Calibri" w:cs="Calibri"/>
          <w:sz w:val="20"/>
          <w:szCs w:val="20"/>
          <w:lang w:val="de-DE" w:eastAsia="en-US"/>
        </w:rPr>
        <w:t xml:space="preserve">, B., </w:t>
      </w:r>
      <w:proofErr w:type="spellStart"/>
      <w:r w:rsidRPr="00A550DE">
        <w:rPr>
          <w:rFonts w:ascii="Calibri" w:eastAsia="Calibri" w:hAnsi="Calibri" w:cs="Calibri"/>
          <w:sz w:val="20"/>
          <w:szCs w:val="20"/>
          <w:lang w:val="de-DE" w:eastAsia="en-US"/>
        </w:rPr>
        <w:t>Spröte</w:t>
      </w:r>
      <w:proofErr w:type="spellEnd"/>
      <w:r w:rsidRPr="00A550DE">
        <w:rPr>
          <w:rFonts w:ascii="Calibri" w:eastAsia="Calibri" w:hAnsi="Calibri" w:cs="Calibri"/>
          <w:sz w:val="20"/>
          <w:szCs w:val="20"/>
          <w:lang w:val="de-DE" w:eastAsia="en-US"/>
        </w:rPr>
        <w:t xml:space="preserve">, P., </w:t>
      </w:r>
      <w:proofErr w:type="spellStart"/>
      <w:r w:rsidRPr="00A550DE">
        <w:rPr>
          <w:rFonts w:ascii="Calibri" w:eastAsia="Calibri" w:hAnsi="Calibri" w:cs="Calibri"/>
          <w:sz w:val="20"/>
          <w:szCs w:val="20"/>
          <w:lang w:val="de-DE" w:eastAsia="en-US"/>
        </w:rPr>
        <w:t>Chirkova</w:t>
      </w:r>
      <w:proofErr w:type="spellEnd"/>
      <w:r w:rsidRPr="00A550DE">
        <w:rPr>
          <w:rFonts w:ascii="Calibri" w:eastAsia="Calibri" w:hAnsi="Calibri" w:cs="Calibri"/>
          <w:sz w:val="20"/>
          <w:szCs w:val="20"/>
          <w:lang w:val="de-DE" w:eastAsia="en-US"/>
        </w:rPr>
        <w:t xml:space="preserve">, A., </w:t>
      </w:r>
      <w:proofErr w:type="spellStart"/>
      <w:r w:rsidRPr="00A550DE">
        <w:rPr>
          <w:rFonts w:ascii="Calibri" w:eastAsia="Calibri" w:hAnsi="Calibri" w:cs="Calibri"/>
          <w:sz w:val="20"/>
          <w:szCs w:val="20"/>
          <w:lang w:val="de-DE" w:eastAsia="en-US"/>
        </w:rPr>
        <w:t>Personnic</w:t>
      </w:r>
      <w:proofErr w:type="spellEnd"/>
      <w:r w:rsidRPr="00A550DE">
        <w:rPr>
          <w:rFonts w:ascii="Calibri" w:eastAsia="Calibri" w:hAnsi="Calibri" w:cs="Calibri"/>
          <w:sz w:val="20"/>
          <w:szCs w:val="20"/>
          <w:lang w:val="de-DE" w:eastAsia="en-US"/>
        </w:rPr>
        <w:t xml:space="preserve">, N., </w:t>
      </w:r>
      <w:proofErr w:type="spellStart"/>
      <w:r w:rsidRPr="00A550DE">
        <w:rPr>
          <w:rFonts w:ascii="Calibri" w:eastAsia="Calibri" w:hAnsi="Calibri" w:cs="Calibri"/>
          <w:sz w:val="20"/>
          <w:szCs w:val="20"/>
          <w:lang w:val="de-DE" w:eastAsia="en-US"/>
        </w:rPr>
        <w:t>Zankl</w:t>
      </w:r>
      <w:proofErr w:type="spellEnd"/>
      <w:r w:rsidRPr="00A550DE">
        <w:rPr>
          <w:rFonts w:ascii="Calibri" w:eastAsia="Calibri" w:hAnsi="Calibri" w:cs="Calibri"/>
          <w:sz w:val="20"/>
          <w:szCs w:val="20"/>
          <w:lang w:val="de-DE" w:eastAsia="en-US"/>
        </w:rPr>
        <w:t xml:space="preserve">, J., Schürmann, N., Schmidt, A., </w:t>
      </w:r>
      <w:proofErr w:type="spellStart"/>
      <w:r w:rsidRPr="00A550DE">
        <w:rPr>
          <w:rFonts w:ascii="Calibri" w:eastAsia="Calibri" w:hAnsi="Calibri" w:cs="Calibri"/>
          <w:sz w:val="20"/>
          <w:szCs w:val="20"/>
          <w:lang w:val="de-DE" w:eastAsia="en-US"/>
        </w:rPr>
        <w:t>Bumann</w:t>
      </w:r>
      <w:proofErr w:type="spellEnd"/>
      <w:r w:rsidRPr="00A550DE">
        <w:rPr>
          <w:rFonts w:ascii="Calibri" w:eastAsia="Calibri" w:hAnsi="Calibri" w:cs="Calibri"/>
          <w:sz w:val="20"/>
          <w:szCs w:val="20"/>
          <w:lang w:val="de-DE" w:eastAsia="en-US"/>
        </w:rPr>
        <w:t xml:space="preserve">, D., 2014. </w:t>
      </w:r>
      <w:r w:rsidRPr="002F1E9E">
        <w:rPr>
          <w:rFonts w:ascii="Calibri" w:eastAsia="Calibri" w:hAnsi="Calibri" w:cs="Calibri"/>
          <w:sz w:val="20"/>
          <w:szCs w:val="20"/>
          <w:lang w:val="en-GB" w:eastAsia="en-US"/>
        </w:rPr>
        <w:t xml:space="preserve">Phenotypic variation of </w:t>
      </w:r>
      <w:r w:rsidRPr="002F1E9E">
        <w:rPr>
          <w:rFonts w:ascii="Calibri" w:eastAsia="Calibri" w:hAnsi="Calibri" w:cs="Calibri"/>
          <w:i/>
          <w:iCs/>
          <w:sz w:val="20"/>
          <w:szCs w:val="20"/>
          <w:lang w:val="en-GB" w:eastAsia="en-US"/>
        </w:rPr>
        <w:t>Salmonella</w:t>
      </w:r>
      <w:r w:rsidRPr="002F1E9E">
        <w:rPr>
          <w:rFonts w:ascii="Calibri" w:eastAsia="Calibri" w:hAnsi="Calibri" w:cs="Calibri"/>
          <w:sz w:val="20"/>
          <w:szCs w:val="20"/>
          <w:lang w:val="en-GB" w:eastAsia="en-US"/>
        </w:rPr>
        <w:t xml:space="preserve"> in host tissues delays eradication by antimicrobial chemotherapy. Cell 158, 722–733. https://doi.org/10.1016/j.cell.2014.06.045</w:t>
      </w:r>
    </w:p>
    <w:p w14:paraId="523C0400" w14:textId="57156D30" w:rsidR="00E841CB" w:rsidRPr="00E841CB" w:rsidRDefault="007D3872" w:rsidP="00A550DE">
      <w:pPr>
        <w:spacing w:after="160" w:line="256" w:lineRule="auto"/>
        <w:ind w:firstLine="360"/>
        <w:jc w:val="both"/>
        <w:rPr>
          <w:rFonts w:ascii="Calibri" w:eastAsia="Calibri" w:hAnsi="Calibri" w:cs="Calibri"/>
          <w:sz w:val="20"/>
          <w:szCs w:val="20"/>
          <w:lang w:val="en-GB" w:eastAsia="en-US"/>
        </w:rPr>
      </w:pPr>
      <w:r>
        <w:rPr>
          <w:rFonts w:ascii="Calibri" w:eastAsia="Calibri" w:hAnsi="Calibri" w:cs="Calibri"/>
          <w:sz w:val="20"/>
          <w:szCs w:val="20"/>
          <w:lang w:val="en-GB" w:eastAsia="en-US"/>
        </w:rPr>
        <w:t xml:space="preserve">8. </w:t>
      </w:r>
      <w:r>
        <w:rPr>
          <w:rFonts w:ascii="Calibri" w:eastAsia="Calibri" w:hAnsi="Calibri" w:cs="Calibri"/>
          <w:sz w:val="20"/>
          <w:szCs w:val="20"/>
          <w:lang w:val="en-GB" w:eastAsia="en-US"/>
        </w:rPr>
        <w:tab/>
      </w:r>
      <w:proofErr w:type="spellStart"/>
      <w:r w:rsidR="00E841CB" w:rsidRPr="00E841CB">
        <w:rPr>
          <w:rFonts w:ascii="Calibri" w:eastAsia="Calibri" w:hAnsi="Calibri" w:cs="Calibri"/>
          <w:sz w:val="20"/>
          <w:szCs w:val="20"/>
          <w:lang w:val="en-GB" w:eastAsia="en-US"/>
        </w:rPr>
        <w:t>Maloy</w:t>
      </w:r>
      <w:proofErr w:type="spellEnd"/>
      <w:r w:rsidR="00E841CB" w:rsidRPr="00E841CB">
        <w:rPr>
          <w:rFonts w:ascii="Calibri" w:eastAsia="Calibri" w:hAnsi="Calibri" w:cs="Calibri"/>
          <w:sz w:val="20"/>
          <w:szCs w:val="20"/>
          <w:lang w:val="en-GB" w:eastAsia="en-US"/>
        </w:rPr>
        <w:t>, S.R., 1990. Experimental Techniques in Bacterial Genetics. Jones &amp; Bartlett Learning.</w:t>
      </w:r>
    </w:p>
    <w:p w14:paraId="3E5A939F" w14:textId="77777777" w:rsidR="00EE0250" w:rsidRPr="00EE0250" w:rsidRDefault="00EE0250" w:rsidP="00EE0250">
      <w:pPr>
        <w:rPr>
          <w:lang w:val="en-GB"/>
        </w:rPr>
      </w:pPr>
    </w:p>
    <w:sectPr w:rsidR="00EE0250" w:rsidRPr="00EE0250" w:rsidSect="002F7241"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EE035" w14:textId="77777777" w:rsidR="00A24DF8" w:rsidRDefault="00A24DF8" w:rsidP="0079726B">
      <w:r>
        <w:separator/>
      </w:r>
    </w:p>
  </w:endnote>
  <w:endnote w:type="continuationSeparator" w:id="0">
    <w:p w14:paraId="48A2C5F9" w14:textId="77777777" w:rsidR="00A24DF8" w:rsidRDefault="00A24DF8" w:rsidP="00797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notTrueType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FD8D78" w14:textId="77777777" w:rsidR="00A24DF8" w:rsidRDefault="00A24DF8" w:rsidP="0079726B">
      <w:r>
        <w:separator/>
      </w:r>
    </w:p>
  </w:footnote>
  <w:footnote w:type="continuationSeparator" w:id="0">
    <w:p w14:paraId="6F5764D3" w14:textId="77777777" w:rsidR="00A24DF8" w:rsidRDefault="00A24DF8" w:rsidP="007972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6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1B90D09"/>
    <w:multiLevelType w:val="hybridMultilevel"/>
    <w:tmpl w:val="B91E4B00"/>
    <w:lvl w:ilvl="0" w:tplc="5928E37C">
      <w:start w:val="1"/>
      <w:numFmt w:val="upperLetter"/>
      <w:lvlText w:val="(%1)"/>
      <w:lvlJc w:val="left"/>
      <w:pPr>
        <w:ind w:left="800" w:hanging="440"/>
      </w:pPr>
      <w:rPr>
        <w:rFonts w:hint="default"/>
        <w:color w:val="000000" w:themeColor="text1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B8490E"/>
    <w:multiLevelType w:val="hybridMultilevel"/>
    <w:tmpl w:val="BE94E274"/>
    <w:lvl w:ilvl="0" w:tplc="12C8DFD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E259CB"/>
    <w:multiLevelType w:val="hybridMultilevel"/>
    <w:tmpl w:val="F2DCA252"/>
    <w:lvl w:ilvl="0" w:tplc="DBA26512">
      <w:start w:val="4"/>
      <w:numFmt w:val="bullet"/>
      <w:lvlText w:val="-"/>
      <w:lvlJc w:val="left"/>
      <w:pPr>
        <w:ind w:left="720" w:hanging="360"/>
      </w:pPr>
      <w:rPr>
        <w:rFonts w:ascii="Helvetica" w:eastAsiaTheme="minorEastAsia" w:hAnsi="Helvetic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7B3B9E"/>
    <w:multiLevelType w:val="hybridMultilevel"/>
    <w:tmpl w:val="EE98D05A"/>
    <w:lvl w:ilvl="0" w:tplc="5582F5F8">
      <w:start w:val="16"/>
      <w:numFmt w:val="bullet"/>
      <w:lvlText w:val="-"/>
      <w:lvlJc w:val="left"/>
      <w:pPr>
        <w:ind w:left="720" w:hanging="360"/>
      </w:pPr>
      <w:rPr>
        <w:rFonts w:ascii="Helvetica" w:eastAsiaTheme="minorEastAsia" w:hAnsi="Helvetica" w:cs="Times New Roman" w:hint="default"/>
        <w:i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6D23B6"/>
    <w:multiLevelType w:val="hybridMultilevel"/>
    <w:tmpl w:val="A5821544"/>
    <w:lvl w:ilvl="0" w:tplc="46B84C8A">
      <w:start w:val="1"/>
      <w:numFmt w:val="lowerLetter"/>
      <w:lvlText w:val="(%1)"/>
      <w:lvlJc w:val="left"/>
      <w:pPr>
        <w:ind w:left="740" w:hanging="38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4327F3"/>
    <w:multiLevelType w:val="hybridMultilevel"/>
    <w:tmpl w:val="4BD80CFA"/>
    <w:lvl w:ilvl="0" w:tplc="CE762CE2">
      <w:start w:val="6"/>
      <w:numFmt w:val="bullet"/>
      <w:lvlText w:val="-"/>
      <w:lvlJc w:val="left"/>
      <w:pPr>
        <w:ind w:left="720" w:hanging="360"/>
      </w:pPr>
      <w:rPr>
        <w:rFonts w:ascii="Garamond" w:eastAsiaTheme="minorEastAsia" w:hAnsi="Garamond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E62FC0"/>
    <w:multiLevelType w:val="hybridMultilevel"/>
    <w:tmpl w:val="BDE6B1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DC76C1"/>
    <w:multiLevelType w:val="hybridMultilevel"/>
    <w:tmpl w:val="2752D15C"/>
    <w:lvl w:ilvl="0" w:tplc="DDA6E510">
      <w:start w:val="1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140" w:hanging="360"/>
      </w:pPr>
    </w:lvl>
    <w:lvl w:ilvl="2" w:tplc="080C001B" w:tentative="1">
      <w:start w:val="1"/>
      <w:numFmt w:val="lowerRoman"/>
      <w:lvlText w:val="%3."/>
      <w:lvlJc w:val="right"/>
      <w:pPr>
        <w:ind w:left="1860" w:hanging="180"/>
      </w:pPr>
    </w:lvl>
    <w:lvl w:ilvl="3" w:tplc="080C000F" w:tentative="1">
      <w:start w:val="1"/>
      <w:numFmt w:val="decimal"/>
      <w:lvlText w:val="%4."/>
      <w:lvlJc w:val="left"/>
      <w:pPr>
        <w:ind w:left="2580" w:hanging="360"/>
      </w:pPr>
    </w:lvl>
    <w:lvl w:ilvl="4" w:tplc="080C0019" w:tentative="1">
      <w:start w:val="1"/>
      <w:numFmt w:val="lowerLetter"/>
      <w:lvlText w:val="%5."/>
      <w:lvlJc w:val="left"/>
      <w:pPr>
        <w:ind w:left="3300" w:hanging="360"/>
      </w:pPr>
    </w:lvl>
    <w:lvl w:ilvl="5" w:tplc="080C001B" w:tentative="1">
      <w:start w:val="1"/>
      <w:numFmt w:val="lowerRoman"/>
      <w:lvlText w:val="%6."/>
      <w:lvlJc w:val="right"/>
      <w:pPr>
        <w:ind w:left="4020" w:hanging="180"/>
      </w:pPr>
    </w:lvl>
    <w:lvl w:ilvl="6" w:tplc="080C000F" w:tentative="1">
      <w:start w:val="1"/>
      <w:numFmt w:val="decimal"/>
      <w:lvlText w:val="%7."/>
      <w:lvlJc w:val="left"/>
      <w:pPr>
        <w:ind w:left="4740" w:hanging="360"/>
      </w:pPr>
    </w:lvl>
    <w:lvl w:ilvl="7" w:tplc="080C0019" w:tentative="1">
      <w:start w:val="1"/>
      <w:numFmt w:val="lowerLetter"/>
      <w:lvlText w:val="%8."/>
      <w:lvlJc w:val="left"/>
      <w:pPr>
        <w:ind w:left="5460" w:hanging="360"/>
      </w:pPr>
    </w:lvl>
    <w:lvl w:ilvl="8" w:tplc="080C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9" w15:restartNumberingAfterBreak="0">
    <w:nsid w:val="4C1A5449"/>
    <w:multiLevelType w:val="hybridMultilevel"/>
    <w:tmpl w:val="145A04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85278F"/>
    <w:multiLevelType w:val="hybridMultilevel"/>
    <w:tmpl w:val="349CA726"/>
    <w:lvl w:ilvl="0" w:tplc="C78C0426">
      <w:start w:val="1"/>
      <w:numFmt w:val="upperLetter"/>
      <w:lvlText w:val="(%1)"/>
      <w:lvlJc w:val="left"/>
      <w:pPr>
        <w:ind w:left="720" w:hanging="360"/>
      </w:pPr>
      <w:rPr>
        <w:b w:val="0"/>
        <w:color w:val="000000"/>
        <w:sz w:val="24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2C31B1"/>
    <w:multiLevelType w:val="hybridMultilevel"/>
    <w:tmpl w:val="76E25C20"/>
    <w:lvl w:ilvl="0" w:tplc="74545F04">
      <w:start w:val="3"/>
      <w:numFmt w:val="bullet"/>
      <w:lvlText w:val="-"/>
      <w:lvlJc w:val="left"/>
      <w:pPr>
        <w:ind w:left="720" w:hanging="360"/>
      </w:pPr>
      <w:rPr>
        <w:rFonts w:ascii="Garamond" w:eastAsiaTheme="minorEastAsia" w:hAnsi="Garamond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792249"/>
    <w:multiLevelType w:val="hybridMultilevel"/>
    <w:tmpl w:val="3CD05836"/>
    <w:lvl w:ilvl="0" w:tplc="93161586">
      <w:numFmt w:val="bullet"/>
      <w:lvlText w:val="-"/>
      <w:lvlJc w:val="left"/>
      <w:pPr>
        <w:ind w:left="720" w:hanging="360"/>
      </w:pPr>
      <w:rPr>
        <w:rFonts w:ascii="Helvetica" w:eastAsiaTheme="minorEastAsia" w:hAnsi="Helvetic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5612FB"/>
    <w:multiLevelType w:val="hybridMultilevel"/>
    <w:tmpl w:val="394EC61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5007C7"/>
    <w:multiLevelType w:val="hybridMultilevel"/>
    <w:tmpl w:val="03145B70"/>
    <w:lvl w:ilvl="0" w:tplc="73E23138">
      <w:start w:val="1"/>
      <w:numFmt w:val="upperLetter"/>
      <w:lvlText w:val="(%1)"/>
      <w:lvlJc w:val="left"/>
      <w:pPr>
        <w:ind w:left="720" w:hanging="360"/>
      </w:pPr>
      <w:rPr>
        <w:rFonts w:ascii="Helvetica" w:eastAsiaTheme="minorEastAsia" w:hAnsi="Helvetica" w:cs="Times New Roman"/>
        <w:b w:val="0"/>
        <w:color w:val="000000"/>
        <w:sz w:val="24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6B30BB"/>
    <w:multiLevelType w:val="hybridMultilevel"/>
    <w:tmpl w:val="2E3C0B58"/>
    <w:lvl w:ilvl="0" w:tplc="1936A8D2">
      <w:start w:val="1"/>
      <w:numFmt w:val="upperLetter"/>
      <w:lvlText w:val="(%1)"/>
      <w:lvlJc w:val="left"/>
      <w:pPr>
        <w:ind w:left="495" w:hanging="435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140" w:hanging="360"/>
      </w:pPr>
    </w:lvl>
    <w:lvl w:ilvl="2" w:tplc="080C001B" w:tentative="1">
      <w:start w:val="1"/>
      <w:numFmt w:val="lowerRoman"/>
      <w:lvlText w:val="%3."/>
      <w:lvlJc w:val="right"/>
      <w:pPr>
        <w:ind w:left="1860" w:hanging="180"/>
      </w:pPr>
    </w:lvl>
    <w:lvl w:ilvl="3" w:tplc="080C000F" w:tentative="1">
      <w:start w:val="1"/>
      <w:numFmt w:val="decimal"/>
      <w:lvlText w:val="%4."/>
      <w:lvlJc w:val="left"/>
      <w:pPr>
        <w:ind w:left="2580" w:hanging="360"/>
      </w:pPr>
    </w:lvl>
    <w:lvl w:ilvl="4" w:tplc="080C0019" w:tentative="1">
      <w:start w:val="1"/>
      <w:numFmt w:val="lowerLetter"/>
      <w:lvlText w:val="%5."/>
      <w:lvlJc w:val="left"/>
      <w:pPr>
        <w:ind w:left="3300" w:hanging="360"/>
      </w:pPr>
    </w:lvl>
    <w:lvl w:ilvl="5" w:tplc="080C001B" w:tentative="1">
      <w:start w:val="1"/>
      <w:numFmt w:val="lowerRoman"/>
      <w:lvlText w:val="%6."/>
      <w:lvlJc w:val="right"/>
      <w:pPr>
        <w:ind w:left="4020" w:hanging="180"/>
      </w:pPr>
    </w:lvl>
    <w:lvl w:ilvl="6" w:tplc="080C000F" w:tentative="1">
      <w:start w:val="1"/>
      <w:numFmt w:val="decimal"/>
      <w:lvlText w:val="%7."/>
      <w:lvlJc w:val="left"/>
      <w:pPr>
        <w:ind w:left="4740" w:hanging="360"/>
      </w:pPr>
    </w:lvl>
    <w:lvl w:ilvl="7" w:tplc="080C0019" w:tentative="1">
      <w:start w:val="1"/>
      <w:numFmt w:val="lowerLetter"/>
      <w:lvlText w:val="%8."/>
      <w:lvlJc w:val="left"/>
      <w:pPr>
        <w:ind w:left="5460" w:hanging="360"/>
      </w:pPr>
    </w:lvl>
    <w:lvl w:ilvl="8" w:tplc="080C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6" w15:restartNumberingAfterBreak="0">
    <w:nsid w:val="70374707"/>
    <w:multiLevelType w:val="hybridMultilevel"/>
    <w:tmpl w:val="0BA4FA70"/>
    <w:lvl w:ilvl="0" w:tplc="B1465D84">
      <w:start w:val="16"/>
      <w:numFmt w:val="bullet"/>
      <w:lvlText w:val="-"/>
      <w:lvlJc w:val="left"/>
      <w:pPr>
        <w:ind w:left="720" w:hanging="360"/>
      </w:pPr>
      <w:rPr>
        <w:rFonts w:ascii="Garamond" w:eastAsiaTheme="minorEastAsia" w:hAnsi="Garamond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3A0A59"/>
    <w:multiLevelType w:val="hybridMultilevel"/>
    <w:tmpl w:val="375C337E"/>
    <w:lvl w:ilvl="0" w:tplc="40D6AD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3"/>
  </w:num>
  <w:num w:numId="3">
    <w:abstractNumId w:val="5"/>
  </w:num>
  <w:num w:numId="4">
    <w:abstractNumId w:val="0"/>
  </w:num>
  <w:num w:numId="5">
    <w:abstractNumId w:val="11"/>
  </w:num>
  <w:num w:numId="6">
    <w:abstractNumId w:val="12"/>
  </w:num>
  <w:num w:numId="7">
    <w:abstractNumId w:val="16"/>
  </w:num>
  <w:num w:numId="8">
    <w:abstractNumId w:val="4"/>
  </w:num>
  <w:num w:numId="9">
    <w:abstractNumId w:val="1"/>
  </w:num>
  <w:num w:numId="10">
    <w:abstractNumId w:val="3"/>
  </w:num>
  <w:num w:numId="11">
    <w:abstractNumId w:val="10"/>
  </w:num>
  <w:num w:numId="12">
    <w:abstractNumId w:val="14"/>
  </w:num>
  <w:num w:numId="13">
    <w:abstractNumId w:val="2"/>
  </w:num>
  <w:num w:numId="14">
    <w:abstractNumId w:val="17"/>
  </w:num>
  <w:num w:numId="15">
    <w:abstractNumId w:val="8"/>
  </w:num>
  <w:num w:numId="16">
    <w:abstractNumId w:val="15"/>
  </w:num>
  <w:num w:numId="17">
    <w:abstractNumId w:val="7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hideSpellingErrors/>
  <w:hideGrammaticalError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2MzUwNzY3NDa0MDVS0lEKTi0uzszPAykwqgUAFIQsU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54FDB"/>
    <w:rsid w:val="00001137"/>
    <w:rsid w:val="00011650"/>
    <w:rsid w:val="00012DB3"/>
    <w:rsid w:val="0001425D"/>
    <w:rsid w:val="00015EBF"/>
    <w:rsid w:val="00020772"/>
    <w:rsid w:val="000223E1"/>
    <w:rsid w:val="00022738"/>
    <w:rsid w:val="00022B0D"/>
    <w:rsid w:val="00023848"/>
    <w:rsid w:val="00023D05"/>
    <w:rsid w:val="00024CD4"/>
    <w:rsid w:val="00032F37"/>
    <w:rsid w:val="00035824"/>
    <w:rsid w:val="000372F4"/>
    <w:rsid w:val="0004000B"/>
    <w:rsid w:val="000419C5"/>
    <w:rsid w:val="00043E03"/>
    <w:rsid w:val="000462C1"/>
    <w:rsid w:val="0004642D"/>
    <w:rsid w:val="00046BF2"/>
    <w:rsid w:val="00050AFE"/>
    <w:rsid w:val="00054119"/>
    <w:rsid w:val="00054B3A"/>
    <w:rsid w:val="0006017F"/>
    <w:rsid w:val="00062AE8"/>
    <w:rsid w:val="00063407"/>
    <w:rsid w:val="00065316"/>
    <w:rsid w:val="0006739C"/>
    <w:rsid w:val="000712FD"/>
    <w:rsid w:val="00072E92"/>
    <w:rsid w:val="00073D0F"/>
    <w:rsid w:val="00074318"/>
    <w:rsid w:val="00074D34"/>
    <w:rsid w:val="00082754"/>
    <w:rsid w:val="000830DE"/>
    <w:rsid w:val="0008314B"/>
    <w:rsid w:val="00083339"/>
    <w:rsid w:val="00092936"/>
    <w:rsid w:val="00093542"/>
    <w:rsid w:val="000968BE"/>
    <w:rsid w:val="000A748D"/>
    <w:rsid w:val="000B14B9"/>
    <w:rsid w:val="000B2D18"/>
    <w:rsid w:val="000B3221"/>
    <w:rsid w:val="000B3736"/>
    <w:rsid w:val="000B3DCB"/>
    <w:rsid w:val="000B4EA8"/>
    <w:rsid w:val="000C0227"/>
    <w:rsid w:val="000C3884"/>
    <w:rsid w:val="000C3BE4"/>
    <w:rsid w:val="000C5871"/>
    <w:rsid w:val="000D2143"/>
    <w:rsid w:val="000E1EC8"/>
    <w:rsid w:val="000E6954"/>
    <w:rsid w:val="000E7A59"/>
    <w:rsid w:val="000F263D"/>
    <w:rsid w:val="001001A4"/>
    <w:rsid w:val="00102E43"/>
    <w:rsid w:val="00103236"/>
    <w:rsid w:val="001059F9"/>
    <w:rsid w:val="00106E74"/>
    <w:rsid w:val="0011235C"/>
    <w:rsid w:val="00114435"/>
    <w:rsid w:val="00114539"/>
    <w:rsid w:val="00114D79"/>
    <w:rsid w:val="00117792"/>
    <w:rsid w:val="00117F7D"/>
    <w:rsid w:val="00124945"/>
    <w:rsid w:val="00133C29"/>
    <w:rsid w:val="00134D5F"/>
    <w:rsid w:val="00134ED6"/>
    <w:rsid w:val="00136825"/>
    <w:rsid w:val="00136BB7"/>
    <w:rsid w:val="001413E1"/>
    <w:rsid w:val="00142991"/>
    <w:rsid w:val="001476B8"/>
    <w:rsid w:val="0015074F"/>
    <w:rsid w:val="0015405C"/>
    <w:rsid w:val="001567A1"/>
    <w:rsid w:val="00162521"/>
    <w:rsid w:val="001655A0"/>
    <w:rsid w:val="0016797F"/>
    <w:rsid w:val="00170B06"/>
    <w:rsid w:val="0017644D"/>
    <w:rsid w:val="001769F0"/>
    <w:rsid w:val="00182CE2"/>
    <w:rsid w:val="00182D5C"/>
    <w:rsid w:val="00185EB6"/>
    <w:rsid w:val="0019162A"/>
    <w:rsid w:val="0019164D"/>
    <w:rsid w:val="001A2175"/>
    <w:rsid w:val="001A31B5"/>
    <w:rsid w:val="001A55E8"/>
    <w:rsid w:val="001A5942"/>
    <w:rsid w:val="001A6345"/>
    <w:rsid w:val="001B2105"/>
    <w:rsid w:val="001B6C98"/>
    <w:rsid w:val="001C3002"/>
    <w:rsid w:val="001C3397"/>
    <w:rsid w:val="001C7B97"/>
    <w:rsid w:val="001D2773"/>
    <w:rsid w:val="001D2D96"/>
    <w:rsid w:val="001D465F"/>
    <w:rsid w:val="001D74F4"/>
    <w:rsid w:val="001E687F"/>
    <w:rsid w:val="001F053C"/>
    <w:rsid w:val="001F0BC8"/>
    <w:rsid w:val="0020044E"/>
    <w:rsid w:val="002042B1"/>
    <w:rsid w:val="0020557D"/>
    <w:rsid w:val="00206B30"/>
    <w:rsid w:val="0021147F"/>
    <w:rsid w:val="00212662"/>
    <w:rsid w:val="00212879"/>
    <w:rsid w:val="00212901"/>
    <w:rsid w:val="002136C3"/>
    <w:rsid w:val="00213B54"/>
    <w:rsid w:val="00214392"/>
    <w:rsid w:val="0021463C"/>
    <w:rsid w:val="00215ACA"/>
    <w:rsid w:val="0022254D"/>
    <w:rsid w:val="002226E6"/>
    <w:rsid w:val="00223939"/>
    <w:rsid w:val="00223DD8"/>
    <w:rsid w:val="00225FB1"/>
    <w:rsid w:val="00232097"/>
    <w:rsid w:val="00235F86"/>
    <w:rsid w:val="00240A05"/>
    <w:rsid w:val="00245941"/>
    <w:rsid w:val="00254BD8"/>
    <w:rsid w:val="0025620B"/>
    <w:rsid w:val="00256BC4"/>
    <w:rsid w:val="0025784A"/>
    <w:rsid w:val="00267E11"/>
    <w:rsid w:val="00267EEF"/>
    <w:rsid w:val="00273ACB"/>
    <w:rsid w:val="00273CD3"/>
    <w:rsid w:val="002757D1"/>
    <w:rsid w:val="002767FD"/>
    <w:rsid w:val="00284A4C"/>
    <w:rsid w:val="002862B8"/>
    <w:rsid w:val="0029093B"/>
    <w:rsid w:val="002918E3"/>
    <w:rsid w:val="00293AEF"/>
    <w:rsid w:val="00295619"/>
    <w:rsid w:val="0029644F"/>
    <w:rsid w:val="002A1172"/>
    <w:rsid w:val="002A2011"/>
    <w:rsid w:val="002A4FED"/>
    <w:rsid w:val="002A52EC"/>
    <w:rsid w:val="002A60D8"/>
    <w:rsid w:val="002B37CE"/>
    <w:rsid w:val="002B3CE1"/>
    <w:rsid w:val="002B6D12"/>
    <w:rsid w:val="002B745F"/>
    <w:rsid w:val="002B7D15"/>
    <w:rsid w:val="002C11FB"/>
    <w:rsid w:val="002C3C7C"/>
    <w:rsid w:val="002C3D37"/>
    <w:rsid w:val="002C5A34"/>
    <w:rsid w:val="002D1497"/>
    <w:rsid w:val="002D2A9D"/>
    <w:rsid w:val="002D30DA"/>
    <w:rsid w:val="002D4B12"/>
    <w:rsid w:val="002D72BE"/>
    <w:rsid w:val="002D7DDB"/>
    <w:rsid w:val="002E06E1"/>
    <w:rsid w:val="002E07E2"/>
    <w:rsid w:val="002E17E7"/>
    <w:rsid w:val="002E4524"/>
    <w:rsid w:val="002E6150"/>
    <w:rsid w:val="002E6AC4"/>
    <w:rsid w:val="002F3103"/>
    <w:rsid w:val="002F3C89"/>
    <w:rsid w:val="002F7241"/>
    <w:rsid w:val="0030196F"/>
    <w:rsid w:val="00307A13"/>
    <w:rsid w:val="0031009B"/>
    <w:rsid w:val="00310154"/>
    <w:rsid w:val="003135B2"/>
    <w:rsid w:val="00315876"/>
    <w:rsid w:val="00316257"/>
    <w:rsid w:val="00316595"/>
    <w:rsid w:val="00320719"/>
    <w:rsid w:val="00324FCA"/>
    <w:rsid w:val="00326574"/>
    <w:rsid w:val="00330218"/>
    <w:rsid w:val="0033220C"/>
    <w:rsid w:val="003328FA"/>
    <w:rsid w:val="003347D2"/>
    <w:rsid w:val="00334A13"/>
    <w:rsid w:val="003370A4"/>
    <w:rsid w:val="00340CA6"/>
    <w:rsid w:val="00342EE1"/>
    <w:rsid w:val="00350505"/>
    <w:rsid w:val="00353676"/>
    <w:rsid w:val="00356FD8"/>
    <w:rsid w:val="00357D1F"/>
    <w:rsid w:val="00361079"/>
    <w:rsid w:val="00363EF2"/>
    <w:rsid w:val="0036448A"/>
    <w:rsid w:val="0036783B"/>
    <w:rsid w:val="003712E8"/>
    <w:rsid w:val="00371907"/>
    <w:rsid w:val="00373E95"/>
    <w:rsid w:val="00382AF8"/>
    <w:rsid w:val="00383858"/>
    <w:rsid w:val="003929C3"/>
    <w:rsid w:val="0039378C"/>
    <w:rsid w:val="003A02C4"/>
    <w:rsid w:val="003A3FD2"/>
    <w:rsid w:val="003A60D8"/>
    <w:rsid w:val="003A660B"/>
    <w:rsid w:val="003C058D"/>
    <w:rsid w:val="003C2EEC"/>
    <w:rsid w:val="003C5116"/>
    <w:rsid w:val="003C5416"/>
    <w:rsid w:val="003C740A"/>
    <w:rsid w:val="003D0E7E"/>
    <w:rsid w:val="003D1EDD"/>
    <w:rsid w:val="003D2306"/>
    <w:rsid w:val="003D44BA"/>
    <w:rsid w:val="003D4C5A"/>
    <w:rsid w:val="003D5AE4"/>
    <w:rsid w:val="003D5B23"/>
    <w:rsid w:val="003D7784"/>
    <w:rsid w:val="003E0AE8"/>
    <w:rsid w:val="003E5374"/>
    <w:rsid w:val="003E6565"/>
    <w:rsid w:val="003F7FE7"/>
    <w:rsid w:val="00400283"/>
    <w:rsid w:val="004018E7"/>
    <w:rsid w:val="00403067"/>
    <w:rsid w:val="00414CFC"/>
    <w:rsid w:val="004158F8"/>
    <w:rsid w:val="00423714"/>
    <w:rsid w:val="0042481C"/>
    <w:rsid w:val="00424ADE"/>
    <w:rsid w:val="004319EC"/>
    <w:rsid w:val="004333E4"/>
    <w:rsid w:val="00433B5F"/>
    <w:rsid w:val="004349B8"/>
    <w:rsid w:val="004352D2"/>
    <w:rsid w:val="00435A53"/>
    <w:rsid w:val="0043620E"/>
    <w:rsid w:val="00437250"/>
    <w:rsid w:val="00437ED9"/>
    <w:rsid w:val="00441D64"/>
    <w:rsid w:val="0044423B"/>
    <w:rsid w:val="00444F10"/>
    <w:rsid w:val="004459DE"/>
    <w:rsid w:val="00447ADC"/>
    <w:rsid w:val="0045395A"/>
    <w:rsid w:val="00454634"/>
    <w:rsid w:val="004574E8"/>
    <w:rsid w:val="00457E42"/>
    <w:rsid w:val="00460113"/>
    <w:rsid w:val="00460AC3"/>
    <w:rsid w:val="00460FF0"/>
    <w:rsid w:val="0046109F"/>
    <w:rsid w:val="00462B0C"/>
    <w:rsid w:val="00464467"/>
    <w:rsid w:val="00466040"/>
    <w:rsid w:val="00477B7F"/>
    <w:rsid w:val="00477CC1"/>
    <w:rsid w:val="00482438"/>
    <w:rsid w:val="00482A63"/>
    <w:rsid w:val="00483200"/>
    <w:rsid w:val="00484F7D"/>
    <w:rsid w:val="00491CF2"/>
    <w:rsid w:val="0049258B"/>
    <w:rsid w:val="004935DF"/>
    <w:rsid w:val="004979C0"/>
    <w:rsid w:val="004A1744"/>
    <w:rsid w:val="004A1B86"/>
    <w:rsid w:val="004A1E6C"/>
    <w:rsid w:val="004A7826"/>
    <w:rsid w:val="004B0960"/>
    <w:rsid w:val="004B207B"/>
    <w:rsid w:val="004C16BE"/>
    <w:rsid w:val="004C296A"/>
    <w:rsid w:val="004C46A0"/>
    <w:rsid w:val="004C5C2C"/>
    <w:rsid w:val="004C5DDC"/>
    <w:rsid w:val="004C7322"/>
    <w:rsid w:val="004D05F6"/>
    <w:rsid w:val="004D127E"/>
    <w:rsid w:val="004D3287"/>
    <w:rsid w:val="004D4936"/>
    <w:rsid w:val="004D727B"/>
    <w:rsid w:val="004E367F"/>
    <w:rsid w:val="004F1282"/>
    <w:rsid w:val="004F544B"/>
    <w:rsid w:val="00500E3A"/>
    <w:rsid w:val="00504FD6"/>
    <w:rsid w:val="005107A2"/>
    <w:rsid w:val="00515713"/>
    <w:rsid w:val="005163DF"/>
    <w:rsid w:val="005203CE"/>
    <w:rsid w:val="0052262F"/>
    <w:rsid w:val="00525858"/>
    <w:rsid w:val="00543241"/>
    <w:rsid w:val="00543D29"/>
    <w:rsid w:val="00545862"/>
    <w:rsid w:val="00546322"/>
    <w:rsid w:val="005514DD"/>
    <w:rsid w:val="00551A88"/>
    <w:rsid w:val="00551D2F"/>
    <w:rsid w:val="005525FA"/>
    <w:rsid w:val="0055322C"/>
    <w:rsid w:val="005533F8"/>
    <w:rsid w:val="0055718A"/>
    <w:rsid w:val="00561932"/>
    <w:rsid w:val="00565B5C"/>
    <w:rsid w:val="00566185"/>
    <w:rsid w:val="005705A8"/>
    <w:rsid w:val="00580AC8"/>
    <w:rsid w:val="005812B5"/>
    <w:rsid w:val="005816D6"/>
    <w:rsid w:val="00582EDD"/>
    <w:rsid w:val="00583330"/>
    <w:rsid w:val="00585BCF"/>
    <w:rsid w:val="0058613C"/>
    <w:rsid w:val="005947F4"/>
    <w:rsid w:val="00594CB0"/>
    <w:rsid w:val="005970E7"/>
    <w:rsid w:val="00597375"/>
    <w:rsid w:val="005A0C41"/>
    <w:rsid w:val="005A1EAB"/>
    <w:rsid w:val="005A260E"/>
    <w:rsid w:val="005A5F5A"/>
    <w:rsid w:val="005B5B5C"/>
    <w:rsid w:val="005B634E"/>
    <w:rsid w:val="005B6E85"/>
    <w:rsid w:val="005C3E5C"/>
    <w:rsid w:val="005C4188"/>
    <w:rsid w:val="005C59C4"/>
    <w:rsid w:val="005D2D1A"/>
    <w:rsid w:val="005D4B32"/>
    <w:rsid w:val="005F0162"/>
    <w:rsid w:val="005F47F2"/>
    <w:rsid w:val="005F4AEB"/>
    <w:rsid w:val="005F6323"/>
    <w:rsid w:val="006014ED"/>
    <w:rsid w:val="00602867"/>
    <w:rsid w:val="00603F6F"/>
    <w:rsid w:val="00604A49"/>
    <w:rsid w:val="006051EF"/>
    <w:rsid w:val="00607D10"/>
    <w:rsid w:val="00612502"/>
    <w:rsid w:val="00617EE3"/>
    <w:rsid w:val="00620572"/>
    <w:rsid w:val="00622403"/>
    <w:rsid w:val="006225BF"/>
    <w:rsid w:val="00624812"/>
    <w:rsid w:val="0063386E"/>
    <w:rsid w:val="00634513"/>
    <w:rsid w:val="0064560E"/>
    <w:rsid w:val="00661015"/>
    <w:rsid w:val="006619D8"/>
    <w:rsid w:val="006651AB"/>
    <w:rsid w:val="00665638"/>
    <w:rsid w:val="00670B30"/>
    <w:rsid w:val="006724BC"/>
    <w:rsid w:val="0067352E"/>
    <w:rsid w:val="00676425"/>
    <w:rsid w:val="00677BB2"/>
    <w:rsid w:val="00677FED"/>
    <w:rsid w:val="006839AA"/>
    <w:rsid w:val="00685979"/>
    <w:rsid w:val="00687512"/>
    <w:rsid w:val="00687548"/>
    <w:rsid w:val="00687EC1"/>
    <w:rsid w:val="00687FB5"/>
    <w:rsid w:val="00692179"/>
    <w:rsid w:val="0069527D"/>
    <w:rsid w:val="00695935"/>
    <w:rsid w:val="006972DD"/>
    <w:rsid w:val="006A093C"/>
    <w:rsid w:val="006A0B1A"/>
    <w:rsid w:val="006A1305"/>
    <w:rsid w:val="006A15B2"/>
    <w:rsid w:val="006A48EC"/>
    <w:rsid w:val="006A66F7"/>
    <w:rsid w:val="006A6BA1"/>
    <w:rsid w:val="006B06C0"/>
    <w:rsid w:val="006B4B1B"/>
    <w:rsid w:val="006B6564"/>
    <w:rsid w:val="006C13F8"/>
    <w:rsid w:val="006C1858"/>
    <w:rsid w:val="006C1CE9"/>
    <w:rsid w:val="006C43E1"/>
    <w:rsid w:val="006C76AB"/>
    <w:rsid w:val="006C7BA4"/>
    <w:rsid w:val="006D0885"/>
    <w:rsid w:val="006D5593"/>
    <w:rsid w:val="006E29E0"/>
    <w:rsid w:val="006F19BD"/>
    <w:rsid w:val="006F4E2B"/>
    <w:rsid w:val="006F624C"/>
    <w:rsid w:val="0070709C"/>
    <w:rsid w:val="00707248"/>
    <w:rsid w:val="007114D1"/>
    <w:rsid w:val="007155EE"/>
    <w:rsid w:val="00716AD6"/>
    <w:rsid w:val="00717231"/>
    <w:rsid w:val="00722A76"/>
    <w:rsid w:val="007233D0"/>
    <w:rsid w:val="00723692"/>
    <w:rsid w:val="00725F95"/>
    <w:rsid w:val="00726014"/>
    <w:rsid w:val="007265ED"/>
    <w:rsid w:val="00726FAF"/>
    <w:rsid w:val="00731D7B"/>
    <w:rsid w:val="00733EBB"/>
    <w:rsid w:val="007352AA"/>
    <w:rsid w:val="00735CF8"/>
    <w:rsid w:val="00736B0B"/>
    <w:rsid w:val="0074184C"/>
    <w:rsid w:val="00742AB5"/>
    <w:rsid w:val="007434AC"/>
    <w:rsid w:val="007441A5"/>
    <w:rsid w:val="00745B00"/>
    <w:rsid w:val="007469FE"/>
    <w:rsid w:val="00747DDB"/>
    <w:rsid w:val="007517C0"/>
    <w:rsid w:val="007544D4"/>
    <w:rsid w:val="007547A5"/>
    <w:rsid w:val="00754930"/>
    <w:rsid w:val="00755416"/>
    <w:rsid w:val="00755CD2"/>
    <w:rsid w:val="0076212F"/>
    <w:rsid w:val="00762EAD"/>
    <w:rsid w:val="0077290B"/>
    <w:rsid w:val="0077307A"/>
    <w:rsid w:val="00780CD8"/>
    <w:rsid w:val="007878E7"/>
    <w:rsid w:val="00795AF2"/>
    <w:rsid w:val="0079726B"/>
    <w:rsid w:val="00797EB2"/>
    <w:rsid w:val="007A3D54"/>
    <w:rsid w:val="007B3A56"/>
    <w:rsid w:val="007B53F0"/>
    <w:rsid w:val="007B75E1"/>
    <w:rsid w:val="007C1A09"/>
    <w:rsid w:val="007C1F00"/>
    <w:rsid w:val="007C3E1A"/>
    <w:rsid w:val="007C77F7"/>
    <w:rsid w:val="007D075D"/>
    <w:rsid w:val="007D2666"/>
    <w:rsid w:val="007D3872"/>
    <w:rsid w:val="007D7DAE"/>
    <w:rsid w:val="007E1388"/>
    <w:rsid w:val="007E26F0"/>
    <w:rsid w:val="007E2747"/>
    <w:rsid w:val="007E3D74"/>
    <w:rsid w:val="007E5F24"/>
    <w:rsid w:val="00807779"/>
    <w:rsid w:val="00807B4A"/>
    <w:rsid w:val="00811E66"/>
    <w:rsid w:val="0082555F"/>
    <w:rsid w:val="00825805"/>
    <w:rsid w:val="00826B45"/>
    <w:rsid w:val="00827C4D"/>
    <w:rsid w:val="00832016"/>
    <w:rsid w:val="00833914"/>
    <w:rsid w:val="00834D72"/>
    <w:rsid w:val="0084081C"/>
    <w:rsid w:val="008411BA"/>
    <w:rsid w:val="00844A88"/>
    <w:rsid w:val="00845964"/>
    <w:rsid w:val="00850058"/>
    <w:rsid w:val="0085079B"/>
    <w:rsid w:val="00850ADE"/>
    <w:rsid w:val="00854087"/>
    <w:rsid w:val="00854517"/>
    <w:rsid w:val="00854FDB"/>
    <w:rsid w:val="00855D97"/>
    <w:rsid w:val="008605F1"/>
    <w:rsid w:val="00861BBC"/>
    <w:rsid w:val="00863292"/>
    <w:rsid w:val="0086420B"/>
    <w:rsid w:val="00885E1C"/>
    <w:rsid w:val="008863F6"/>
    <w:rsid w:val="008870BE"/>
    <w:rsid w:val="00887958"/>
    <w:rsid w:val="008903B3"/>
    <w:rsid w:val="00891102"/>
    <w:rsid w:val="00891605"/>
    <w:rsid w:val="0089294B"/>
    <w:rsid w:val="00896090"/>
    <w:rsid w:val="008964A1"/>
    <w:rsid w:val="008A0305"/>
    <w:rsid w:val="008A4C67"/>
    <w:rsid w:val="008A72D4"/>
    <w:rsid w:val="008B01AB"/>
    <w:rsid w:val="008B5261"/>
    <w:rsid w:val="008B6697"/>
    <w:rsid w:val="008B6C71"/>
    <w:rsid w:val="008B6E33"/>
    <w:rsid w:val="008C5F0D"/>
    <w:rsid w:val="008C6953"/>
    <w:rsid w:val="008D0DF2"/>
    <w:rsid w:val="008D1F95"/>
    <w:rsid w:val="008D4A65"/>
    <w:rsid w:val="008D740B"/>
    <w:rsid w:val="008E08C9"/>
    <w:rsid w:val="008E1D98"/>
    <w:rsid w:val="008E256A"/>
    <w:rsid w:val="008E5F74"/>
    <w:rsid w:val="008F0E1C"/>
    <w:rsid w:val="008F3B92"/>
    <w:rsid w:val="008F6645"/>
    <w:rsid w:val="0090286F"/>
    <w:rsid w:val="0090412D"/>
    <w:rsid w:val="00904FD3"/>
    <w:rsid w:val="00912161"/>
    <w:rsid w:val="0091703C"/>
    <w:rsid w:val="00920A1F"/>
    <w:rsid w:val="009221E5"/>
    <w:rsid w:val="00922B39"/>
    <w:rsid w:val="00923DAD"/>
    <w:rsid w:val="00927493"/>
    <w:rsid w:val="00932B61"/>
    <w:rsid w:val="00934496"/>
    <w:rsid w:val="00936863"/>
    <w:rsid w:val="00943719"/>
    <w:rsid w:val="009462EC"/>
    <w:rsid w:val="00946DDE"/>
    <w:rsid w:val="00951D01"/>
    <w:rsid w:val="009555F6"/>
    <w:rsid w:val="0095582F"/>
    <w:rsid w:val="00957A24"/>
    <w:rsid w:val="009610D6"/>
    <w:rsid w:val="009613EA"/>
    <w:rsid w:val="00962225"/>
    <w:rsid w:val="00962809"/>
    <w:rsid w:val="00962AB2"/>
    <w:rsid w:val="009642DB"/>
    <w:rsid w:val="00970F6E"/>
    <w:rsid w:val="00972FA6"/>
    <w:rsid w:val="00974978"/>
    <w:rsid w:val="00980B3E"/>
    <w:rsid w:val="00982A07"/>
    <w:rsid w:val="00985E96"/>
    <w:rsid w:val="0099196B"/>
    <w:rsid w:val="0099286D"/>
    <w:rsid w:val="009A0B56"/>
    <w:rsid w:val="009A1F32"/>
    <w:rsid w:val="009A4B4A"/>
    <w:rsid w:val="009B0746"/>
    <w:rsid w:val="009B07C9"/>
    <w:rsid w:val="009B4820"/>
    <w:rsid w:val="009B588D"/>
    <w:rsid w:val="009B6670"/>
    <w:rsid w:val="009B6C98"/>
    <w:rsid w:val="009C7241"/>
    <w:rsid w:val="009C7478"/>
    <w:rsid w:val="009D0F47"/>
    <w:rsid w:val="009D2677"/>
    <w:rsid w:val="009D2ADF"/>
    <w:rsid w:val="009E1EC6"/>
    <w:rsid w:val="009E3D9E"/>
    <w:rsid w:val="009E420F"/>
    <w:rsid w:val="009E4815"/>
    <w:rsid w:val="009F11B1"/>
    <w:rsid w:val="009F45B7"/>
    <w:rsid w:val="009F4F2C"/>
    <w:rsid w:val="009F6FA1"/>
    <w:rsid w:val="00A01DA2"/>
    <w:rsid w:val="00A02933"/>
    <w:rsid w:val="00A10452"/>
    <w:rsid w:val="00A14BF6"/>
    <w:rsid w:val="00A16011"/>
    <w:rsid w:val="00A2437F"/>
    <w:rsid w:val="00A248A2"/>
    <w:rsid w:val="00A24DF8"/>
    <w:rsid w:val="00A25C5A"/>
    <w:rsid w:val="00A32301"/>
    <w:rsid w:val="00A32C28"/>
    <w:rsid w:val="00A352A5"/>
    <w:rsid w:val="00A36337"/>
    <w:rsid w:val="00A3762B"/>
    <w:rsid w:val="00A4122A"/>
    <w:rsid w:val="00A43F9D"/>
    <w:rsid w:val="00A4548F"/>
    <w:rsid w:val="00A47D4C"/>
    <w:rsid w:val="00A54F18"/>
    <w:rsid w:val="00A550DE"/>
    <w:rsid w:val="00A553E9"/>
    <w:rsid w:val="00A6018B"/>
    <w:rsid w:val="00A60D2E"/>
    <w:rsid w:val="00A64F3A"/>
    <w:rsid w:val="00A70370"/>
    <w:rsid w:val="00A7264A"/>
    <w:rsid w:val="00A8724C"/>
    <w:rsid w:val="00A90A3F"/>
    <w:rsid w:val="00A94C48"/>
    <w:rsid w:val="00A95638"/>
    <w:rsid w:val="00A95721"/>
    <w:rsid w:val="00A95E97"/>
    <w:rsid w:val="00A971DD"/>
    <w:rsid w:val="00AA0520"/>
    <w:rsid w:val="00AA123C"/>
    <w:rsid w:val="00AA66DF"/>
    <w:rsid w:val="00AB4687"/>
    <w:rsid w:val="00AB5624"/>
    <w:rsid w:val="00AB79BD"/>
    <w:rsid w:val="00AC60A5"/>
    <w:rsid w:val="00AC7BBA"/>
    <w:rsid w:val="00AD1164"/>
    <w:rsid w:val="00AD1698"/>
    <w:rsid w:val="00AD3FF9"/>
    <w:rsid w:val="00AD4C51"/>
    <w:rsid w:val="00AD5267"/>
    <w:rsid w:val="00AD6608"/>
    <w:rsid w:val="00AD718C"/>
    <w:rsid w:val="00AD7F76"/>
    <w:rsid w:val="00AE0A3F"/>
    <w:rsid w:val="00AE7924"/>
    <w:rsid w:val="00AF0FED"/>
    <w:rsid w:val="00AF15DB"/>
    <w:rsid w:val="00AF2DDB"/>
    <w:rsid w:val="00AF5864"/>
    <w:rsid w:val="00AF5DBF"/>
    <w:rsid w:val="00B056A0"/>
    <w:rsid w:val="00B06B15"/>
    <w:rsid w:val="00B1179D"/>
    <w:rsid w:val="00B12697"/>
    <w:rsid w:val="00B137E4"/>
    <w:rsid w:val="00B167FA"/>
    <w:rsid w:val="00B17824"/>
    <w:rsid w:val="00B21810"/>
    <w:rsid w:val="00B22D40"/>
    <w:rsid w:val="00B2324E"/>
    <w:rsid w:val="00B23D62"/>
    <w:rsid w:val="00B249F1"/>
    <w:rsid w:val="00B27808"/>
    <w:rsid w:val="00B308B5"/>
    <w:rsid w:val="00B31F59"/>
    <w:rsid w:val="00B320CC"/>
    <w:rsid w:val="00B327C9"/>
    <w:rsid w:val="00B347C8"/>
    <w:rsid w:val="00B35D23"/>
    <w:rsid w:val="00B35EC7"/>
    <w:rsid w:val="00B36186"/>
    <w:rsid w:val="00B37906"/>
    <w:rsid w:val="00B41EE5"/>
    <w:rsid w:val="00B426C9"/>
    <w:rsid w:val="00B450CD"/>
    <w:rsid w:val="00B46FAD"/>
    <w:rsid w:val="00B47C2C"/>
    <w:rsid w:val="00B516B0"/>
    <w:rsid w:val="00B545BB"/>
    <w:rsid w:val="00B54D5A"/>
    <w:rsid w:val="00B570DF"/>
    <w:rsid w:val="00B60EDE"/>
    <w:rsid w:val="00B616ED"/>
    <w:rsid w:val="00B64506"/>
    <w:rsid w:val="00B726EB"/>
    <w:rsid w:val="00B72E91"/>
    <w:rsid w:val="00B76B28"/>
    <w:rsid w:val="00B810E3"/>
    <w:rsid w:val="00B81E1B"/>
    <w:rsid w:val="00B8674F"/>
    <w:rsid w:val="00B87B6B"/>
    <w:rsid w:val="00B958A5"/>
    <w:rsid w:val="00B961B0"/>
    <w:rsid w:val="00B96E4A"/>
    <w:rsid w:val="00BA53FB"/>
    <w:rsid w:val="00BA543D"/>
    <w:rsid w:val="00BA5D38"/>
    <w:rsid w:val="00BA72A7"/>
    <w:rsid w:val="00BB3306"/>
    <w:rsid w:val="00BB3AB5"/>
    <w:rsid w:val="00BB69B2"/>
    <w:rsid w:val="00BB6B24"/>
    <w:rsid w:val="00BB7A74"/>
    <w:rsid w:val="00BB7E5B"/>
    <w:rsid w:val="00BC3323"/>
    <w:rsid w:val="00BC5117"/>
    <w:rsid w:val="00BD3524"/>
    <w:rsid w:val="00BD4A59"/>
    <w:rsid w:val="00BD6590"/>
    <w:rsid w:val="00BD6D92"/>
    <w:rsid w:val="00BD6DC1"/>
    <w:rsid w:val="00BD70F0"/>
    <w:rsid w:val="00BE03AE"/>
    <w:rsid w:val="00BE2D67"/>
    <w:rsid w:val="00BE4776"/>
    <w:rsid w:val="00BE543A"/>
    <w:rsid w:val="00BE6F9C"/>
    <w:rsid w:val="00BE7AE0"/>
    <w:rsid w:val="00C03254"/>
    <w:rsid w:val="00C072DE"/>
    <w:rsid w:val="00C078B3"/>
    <w:rsid w:val="00C130E9"/>
    <w:rsid w:val="00C14B53"/>
    <w:rsid w:val="00C15078"/>
    <w:rsid w:val="00C158FC"/>
    <w:rsid w:val="00C21D05"/>
    <w:rsid w:val="00C22AB7"/>
    <w:rsid w:val="00C262F5"/>
    <w:rsid w:val="00C26816"/>
    <w:rsid w:val="00C2732C"/>
    <w:rsid w:val="00C302BC"/>
    <w:rsid w:val="00C32A49"/>
    <w:rsid w:val="00C36A33"/>
    <w:rsid w:val="00C4086F"/>
    <w:rsid w:val="00C414C0"/>
    <w:rsid w:val="00C42D7B"/>
    <w:rsid w:val="00C42F98"/>
    <w:rsid w:val="00C433C2"/>
    <w:rsid w:val="00C43A9C"/>
    <w:rsid w:val="00C4641D"/>
    <w:rsid w:val="00C47AA4"/>
    <w:rsid w:val="00C503A9"/>
    <w:rsid w:val="00C506AF"/>
    <w:rsid w:val="00C60467"/>
    <w:rsid w:val="00C60F28"/>
    <w:rsid w:val="00C62C2D"/>
    <w:rsid w:val="00C714F0"/>
    <w:rsid w:val="00C727ED"/>
    <w:rsid w:val="00C736E5"/>
    <w:rsid w:val="00C75B2B"/>
    <w:rsid w:val="00C76F92"/>
    <w:rsid w:val="00C7787F"/>
    <w:rsid w:val="00C85533"/>
    <w:rsid w:val="00C87194"/>
    <w:rsid w:val="00C875E6"/>
    <w:rsid w:val="00C87954"/>
    <w:rsid w:val="00C915A5"/>
    <w:rsid w:val="00C92DFC"/>
    <w:rsid w:val="00C93202"/>
    <w:rsid w:val="00C93B0A"/>
    <w:rsid w:val="00C95A02"/>
    <w:rsid w:val="00C96257"/>
    <w:rsid w:val="00CA0048"/>
    <w:rsid w:val="00CA4244"/>
    <w:rsid w:val="00CA5AE3"/>
    <w:rsid w:val="00CA5E50"/>
    <w:rsid w:val="00CB2A5E"/>
    <w:rsid w:val="00CB356C"/>
    <w:rsid w:val="00CB3952"/>
    <w:rsid w:val="00CB3E66"/>
    <w:rsid w:val="00CB4476"/>
    <w:rsid w:val="00CC349A"/>
    <w:rsid w:val="00CC5373"/>
    <w:rsid w:val="00CC7A4B"/>
    <w:rsid w:val="00CD158B"/>
    <w:rsid w:val="00CD22D0"/>
    <w:rsid w:val="00CD2840"/>
    <w:rsid w:val="00CD2CAC"/>
    <w:rsid w:val="00CD60A5"/>
    <w:rsid w:val="00CD6F6E"/>
    <w:rsid w:val="00CE081B"/>
    <w:rsid w:val="00CE1D49"/>
    <w:rsid w:val="00CE33AF"/>
    <w:rsid w:val="00CE6136"/>
    <w:rsid w:val="00CF7104"/>
    <w:rsid w:val="00D01D66"/>
    <w:rsid w:val="00D0244A"/>
    <w:rsid w:val="00D11C7D"/>
    <w:rsid w:val="00D1394A"/>
    <w:rsid w:val="00D17ECC"/>
    <w:rsid w:val="00D21697"/>
    <w:rsid w:val="00D241E0"/>
    <w:rsid w:val="00D26B6F"/>
    <w:rsid w:val="00D318B7"/>
    <w:rsid w:val="00D33A26"/>
    <w:rsid w:val="00D340E1"/>
    <w:rsid w:val="00D34F33"/>
    <w:rsid w:val="00D3606C"/>
    <w:rsid w:val="00D4081C"/>
    <w:rsid w:val="00D40826"/>
    <w:rsid w:val="00D40E8A"/>
    <w:rsid w:val="00D4142D"/>
    <w:rsid w:val="00D43BF9"/>
    <w:rsid w:val="00D44B3F"/>
    <w:rsid w:val="00D45D69"/>
    <w:rsid w:val="00D51E7C"/>
    <w:rsid w:val="00D543F6"/>
    <w:rsid w:val="00D545EB"/>
    <w:rsid w:val="00D566D4"/>
    <w:rsid w:val="00D60649"/>
    <w:rsid w:val="00D7255F"/>
    <w:rsid w:val="00D74050"/>
    <w:rsid w:val="00D744F8"/>
    <w:rsid w:val="00D7542C"/>
    <w:rsid w:val="00D7587A"/>
    <w:rsid w:val="00D758BA"/>
    <w:rsid w:val="00D81599"/>
    <w:rsid w:val="00D9251D"/>
    <w:rsid w:val="00D93061"/>
    <w:rsid w:val="00D95A80"/>
    <w:rsid w:val="00D962E1"/>
    <w:rsid w:val="00DB0665"/>
    <w:rsid w:val="00DB0AC8"/>
    <w:rsid w:val="00DB5AB4"/>
    <w:rsid w:val="00DB7E3A"/>
    <w:rsid w:val="00DC7018"/>
    <w:rsid w:val="00DC761B"/>
    <w:rsid w:val="00DC7F2D"/>
    <w:rsid w:val="00DD05FE"/>
    <w:rsid w:val="00DE1CDF"/>
    <w:rsid w:val="00DE21F8"/>
    <w:rsid w:val="00DE417D"/>
    <w:rsid w:val="00DE6A8A"/>
    <w:rsid w:val="00DE6CB2"/>
    <w:rsid w:val="00DE713D"/>
    <w:rsid w:val="00DF0094"/>
    <w:rsid w:val="00DF01D4"/>
    <w:rsid w:val="00DF1EC1"/>
    <w:rsid w:val="00E049A7"/>
    <w:rsid w:val="00E05608"/>
    <w:rsid w:val="00E13FD6"/>
    <w:rsid w:val="00E21D54"/>
    <w:rsid w:val="00E23A49"/>
    <w:rsid w:val="00E23CE1"/>
    <w:rsid w:val="00E23FC9"/>
    <w:rsid w:val="00E2508A"/>
    <w:rsid w:val="00E2797B"/>
    <w:rsid w:val="00E30A8C"/>
    <w:rsid w:val="00E30D8F"/>
    <w:rsid w:val="00E352AC"/>
    <w:rsid w:val="00E3754E"/>
    <w:rsid w:val="00E525C5"/>
    <w:rsid w:val="00E55D6D"/>
    <w:rsid w:val="00E62762"/>
    <w:rsid w:val="00E630C4"/>
    <w:rsid w:val="00E63A87"/>
    <w:rsid w:val="00E645C1"/>
    <w:rsid w:val="00E654E7"/>
    <w:rsid w:val="00E65C47"/>
    <w:rsid w:val="00E70BAD"/>
    <w:rsid w:val="00E70CE3"/>
    <w:rsid w:val="00E72427"/>
    <w:rsid w:val="00E7513D"/>
    <w:rsid w:val="00E7600B"/>
    <w:rsid w:val="00E76A61"/>
    <w:rsid w:val="00E841CB"/>
    <w:rsid w:val="00E927B0"/>
    <w:rsid w:val="00E94CB8"/>
    <w:rsid w:val="00E96886"/>
    <w:rsid w:val="00E96F4C"/>
    <w:rsid w:val="00EA302B"/>
    <w:rsid w:val="00EA4362"/>
    <w:rsid w:val="00EA491A"/>
    <w:rsid w:val="00EB02F4"/>
    <w:rsid w:val="00EB46E8"/>
    <w:rsid w:val="00EB4AB5"/>
    <w:rsid w:val="00EB56E4"/>
    <w:rsid w:val="00EB6276"/>
    <w:rsid w:val="00EB6C5A"/>
    <w:rsid w:val="00EC185F"/>
    <w:rsid w:val="00EC3253"/>
    <w:rsid w:val="00EC76F3"/>
    <w:rsid w:val="00ED1DF3"/>
    <w:rsid w:val="00ED6E98"/>
    <w:rsid w:val="00EE0250"/>
    <w:rsid w:val="00EE151B"/>
    <w:rsid w:val="00EE5894"/>
    <w:rsid w:val="00EF4892"/>
    <w:rsid w:val="00EF5DE4"/>
    <w:rsid w:val="00EF712E"/>
    <w:rsid w:val="00EF7D36"/>
    <w:rsid w:val="00F00B23"/>
    <w:rsid w:val="00F04D66"/>
    <w:rsid w:val="00F118DB"/>
    <w:rsid w:val="00F15F22"/>
    <w:rsid w:val="00F17924"/>
    <w:rsid w:val="00F24BCC"/>
    <w:rsid w:val="00F25DA2"/>
    <w:rsid w:val="00F26C79"/>
    <w:rsid w:val="00F33A27"/>
    <w:rsid w:val="00F3582D"/>
    <w:rsid w:val="00F36271"/>
    <w:rsid w:val="00F41B25"/>
    <w:rsid w:val="00F425EE"/>
    <w:rsid w:val="00F4627C"/>
    <w:rsid w:val="00F51308"/>
    <w:rsid w:val="00F5275D"/>
    <w:rsid w:val="00F546A5"/>
    <w:rsid w:val="00F55DAE"/>
    <w:rsid w:val="00F56C81"/>
    <w:rsid w:val="00F60A37"/>
    <w:rsid w:val="00F62DDD"/>
    <w:rsid w:val="00F652F5"/>
    <w:rsid w:val="00F70FDB"/>
    <w:rsid w:val="00F7185F"/>
    <w:rsid w:val="00F7190D"/>
    <w:rsid w:val="00F7208F"/>
    <w:rsid w:val="00F73D18"/>
    <w:rsid w:val="00F74AB4"/>
    <w:rsid w:val="00F7643D"/>
    <w:rsid w:val="00F76801"/>
    <w:rsid w:val="00F80663"/>
    <w:rsid w:val="00F840D4"/>
    <w:rsid w:val="00F86E85"/>
    <w:rsid w:val="00F872EB"/>
    <w:rsid w:val="00F87FB8"/>
    <w:rsid w:val="00F90476"/>
    <w:rsid w:val="00F93078"/>
    <w:rsid w:val="00F93308"/>
    <w:rsid w:val="00F93AF8"/>
    <w:rsid w:val="00F976EA"/>
    <w:rsid w:val="00FA451E"/>
    <w:rsid w:val="00FB0CC1"/>
    <w:rsid w:val="00FB18E2"/>
    <w:rsid w:val="00FB1B85"/>
    <w:rsid w:val="00FB26A6"/>
    <w:rsid w:val="00FB4085"/>
    <w:rsid w:val="00FB40C0"/>
    <w:rsid w:val="00FC19BA"/>
    <w:rsid w:val="00FC526F"/>
    <w:rsid w:val="00FC79AD"/>
    <w:rsid w:val="00FD2118"/>
    <w:rsid w:val="00FD54D5"/>
    <w:rsid w:val="00FE023D"/>
    <w:rsid w:val="00FE4136"/>
    <w:rsid w:val="00FE7E6B"/>
    <w:rsid w:val="00FF1726"/>
    <w:rsid w:val="00FF17B3"/>
    <w:rsid w:val="00FF603C"/>
    <w:rsid w:val="00FF7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oNotEmbedSmartTags/>
  <w:decimalSymbol w:val=","/>
  <w:listSeparator w:val=";"/>
  <w14:docId w14:val="5B892710"/>
  <w14:defaultImageDpi w14:val="300"/>
  <w15:docId w15:val="{884ABFB9-19F2-43C7-B06A-F86B62C25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FDB"/>
    <w:rPr>
      <w:rFonts w:ascii="Garamond" w:hAnsi="Garamond"/>
      <w:sz w:val="28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016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3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301"/>
    <w:rPr>
      <w:rFonts w:ascii="Lucida Grande" w:hAnsi="Lucida Grande" w:cs="Lucida Grande"/>
      <w:sz w:val="18"/>
      <w:szCs w:val="18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6456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560E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560E"/>
    <w:rPr>
      <w:rFonts w:ascii="Garamond" w:hAnsi="Garamond"/>
      <w:sz w:val="24"/>
      <w:szCs w:val="24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6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60E"/>
    <w:rPr>
      <w:rFonts w:ascii="Garamond" w:hAnsi="Garamond"/>
      <w:b/>
      <w:bCs/>
      <w:sz w:val="24"/>
      <w:szCs w:val="24"/>
      <w:lang w:val="fr-FR" w:eastAsia="fr-FR"/>
    </w:rPr>
  </w:style>
  <w:style w:type="paragraph" w:styleId="Revision">
    <w:name w:val="Revision"/>
    <w:hidden/>
    <w:uiPriority w:val="99"/>
    <w:semiHidden/>
    <w:rsid w:val="003A60D8"/>
    <w:rPr>
      <w:rFonts w:ascii="Garamond" w:hAnsi="Garamond"/>
      <w:sz w:val="28"/>
      <w:lang w:val="fr-FR" w:eastAsia="fr-FR"/>
    </w:rPr>
  </w:style>
  <w:style w:type="paragraph" w:styleId="ListParagraph">
    <w:name w:val="List Paragraph"/>
    <w:basedOn w:val="Normal"/>
    <w:uiPriority w:val="34"/>
    <w:qFormat/>
    <w:rsid w:val="00C736E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9726B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726B"/>
    <w:rPr>
      <w:rFonts w:ascii="Garamond" w:hAnsi="Garamond"/>
      <w:sz w:val="28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79726B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726B"/>
    <w:rPr>
      <w:rFonts w:ascii="Garamond" w:hAnsi="Garamond"/>
      <w:sz w:val="28"/>
      <w:szCs w:val="24"/>
      <w:lang w:val="fr-FR" w:eastAsia="fr-FR"/>
    </w:rPr>
  </w:style>
  <w:style w:type="character" w:customStyle="1" w:styleId="st">
    <w:name w:val="st"/>
    <w:basedOn w:val="DefaultParagraphFont"/>
    <w:rsid w:val="00D45D69"/>
  </w:style>
  <w:style w:type="character" w:styleId="PageNumber">
    <w:name w:val="page number"/>
    <w:basedOn w:val="DefaultParagraphFont"/>
    <w:uiPriority w:val="99"/>
    <w:semiHidden/>
    <w:unhideWhenUsed/>
    <w:rsid w:val="00C95A02"/>
  </w:style>
  <w:style w:type="character" w:styleId="LineNumber">
    <w:name w:val="line number"/>
    <w:basedOn w:val="DefaultParagraphFont"/>
    <w:uiPriority w:val="99"/>
    <w:semiHidden/>
    <w:unhideWhenUsed/>
    <w:rsid w:val="00C95A02"/>
  </w:style>
  <w:style w:type="paragraph" w:styleId="NormalWeb">
    <w:name w:val="Normal (Web)"/>
    <w:basedOn w:val="Normal"/>
    <w:uiPriority w:val="99"/>
    <w:semiHidden/>
    <w:unhideWhenUsed/>
    <w:rsid w:val="00C95A02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rsid w:val="00927493"/>
    <w:pPr>
      <w:jc w:val="center"/>
    </w:pPr>
    <w:rPr>
      <w:rFonts w:ascii="Helvetica" w:hAnsi="Helvetica"/>
      <w:sz w:val="24"/>
    </w:rPr>
  </w:style>
  <w:style w:type="paragraph" w:customStyle="1" w:styleId="EndNoteBibliography">
    <w:name w:val="EndNote Bibliography"/>
    <w:basedOn w:val="Normal"/>
    <w:rsid w:val="00927493"/>
    <w:rPr>
      <w:rFonts w:ascii="Helvetica" w:hAnsi="Helvetica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C14B53"/>
    <w:pPr>
      <w:ind w:left="720" w:hanging="720"/>
    </w:pPr>
  </w:style>
  <w:style w:type="character" w:styleId="PlaceholderText">
    <w:name w:val="Placeholder Text"/>
    <w:basedOn w:val="DefaultParagraphFont"/>
    <w:uiPriority w:val="99"/>
    <w:semiHidden/>
    <w:rsid w:val="00EE0250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7D38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52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5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FA0401C-17F5-4CDA-BC0F-67E683B29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317</Words>
  <Characters>9088</Characters>
  <Application>Microsoft Office Word</Application>
  <DocSecurity>0</DocSecurity>
  <Lines>75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égis Hallez</dc:creator>
  <cp:keywords/>
  <dc:description/>
  <cp:lastModifiedBy>Kovacs, Zsofia </cp:lastModifiedBy>
  <cp:revision>8</cp:revision>
  <cp:lastPrinted>2017-12-18T14:42:00Z</cp:lastPrinted>
  <dcterms:created xsi:type="dcterms:W3CDTF">2022-11-06T15:07:00Z</dcterms:created>
  <dcterms:modified xsi:type="dcterms:W3CDTF">2022-11-07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-communications"/&gt;&lt;hasBiblio/&gt;&lt;format class="21"/&gt;&lt;count citations="18" publications="14"/&gt;&lt;/info&gt;PAPERS2_INFO_END</vt:lpwstr>
  </property>
  <property fmtid="{D5CDD505-2E9C-101B-9397-08002B2CF9AE}" pid="3" name="ZOTERO_PREF_1">
    <vt:lpwstr>&lt;data data-version="3" zotero-version="6.0.15"&gt;&lt;session id="kGxUmIzc"/&gt;&lt;style id="http://www.zotero.org/styles/elsevier-harvard" hasBibliography="1" bibliographyStyleHasBeenSet="1"/&gt;&lt;prefs&gt;&lt;pref name="fieldType" value="Field"/&gt;&lt;/prefs&gt;&lt;/data&gt;</vt:lpwstr>
  </property>
  <property fmtid="{D5CDD505-2E9C-101B-9397-08002B2CF9AE}" pid="4" name="GrammarlyDocumentId">
    <vt:lpwstr>734a2cb92552c1440d4905d747f052ba6ca777d47b35bf866c9320dad202499a</vt:lpwstr>
  </property>
</Properties>
</file>